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563CB" w14:textId="0686297D" w:rsidR="00C75874" w:rsidRPr="003C0BEC" w:rsidRDefault="007011D2" w:rsidP="00CE26D1">
      <w:pPr>
        <w:spacing w:line="480" w:lineRule="auto"/>
        <w:rPr>
          <w:b/>
          <w:bCs/>
          <w:lang w:val="en-GB" w:eastAsia="ko-KR"/>
        </w:rPr>
      </w:pPr>
      <w:r w:rsidRPr="003C0BEC">
        <w:rPr>
          <w:b/>
          <w:bCs/>
          <w:lang w:val="en-GB" w:eastAsia="ko-KR"/>
        </w:rPr>
        <w:t>Whole-</w:t>
      </w:r>
      <w:r w:rsidR="00B01A14" w:rsidRPr="003C0BEC">
        <w:rPr>
          <w:b/>
          <w:bCs/>
          <w:lang w:val="en-GB" w:eastAsia="ko-KR"/>
        </w:rPr>
        <w:t>g</w:t>
      </w:r>
      <w:r w:rsidRPr="003C0BEC">
        <w:rPr>
          <w:b/>
          <w:bCs/>
          <w:lang w:val="en-GB" w:eastAsia="ko-KR"/>
        </w:rPr>
        <w:t xml:space="preserve">enome </w:t>
      </w:r>
      <w:r w:rsidR="00B01A14" w:rsidRPr="003C0BEC">
        <w:rPr>
          <w:b/>
          <w:bCs/>
          <w:lang w:val="en-GB" w:eastAsia="ko-KR"/>
        </w:rPr>
        <w:t>s</w:t>
      </w:r>
      <w:r w:rsidRPr="003C0BEC">
        <w:rPr>
          <w:b/>
          <w:bCs/>
          <w:lang w:val="en-GB" w:eastAsia="ko-KR"/>
        </w:rPr>
        <w:t>equencing</w:t>
      </w:r>
      <w:r w:rsidR="00693CE3" w:rsidRPr="003C0BEC">
        <w:rPr>
          <w:b/>
          <w:bCs/>
          <w:lang w:val="en-GB" w:eastAsia="ko-KR"/>
        </w:rPr>
        <w:t xml:space="preserve"> </w:t>
      </w:r>
      <w:r w:rsidR="00B01A14" w:rsidRPr="003C0BEC">
        <w:rPr>
          <w:b/>
          <w:bCs/>
          <w:lang w:val="en-GB" w:eastAsia="ko-KR"/>
        </w:rPr>
        <w:t>a</w:t>
      </w:r>
      <w:r w:rsidR="00693CE3" w:rsidRPr="003C0BEC">
        <w:rPr>
          <w:b/>
          <w:bCs/>
          <w:lang w:val="en-GB" w:eastAsia="ko-KR"/>
        </w:rPr>
        <w:t>nalysis</w:t>
      </w:r>
      <w:r w:rsidRPr="003C0BEC">
        <w:rPr>
          <w:b/>
          <w:bCs/>
          <w:lang w:val="en-GB" w:eastAsia="ko-KR"/>
        </w:rPr>
        <w:t xml:space="preserve"> </w:t>
      </w:r>
      <w:r w:rsidR="00942141" w:rsidRPr="003C0BEC">
        <w:rPr>
          <w:b/>
          <w:bCs/>
          <w:lang w:val="en-GB" w:eastAsia="ko-KR"/>
        </w:rPr>
        <w:t xml:space="preserve">in families with </w:t>
      </w:r>
      <w:r w:rsidR="00DF1114" w:rsidRPr="003C0BEC">
        <w:rPr>
          <w:b/>
          <w:bCs/>
          <w:lang w:val="en-GB" w:eastAsia="ko-KR"/>
        </w:rPr>
        <w:t xml:space="preserve">recurrent </w:t>
      </w:r>
      <w:r w:rsidR="00B01A14" w:rsidRPr="003C0BEC">
        <w:rPr>
          <w:b/>
          <w:bCs/>
          <w:lang w:val="en-GB" w:eastAsia="ko-KR"/>
        </w:rPr>
        <w:t>p</w:t>
      </w:r>
      <w:r w:rsidR="004557F1" w:rsidRPr="003C0BEC">
        <w:rPr>
          <w:b/>
          <w:bCs/>
          <w:lang w:val="en-GB" w:eastAsia="ko-KR"/>
        </w:rPr>
        <w:t xml:space="preserve">regnancy </w:t>
      </w:r>
      <w:r w:rsidR="00B01A14" w:rsidRPr="003C0BEC">
        <w:rPr>
          <w:b/>
          <w:bCs/>
          <w:lang w:val="en-GB" w:eastAsia="ko-KR"/>
        </w:rPr>
        <w:t>l</w:t>
      </w:r>
      <w:r w:rsidR="004557F1" w:rsidRPr="003C0BEC">
        <w:rPr>
          <w:b/>
          <w:bCs/>
          <w:lang w:val="en-GB" w:eastAsia="ko-KR"/>
        </w:rPr>
        <w:t>oss</w:t>
      </w:r>
      <w:r w:rsidR="00770B58" w:rsidRPr="003C0BEC">
        <w:rPr>
          <w:b/>
          <w:bCs/>
          <w:lang w:val="en-GB" w:eastAsia="ko-KR"/>
        </w:rPr>
        <w:t>: A pilot study</w:t>
      </w:r>
    </w:p>
    <w:p w14:paraId="73E2662B" w14:textId="0310280F" w:rsidR="004557F1" w:rsidRPr="003C0BEC" w:rsidRDefault="00AC60C7" w:rsidP="00CE26D1">
      <w:pPr>
        <w:spacing w:line="480" w:lineRule="auto"/>
        <w:rPr>
          <w:vertAlign w:val="superscript"/>
        </w:rPr>
      </w:pPr>
      <w:r w:rsidRPr="003C0BEC">
        <w:t xml:space="preserve">Tsegaselassie </w:t>
      </w:r>
      <w:r w:rsidR="004557F1" w:rsidRPr="003C0BEC">
        <w:t>Workalemahu</w:t>
      </w:r>
      <w:r w:rsidR="004557F1" w:rsidRPr="003C0BEC">
        <w:rPr>
          <w:vertAlign w:val="superscript"/>
        </w:rPr>
        <w:t>1</w:t>
      </w:r>
      <w:r w:rsidR="004557F1" w:rsidRPr="003C0BEC">
        <w:t xml:space="preserve">, </w:t>
      </w:r>
      <w:r w:rsidRPr="003C0BEC">
        <w:t xml:space="preserve">Cecile </w:t>
      </w:r>
      <w:r w:rsidR="004557F1" w:rsidRPr="003C0BEC">
        <w:t>Avery</w:t>
      </w:r>
      <w:r w:rsidR="004557F1" w:rsidRPr="003C0BEC">
        <w:rPr>
          <w:vertAlign w:val="superscript"/>
        </w:rPr>
        <w:t>2</w:t>
      </w:r>
      <w:r w:rsidR="004557F1" w:rsidRPr="003C0BEC">
        <w:t xml:space="preserve">, </w:t>
      </w:r>
      <w:r w:rsidRPr="003C0BEC">
        <w:t xml:space="preserve">Sarah </w:t>
      </w:r>
      <w:r w:rsidR="004557F1" w:rsidRPr="003C0BEC">
        <w:t>Lopez</w:t>
      </w:r>
      <w:r w:rsidR="004557F1" w:rsidRPr="003C0BEC">
        <w:rPr>
          <w:vertAlign w:val="superscript"/>
        </w:rPr>
        <w:t>1</w:t>
      </w:r>
      <w:r w:rsidR="004557F1" w:rsidRPr="003C0BEC">
        <w:t xml:space="preserve">, </w:t>
      </w:r>
      <w:r w:rsidRPr="003C0BEC">
        <w:t xml:space="preserve">Nathan R. </w:t>
      </w:r>
      <w:r w:rsidR="004557F1" w:rsidRPr="003C0BEC">
        <w:t>Blue</w:t>
      </w:r>
      <w:r w:rsidR="004557F1" w:rsidRPr="003C0BEC">
        <w:rPr>
          <w:vertAlign w:val="superscript"/>
        </w:rPr>
        <w:t>1,3</w:t>
      </w:r>
      <w:r w:rsidR="004557F1" w:rsidRPr="003C0BEC">
        <w:t xml:space="preserve">, </w:t>
      </w:r>
      <w:r w:rsidRPr="003C0BEC">
        <w:t xml:space="preserve">Amelia </w:t>
      </w:r>
      <w:r w:rsidR="004557F1" w:rsidRPr="003C0BEC">
        <w:t>Wallace</w:t>
      </w:r>
      <w:r w:rsidR="004557F1" w:rsidRPr="003C0BEC">
        <w:rPr>
          <w:vertAlign w:val="superscript"/>
        </w:rPr>
        <w:t>2</w:t>
      </w:r>
      <w:r w:rsidR="004557F1" w:rsidRPr="003C0BEC">
        <w:t xml:space="preserve">, </w:t>
      </w:r>
      <w:r w:rsidRPr="003C0BEC">
        <w:t xml:space="preserve">Aaron R. </w:t>
      </w:r>
      <w:r w:rsidR="004557F1" w:rsidRPr="003C0BEC">
        <w:t>Quinlan</w:t>
      </w:r>
      <w:r w:rsidR="004557F1" w:rsidRPr="003C0BEC">
        <w:rPr>
          <w:vertAlign w:val="superscript"/>
        </w:rPr>
        <w:t>2</w:t>
      </w:r>
      <w:r w:rsidR="00F97361" w:rsidRPr="003C0BEC">
        <w:rPr>
          <w:vertAlign w:val="superscript"/>
        </w:rPr>
        <w:t>,5</w:t>
      </w:r>
      <w:r w:rsidR="004557F1" w:rsidRPr="003C0BEC">
        <w:t xml:space="preserve">, </w:t>
      </w:r>
      <w:r w:rsidRPr="003C0BEC">
        <w:t xml:space="preserve">Hilary </w:t>
      </w:r>
      <w:r w:rsidR="004557F1" w:rsidRPr="003C0BEC">
        <w:t>Coon</w:t>
      </w:r>
      <w:r w:rsidR="004557F1" w:rsidRPr="003C0BEC">
        <w:rPr>
          <w:vertAlign w:val="superscript"/>
        </w:rPr>
        <w:t>4</w:t>
      </w:r>
      <w:r w:rsidR="004557F1" w:rsidRPr="003C0BEC">
        <w:t xml:space="preserve">, </w:t>
      </w:r>
      <w:r w:rsidRPr="003C0BEC">
        <w:t xml:space="preserve">Derek </w:t>
      </w:r>
      <w:r w:rsidR="0081262D" w:rsidRPr="003C0BEC">
        <w:t>Warner</w:t>
      </w:r>
      <w:r w:rsidR="0081262D" w:rsidRPr="003C0BEC">
        <w:rPr>
          <w:vertAlign w:val="superscript"/>
        </w:rPr>
        <w:t>7</w:t>
      </w:r>
      <w:r w:rsidR="0081262D" w:rsidRPr="003C0BEC">
        <w:t xml:space="preserve">, </w:t>
      </w:r>
      <w:r w:rsidRPr="003C0BEC">
        <w:t xml:space="preserve">Michael W. </w:t>
      </w:r>
      <w:r w:rsidR="004557F1" w:rsidRPr="003C0BEC">
        <w:t>Varner</w:t>
      </w:r>
      <w:r w:rsidR="004557F1" w:rsidRPr="003C0BEC">
        <w:rPr>
          <w:vertAlign w:val="superscript"/>
        </w:rPr>
        <w:t>1,3</w:t>
      </w:r>
      <w:r w:rsidR="004557F1" w:rsidRPr="003C0BEC">
        <w:t xml:space="preserve">, </w:t>
      </w:r>
      <w:r w:rsidRPr="003C0BEC">
        <w:t xml:space="preserve">D. Ware </w:t>
      </w:r>
      <w:r w:rsidR="004557F1" w:rsidRPr="003C0BEC">
        <w:t>Branch</w:t>
      </w:r>
      <w:r w:rsidR="004557F1" w:rsidRPr="003C0BEC">
        <w:rPr>
          <w:vertAlign w:val="superscript"/>
        </w:rPr>
        <w:t>1,3</w:t>
      </w:r>
      <w:r w:rsidR="004557F1" w:rsidRPr="003C0BEC">
        <w:t xml:space="preserve">, </w:t>
      </w:r>
      <w:r w:rsidRPr="003C0BEC">
        <w:t xml:space="preserve">Lynn B. </w:t>
      </w:r>
      <w:r w:rsidR="004557F1" w:rsidRPr="003C0BEC">
        <w:t>Jorde</w:t>
      </w:r>
      <w:r w:rsidR="004557F1" w:rsidRPr="003C0BEC">
        <w:rPr>
          <w:vertAlign w:val="superscript"/>
        </w:rPr>
        <w:t>2</w:t>
      </w:r>
      <w:r w:rsidR="004557F1" w:rsidRPr="003C0BEC">
        <w:t xml:space="preserve">, </w:t>
      </w:r>
      <w:r w:rsidRPr="003C0BEC">
        <w:t xml:space="preserve">Robert M. </w:t>
      </w:r>
      <w:r w:rsidR="004557F1" w:rsidRPr="003C0BEC">
        <w:t>Silver</w:t>
      </w:r>
      <w:r w:rsidR="004557F1" w:rsidRPr="003C0BEC">
        <w:rPr>
          <w:vertAlign w:val="superscript"/>
        </w:rPr>
        <w:t>1,3</w:t>
      </w:r>
    </w:p>
    <w:p w14:paraId="4F76708A" w14:textId="77777777" w:rsidR="004557F1" w:rsidRPr="003C0BEC" w:rsidRDefault="004557F1" w:rsidP="00CE26D1">
      <w:pPr>
        <w:spacing w:line="480" w:lineRule="auto"/>
        <w:rPr>
          <w:b/>
          <w:bCs/>
          <w:vertAlign w:val="superscript"/>
          <w:lang w:val="en-GB" w:eastAsia="ko-KR"/>
        </w:rPr>
      </w:pPr>
    </w:p>
    <w:p w14:paraId="0DC82DC9" w14:textId="637F6C84" w:rsidR="004557F1" w:rsidRPr="003C0BEC" w:rsidRDefault="004557F1" w:rsidP="00CE26D1">
      <w:pPr>
        <w:spacing w:line="480" w:lineRule="auto"/>
      </w:pPr>
      <w:r w:rsidRPr="003C0BEC">
        <w:rPr>
          <w:vertAlign w:val="superscript"/>
        </w:rPr>
        <w:t>1</w:t>
      </w:r>
      <w:r w:rsidRPr="003C0BEC">
        <w:t xml:space="preserve">University of Utah Health, Department of Obstetrics and </w:t>
      </w:r>
      <w:proofErr w:type="spellStart"/>
      <w:r w:rsidRPr="003C0BEC">
        <w:t>Gynecology</w:t>
      </w:r>
      <w:proofErr w:type="spellEnd"/>
      <w:r w:rsidRPr="003C0BEC">
        <w:t>, Salt Lake City, Utah, United States</w:t>
      </w:r>
    </w:p>
    <w:p w14:paraId="53912EB7" w14:textId="77777777" w:rsidR="004557F1" w:rsidRPr="003C0BEC" w:rsidRDefault="004557F1" w:rsidP="00CE26D1">
      <w:pPr>
        <w:spacing w:line="480" w:lineRule="auto"/>
      </w:pPr>
      <w:r w:rsidRPr="003C0BEC">
        <w:rPr>
          <w:vertAlign w:val="superscript"/>
        </w:rPr>
        <w:t>2</w:t>
      </w:r>
      <w:r w:rsidRPr="003C0BEC">
        <w:t>University of Utah, Department of Human Genetics, Salt Lake City, Utah, United States</w:t>
      </w:r>
    </w:p>
    <w:p w14:paraId="03BA1340" w14:textId="77777777" w:rsidR="004557F1" w:rsidRPr="003C0BEC" w:rsidRDefault="004557F1" w:rsidP="00CE26D1">
      <w:pPr>
        <w:spacing w:line="480" w:lineRule="auto"/>
      </w:pPr>
      <w:r w:rsidRPr="003C0BEC">
        <w:rPr>
          <w:vertAlign w:val="superscript"/>
        </w:rPr>
        <w:t>3</w:t>
      </w:r>
      <w:r w:rsidRPr="003C0BEC">
        <w:t>Intermountain Healthcare, Maternal-</w:t>
      </w:r>
      <w:proofErr w:type="spellStart"/>
      <w:r w:rsidRPr="003C0BEC">
        <w:t>Fetal</w:t>
      </w:r>
      <w:proofErr w:type="spellEnd"/>
      <w:r w:rsidRPr="003C0BEC">
        <w:t xml:space="preserve"> Medicine, Salt Lake City, Utah, United States</w:t>
      </w:r>
    </w:p>
    <w:p w14:paraId="14813FE4" w14:textId="16F5E0C0" w:rsidR="004557F1" w:rsidRPr="003C0BEC" w:rsidRDefault="004557F1" w:rsidP="00CE26D1">
      <w:pPr>
        <w:spacing w:line="480" w:lineRule="auto"/>
      </w:pPr>
      <w:r w:rsidRPr="003C0BEC">
        <w:rPr>
          <w:vertAlign w:val="superscript"/>
        </w:rPr>
        <w:t>4</w:t>
      </w:r>
      <w:r w:rsidRPr="003C0BEC">
        <w:t>University of Utah, Department of Psychiatry, Salt Lake City, Utah, United States</w:t>
      </w:r>
    </w:p>
    <w:p w14:paraId="71BBE9DC" w14:textId="73FC832F" w:rsidR="00F97361" w:rsidRPr="003C0BEC" w:rsidRDefault="00F97361" w:rsidP="00CE26D1">
      <w:pPr>
        <w:spacing w:line="480" w:lineRule="auto"/>
      </w:pPr>
      <w:r w:rsidRPr="003C0BEC">
        <w:rPr>
          <w:vertAlign w:val="superscript"/>
        </w:rPr>
        <w:t>5</w:t>
      </w:r>
      <w:r w:rsidRPr="003C0BEC">
        <w:t>Department of Biomedical Informatics, University of Utah, Salt Lake City, United States</w:t>
      </w:r>
    </w:p>
    <w:p w14:paraId="1257C95D" w14:textId="3AC5E14E" w:rsidR="0081262D" w:rsidRPr="003C0BEC" w:rsidRDefault="0081262D" w:rsidP="00CE26D1">
      <w:pPr>
        <w:spacing w:line="480" w:lineRule="auto"/>
      </w:pPr>
      <w:r w:rsidRPr="003C0BEC">
        <w:rPr>
          <w:vertAlign w:val="superscript"/>
        </w:rPr>
        <w:t>7</w:t>
      </w:r>
      <w:r w:rsidRPr="003C0BEC">
        <w:t>DNA Sequencing Core, University of Utah, Salt Lake City, UT, USA</w:t>
      </w:r>
    </w:p>
    <w:p w14:paraId="40DB117A" w14:textId="77777777" w:rsidR="009B1A0B" w:rsidRPr="003C0BEC" w:rsidRDefault="009B1A0B" w:rsidP="009B1A0B">
      <w:pPr>
        <w:spacing w:line="480" w:lineRule="auto"/>
        <w:rPr>
          <w:b/>
        </w:rPr>
      </w:pPr>
      <w:r w:rsidRPr="003C0BEC">
        <w:rPr>
          <w:b/>
          <w:bCs/>
        </w:rPr>
        <w:t>Corresponding author</w:t>
      </w:r>
      <w:r w:rsidRPr="003C0BEC">
        <w:t>: Tsegaselassie Workalemahu, PhD MS; University of Utah, 30 North 1900 East, Suite 2B293, Salt Lake City, UT, 84132. Phone: 801-587-1607. Email: tsegaselassie.workalemahu@hsc.utah.edu</w:t>
      </w:r>
    </w:p>
    <w:p w14:paraId="4EC54C20" w14:textId="77777777" w:rsidR="004864B5" w:rsidRPr="003C0BEC" w:rsidRDefault="004864B5">
      <w:pPr>
        <w:spacing w:after="160" w:line="259" w:lineRule="auto"/>
        <w:rPr>
          <w:b/>
        </w:rPr>
      </w:pPr>
      <w:r w:rsidRPr="003C0BEC">
        <w:rPr>
          <w:b/>
        </w:rPr>
        <w:br w:type="page"/>
      </w:r>
    </w:p>
    <w:p w14:paraId="1A2F5E36" w14:textId="4250CF0C" w:rsidR="009F678D" w:rsidRPr="003C0BEC" w:rsidRDefault="004864B5" w:rsidP="00CE26D1">
      <w:pPr>
        <w:spacing w:after="160" w:line="480" w:lineRule="auto"/>
        <w:rPr>
          <w:b/>
          <w:sz w:val="36"/>
          <w:szCs w:val="36"/>
        </w:rPr>
      </w:pPr>
      <w:r w:rsidRPr="003C0BEC">
        <w:rPr>
          <w:b/>
          <w:sz w:val="36"/>
          <w:szCs w:val="36"/>
        </w:rPr>
        <w:lastRenderedPageBreak/>
        <w:t xml:space="preserve">Online </w:t>
      </w:r>
      <w:r w:rsidR="00AC60C7" w:rsidRPr="003C0BEC">
        <w:rPr>
          <w:b/>
          <w:sz w:val="36"/>
          <w:szCs w:val="36"/>
        </w:rPr>
        <w:t>s</w:t>
      </w:r>
      <w:r w:rsidRPr="003C0BEC">
        <w:rPr>
          <w:b/>
          <w:sz w:val="36"/>
          <w:szCs w:val="36"/>
        </w:rPr>
        <w:t>upplement</w:t>
      </w:r>
      <w:r w:rsidR="00A61E09" w:rsidRPr="003C0BEC">
        <w:rPr>
          <w:b/>
          <w:sz w:val="36"/>
          <w:szCs w:val="36"/>
        </w:rPr>
        <w:t xml:space="preserve"> </w:t>
      </w:r>
      <w:r w:rsidR="00AC60C7" w:rsidRPr="003C0BEC">
        <w:rPr>
          <w:b/>
          <w:sz w:val="36"/>
          <w:szCs w:val="36"/>
        </w:rPr>
        <w:t>m</w:t>
      </w:r>
      <w:r w:rsidR="000474A9" w:rsidRPr="003C0BEC">
        <w:rPr>
          <w:b/>
          <w:sz w:val="36"/>
          <w:szCs w:val="36"/>
        </w:rPr>
        <w:t>ethods</w:t>
      </w:r>
    </w:p>
    <w:p w14:paraId="2B95F732" w14:textId="1AE659DE" w:rsidR="00D97455" w:rsidRPr="003C0BEC" w:rsidRDefault="000275DA" w:rsidP="00CE26D1">
      <w:pPr>
        <w:spacing w:after="160" w:line="480" w:lineRule="auto"/>
        <w:rPr>
          <w:b/>
          <w:bCs/>
          <w:sz w:val="32"/>
          <w:szCs w:val="32"/>
        </w:rPr>
      </w:pPr>
      <w:r w:rsidRPr="003C0BEC">
        <w:rPr>
          <w:b/>
          <w:bCs/>
          <w:sz w:val="32"/>
          <w:szCs w:val="32"/>
        </w:rPr>
        <w:t>V</w:t>
      </w:r>
      <w:r w:rsidR="00BA0A8B" w:rsidRPr="003C0BEC">
        <w:rPr>
          <w:b/>
          <w:bCs/>
          <w:sz w:val="32"/>
          <w:szCs w:val="32"/>
        </w:rPr>
        <w:t xml:space="preserve">ariant detection and quality control </w:t>
      </w:r>
      <w:r w:rsidRPr="003C0BEC">
        <w:rPr>
          <w:b/>
          <w:bCs/>
          <w:sz w:val="32"/>
          <w:szCs w:val="32"/>
        </w:rPr>
        <w:t xml:space="preserve">of WGS </w:t>
      </w:r>
    </w:p>
    <w:p w14:paraId="47189F77" w14:textId="55CACDAA" w:rsidR="00386B98" w:rsidRPr="003C0BEC" w:rsidRDefault="00793A11" w:rsidP="00AC60C7">
      <w:pPr>
        <w:spacing w:after="160" w:line="480" w:lineRule="auto"/>
        <w:ind w:firstLine="720"/>
      </w:pPr>
      <w:r w:rsidRPr="003C0BEC">
        <w:t xml:space="preserve">Whole-genome analysis was performed by the Utah </w:t>
      </w:r>
      <w:proofErr w:type="spellStart"/>
      <w:r w:rsidRPr="003C0BEC">
        <w:t>Center</w:t>
      </w:r>
      <w:proofErr w:type="spellEnd"/>
      <w:r w:rsidRPr="003C0BEC">
        <w:t xml:space="preserve"> for Genomic Discovery (UCGD) at the University of Utah</w:t>
      </w:r>
      <w:r w:rsidR="00337E42" w:rsidRPr="003C0BEC">
        <w:t xml:space="preserve"> </w:t>
      </w:r>
      <w:r w:rsidRPr="003C0BEC">
        <w:fldChar w:fldCharType="begin"/>
      </w:r>
      <w:r w:rsidR="005803A4" w:rsidRPr="003C0BEC">
        <w:instrText xml:space="preserve"> ADDIN EN.CITE &lt;EndNote&gt;&lt;Cite&gt;&lt;Author&gt;Franke&lt;/Author&gt;&lt;Year&gt;2020&lt;/Year&gt;&lt;RecNum&gt;308&lt;/RecNum&gt;&lt;DisplayText&gt;[1]&lt;/DisplayText&gt;&lt;record&gt;&lt;rec-number&gt;308&lt;/rec-number&gt;&lt;foreign-keys&gt;&lt;key app="EN" db-id="x9aar9p0t2pfvme5zpg5rz5f2wetzxep5vz0" timestamp="1649521910"&gt;308&lt;/key&gt;&lt;/foreign-keys&gt;&lt;ref-type name="Journal Article"&gt;17&lt;/ref-type&gt;&lt;contributors&gt;&lt;authors&gt;&lt;author&gt;Franke, Karl R&lt;/author&gt;&lt;author&gt;Crowgey, Erin L&lt;/author&gt;&lt;/authors&gt;&lt;/contributors&gt;&lt;titles&gt;&lt;title&gt;Accelerating next generation sequencing data analysis: an evaluation of optimized best practices for Genome Analysis Toolkit algorithms&lt;/title&gt;&lt;secondary-title&gt;Genomics &amp;amp; informatics&lt;/secondary-title&gt;&lt;/titles&gt;&lt;periodical&gt;&lt;full-title&gt;Genomics &amp;amp; informatics&lt;/full-title&gt;&lt;/periodical&gt;&lt;volume&gt;18&lt;/volume&gt;&lt;number&gt;1&lt;/number&gt;&lt;dates&gt;&lt;year&gt;2020&lt;/year&gt;&lt;/dates&gt;&lt;urls&gt;&lt;/urls&gt;&lt;/record&gt;&lt;/Cite&gt;&lt;/EndNote&gt;</w:instrText>
      </w:r>
      <w:r w:rsidRPr="003C0BEC">
        <w:fldChar w:fldCharType="separate"/>
      </w:r>
      <w:r w:rsidR="005803A4" w:rsidRPr="003C0BEC">
        <w:rPr>
          <w:noProof/>
        </w:rPr>
        <w:t>[1]</w:t>
      </w:r>
      <w:r w:rsidRPr="003C0BEC">
        <w:fldChar w:fldCharType="end"/>
      </w:r>
      <w:r w:rsidR="00337E42" w:rsidRPr="003C0BEC">
        <w:t>.</w:t>
      </w:r>
      <w:r w:rsidRPr="003C0BEC">
        <w:t xml:space="preserve"> Germline SNVs and SVs for each sample (22 samples total) were detected following a Genome Analysis Tool Kit (GATK) best practices equivalent workflow for variant detection. </w:t>
      </w:r>
      <w:r w:rsidR="00BE6B64" w:rsidRPr="003C0BEC">
        <w:t xml:space="preserve">First, raw data output short reads were aligned using the </w:t>
      </w:r>
      <w:r w:rsidR="00303A02" w:rsidRPr="003C0BEC">
        <w:t xml:space="preserve">GRCh38 </w:t>
      </w:r>
      <w:r w:rsidR="00BE6B64" w:rsidRPr="003C0BEC">
        <w:t>human</w:t>
      </w:r>
      <w:r w:rsidR="00303A02" w:rsidRPr="003C0BEC">
        <w:t xml:space="preserve"> reference genome, using</w:t>
      </w:r>
      <w:r w:rsidR="00386B98" w:rsidRPr="003C0BEC">
        <w:t xml:space="preserve"> alt-aware alignment and variant calling against the GRCh38 build with alt and decoy contigs. The pipeline </w:t>
      </w:r>
      <w:r w:rsidR="000C419C" w:rsidRPr="003C0BEC">
        <w:t>included</w:t>
      </w:r>
      <w:r w:rsidR="00386B98" w:rsidRPr="003C0BEC">
        <w:t xml:space="preserve"> </w:t>
      </w:r>
      <w:proofErr w:type="spellStart"/>
      <w:r w:rsidR="00386B98" w:rsidRPr="003C0BEC">
        <w:t>FastQForward</w:t>
      </w:r>
      <w:proofErr w:type="spellEnd"/>
      <w:r w:rsidR="00386B98" w:rsidRPr="003C0BEC">
        <w:t xml:space="preserve">, an in-house </w:t>
      </w:r>
      <w:proofErr w:type="spellStart"/>
      <w:r w:rsidR="00386B98" w:rsidRPr="003C0BEC">
        <w:t>multiprocess</w:t>
      </w:r>
      <w:proofErr w:type="spellEnd"/>
      <w:r w:rsidR="00386B98" w:rsidRPr="003C0BEC">
        <w:t xml:space="preserve">-parallelization manager that wraps </w:t>
      </w:r>
      <w:r w:rsidR="007C3798" w:rsidRPr="003C0BEC">
        <w:t>Burrows-Wheeler Alignment (</w:t>
      </w:r>
      <w:r w:rsidR="00386B98" w:rsidRPr="003C0BEC">
        <w:t>BWA-MEM</w:t>
      </w:r>
      <w:r w:rsidR="007C3798" w:rsidRPr="003C0BEC">
        <w:t>)</w:t>
      </w:r>
      <w:r w:rsidR="002C4EED" w:rsidRPr="003C0BEC">
        <w:t xml:space="preserve"> for sequence alignment</w:t>
      </w:r>
      <w:r w:rsidR="005803A4" w:rsidRPr="003C0BEC">
        <w:t xml:space="preserve"> </w:t>
      </w:r>
      <w:r w:rsidR="002C4EED" w:rsidRPr="003C0BEC">
        <w:fldChar w:fldCharType="begin"/>
      </w:r>
      <w:r w:rsidR="005803A4" w:rsidRPr="003C0BEC">
        <w:instrText xml:space="preserve"> ADDIN EN.CITE &lt;EndNote&gt;&lt;Cite&gt;&lt;Author&gt;Li&lt;/Author&gt;&lt;Year&gt;2013&lt;/Year&gt;&lt;RecNum&gt;309&lt;/RecNum&gt;&lt;DisplayText&gt;[2]&lt;/DisplayText&gt;&lt;record&gt;&lt;rec-number&gt;309&lt;/rec-number&gt;&lt;foreign-keys&gt;&lt;key app="EN" db-id="x9aar9p0t2pfvme5zpg5rz5f2wetzxep5vz0" timestamp="1649549905"&gt;309&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instrText>
      </w:r>
      <w:r w:rsidR="002C4EED" w:rsidRPr="003C0BEC">
        <w:fldChar w:fldCharType="separate"/>
      </w:r>
      <w:r w:rsidR="005803A4" w:rsidRPr="003C0BEC">
        <w:rPr>
          <w:noProof/>
        </w:rPr>
        <w:t>[2]</w:t>
      </w:r>
      <w:r w:rsidR="002C4EED" w:rsidRPr="003C0BEC">
        <w:fldChar w:fldCharType="end"/>
      </w:r>
      <w:r w:rsidR="005803A4" w:rsidRPr="003C0BEC">
        <w:t>,</w:t>
      </w:r>
      <w:r w:rsidR="00386B98" w:rsidRPr="003C0BEC">
        <w:t xml:space="preserve"> SAMBLASTER for duplicate read marking</w:t>
      </w:r>
      <w:r w:rsidR="005803A4" w:rsidRPr="003C0BEC">
        <w:t xml:space="preserve"> </w:t>
      </w:r>
      <w:r w:rsidR="002C4EED" w:rsidRPr="003C0BEC">
        <w:fldChar w:fldCharType="begin"/>
      </w:r>
      <w:r w:rsidR="005803A4" w:rsidRPr="003C0BEC">
        <w:instrText xml:space="preserve"> ADDIN EN.CITE &lt;EndNote&gt;&lt;Cite&gt;&lt;Author&gt;Faust&lt;/Author&gt;&lt;Year&gt;2014&lt;/Year&gt;&lt;RecNum&gt;310&lt;/RecNum&gt;&lt;DisplayText&gt;[3]&lt;/DisplayText&gt;&lt;record&gt;&lt;rec-number&gt;310&lt;/rec-number&gt;&lt;foreign-keys&gt;&lt;key app="EN" db-id="x9aar9p0t2pfvme5zpg5rz5f2wetzxep5vz0" timestamp="1649550261"&gt;310&lt;/key&gt;&lt;/foreign-keys&gt;&lt;ref-type name="Journal Article"&gt;17&lt;/ref-type&gt;&lt;contributors&gt;&lt;authors&gt;&lt;author&gt;Faust, Gregory G&lt;/author&gt;&lt;author&gt;Hall, Ira M&lt;/author&gt;&lt;/authors&gt;&lt;/contributors&gt;&lt;titles&gt;&lt;title&gt;SAMBLASTER: fast duplicate marking and structural variant read extraction&lt;/title&gt;&lt;secondary-title&gt;Bioinformatics&lt;/secondary-title&gt;&lt;/titles&gt;&lt;periodical&gt;&lt;full-title&gt;Bioinformatics&lt;/full-title&gt;&lt;/periodical&gt;&lt;pages&gt;2503-2505&lt;/pages&gt;&lt;volume&gt;30&lt;/volume&gt;&lt;number&gt;17&lt;/number&gt;&lt;dates&gt;&lt;year&gt;2014&lt;/year&gt;&lt;/dates&gt;&lt;isbn&gt;1367-4803&lt;/isbn&gt;&lt;urls&gt;&lt;/urls&gt;&lt;/record&gt;&lt;/Cite&gt;&lt;/EndNote&gt;</w:instrText>
      </w:r>
      <w:r w:rsidR="002C4EED" w:rsidRPr="003C0BEC">
        <w:fldChar w:fldCharType="separate"/>
      </w:r>
      <w:r w:rsidR="005803A4" w:rsidRPr="003C0BEC">
        <w:rPr>
          <w:noProof/>
        </w:rPr>
        <w:t>[3]</w:t>
      </w:r>
      <w:r w:rsidR="002C4EED" w:rsidRPr="003C0BEC">
        <w:fldChar w:fldCharType="end"/>
      </w:r>
      <w:r w:rsidR="005803A4" w:rsidRPr="003C0BEC">
        <w:t>,</w:t>
      </w:r>
      <w:r w:rsidR="00386B98" w:rsidRPr="003C0BEC">
        <w:t xml:space="preserve"> </w:t>
      </w:r>
      <w:proofErr w:type="spellStart"/>
      <w:r w:rsidR="00386B98" w:rsidRPr="003C0BEC">
        <w:t>Sambamba</w:t>
      </w:r>
      <w:proofErr w:type="spellEnd"/>
      <w:r w:rsidR="00386B98" w:rsidRPr="003C0BEC">
        <w:t xml:space="preserve"> for data manipulation</w:t>
      </w:r>
      <w:r w:rsidR="005803A4" w:rsidRPr="003C0BEC">
        <w:t xml:space="preserve"> </w:t>
      </w:r>
      <w:r w:rsidR="002C4EED" w:rsidRPr="003C0BEC">
        <w:fldChar w:fldCharType="begin"/>
      </w:r>
      <w:r w:rsidR="005803A4" w:rsidRPr="003C0BEC">
        <w:instrText xml:space="preserve"> ADDIN EN.CITE &lt;EndNote&gt;&lt;Cite&gt;&lt;Author&gt;Tarasov&lt;/Author&gt;&lt;Year&gt;2015&lt;/Year&gt;&lt;RecNum&gt;311&lt;/RecNum&gt;&lt;DisplayText&gt;[4]&lt;/DisplayText&gt;&lt;record&gt;&lt;rec-number&gt;311&lt;/rec-number&gt;&lt;foreign-keys&gt;&lt;key app="EN" db-id="x9aar9p0t2pfvme5zpg5rz5f2wetzxep5vz0" timestamp="1649550478"&gt;311&lt;/key&gt;&lt;/foreign-keys&gt;&lt;ref-type name="Journal Article"&gt;17&lt;/ref-type&gt;&lt;contributors&gt;&lt;authors&gt;&lt;author&gt;Tarasov, Artem&lt;/author&gt;&lt;author&gt;Vilella, Albert J&lt;/author&gt;&lt;author&gt;Cuppen, Edwin&lt;/author&gt;&lt;author&gt;Nijman, Isaac J&lt;/author&gt;&lt;author&gt;Prins, Pjotr&lt;/author&gt;&lt;/authors&gt;&lt;/contributors&gt;&lt;titles&gt;&lt;title&gt;Sambamba: fast processing of NGS alignment formats&lt;/title&gt;&lt;secondary-title&gt;Bioinformatics&lt;/secondary-title&gt;&lt;/titles&gt;&lt;periodical&gt;&lt;full-title&gt;Bioinformatics&lt;/full-title&gt;&lt;/periodical&gt;&lt;pages&gt;2032-2034&lt;/pages&gt;&lt;volume&gt;31&lt;/volume&gt;&lt;number&gt;12&lt;/number&gt;&lt;dates&gt;&lt;year&gt;2015&lt;/year&gt;&lt;/dates&gt;&lt;isbn&gt;1460-2059&lt;/isbn&gt;&lt;urls&gt;&lt;/urls&gt;&lt;/record&gt;&lt;/Cite&gt;&lt;/EndNote&gt;</w:instrText>
      </w:r>
      <w:r w:rsidR="002C4EED" w:rsidRPr="003C0BEC">
        <w:fldChar w:fldCharType="separate"/>
      </w:r>
      <w:r w:rsidR="005803A4" w:rsidRPr="003C0BEC">
        <w:rPr>
          <w:noProof/>
        </w:rPr>
        <w:t>[4]</w:t>
      </w:r>
      <w:r w:rsidR="002C4EED" w:rsidRPr="003C0BEC">
        <w:fldChar w:fldCharType="end"/>
      </w:r>
      <w:r w:rsidR="005803A4" w:rsidRPr="003C0BEC">
        <w:t>,</w:t>
      </w:r>
      <w:r w:rsidR="00386B98" w:rsidRPr="003C0BEC">
        <w:t xml:space="preserve"> and </w:t>
      </w:r>
      <w:proofErr w:type="spellStart"/>
      <w:r w:rsidR="00386B98" w:rsidRPr="003C0BEC">
        <w:t>Sentieon</w:t>
      </w:r>
      <w:proofErr w:type="spellEnd"/>
      <w:r w:rsidR="00386B98" w:rsidRPr="003C0BEC">
        <w:t xml:space="preserve"> </w:t>
      </w:r>
      <w:proofErr w:type="spellStart"/>
      <w:r w:rsidR="00386B98" w:rsidRPr="003C0BEC">
        <w:t>Haplotyper</w:t>
      </w:r>
      <w:proofErr w:type="spellEnd"/>
      <w:r w:rsidR="00386B98" w:rsidRPr="003C0BEC">
        <w:t xml:space="preserve"> and </w:t>
      </w:r>
      <w:proofErr w:type="spellStart"/>
      <w:r w:rsidR="00386B98" w:rsidRPr="003C0BEC">
        <w:t>GVCFtyper</w:t>
      </w:r>
      <w:proofErr w:type="spellEnd"/>
      <w:r w:rsidR="00386B98" w:rsidRPr="003C0BEC">
        <w:t xml:space="preserve"> for variant identification and joint genotyping</w:t>
      </w:r>
      <w:r w:rsidR="000C419C" w:rsidRPr="003C0BEC">
        <w:t>.</w:t>
      </w:r>
      <w:r w:rsidR="00386B98" w:rsidRPr="003C0BEC">
        <w:t xml:space="preserve"> </w:t>
      </w:r>
      <w:r w:rsidR="00303A02" w:rsidRPr="003C0BEC">
        <w:t xml:space="preserve">Next, </w:t>
      </w:r>
      <w:r w:rsidR="00F23481" w:rsidRPr="003C0BEC">
        <w:t xml:space="preserve">the </w:t>
      </w:r>
      <w:r w:rsidR="00303A02" w:rsidRPr="003C0BEC">
        <w:t>v</w:t>
      </w:r>
      <w:r w:rsidR="00386B98" w:rsidRPr="003C0BEC">
        <w:t>ariant effect predictor</w:t>
      </w:r>
      <w:r w:rsidR="00620297" w:rsidRPr="003C0BEC">
        <w:t xml:space="preserve"> </w:t>
      </w:r>
      <w:r w:rsidR="00F23481" w:rsidRPr="003C0BEC">
        <w:t xml:space="preserve">was used </w:t>
      </w:r>
      <w:r w:rsidR="00620297" w:rsidRPr="003C0BEC">
        <w:t>to annotate called variants</w:t>
      </w:r>
      <w:r w:rsidR="005803A4" w:rsidRPr="003C0BEC">
        <w:t xml:space="preserve"> </w:t>
      </w:r>
      <w:r w:rsidR="007A7E45" w:rsidRPr="003C0BEC">
        <w:fldChar w:fldCharType="begin"/>
      </w:r>
      <w:r w:rsidR="005803A4" w:rsidRPr="003C0BEC">
        <w:instrText xml:space="preserve"> ADDIN EN.CITE &lt;EndNote&gt;&lt;Cite&gt;&lt;Author&gt;McLaren&lt;/Author&gt;&lt;Year&gt;2016&lt;/Year&gt;&lt;RecNum&gt;320&lt;/RecNum&gt;&lt;DisplayText&gt;[5]&lt;/DisplayText&gt;&lt;record&gt;&lt;rec-number&gt;320&lt;/rec-number&gt;&lt;foreign-keys&gt;&lt;key app="EN" db-id="x9aar9p0t2pfvme5zpg5rz5f2wetzxep5vz0" timestamp="1650232486"&gt;320&lt;/key&gt;&lt;/foreign-keys&gt;&lt;ref-type name="Journal Article"&gt;17&lt;/ref-type&gt;&lt;contributors&gt;&lt;authors&gt;&lt;author&gt;McLaren, William&lt;/author&gt;&lt;author&gt;Gil, Laurent&lt;/author&gt;&lt;author&gt;Hunt, Sarah E&lt;/author&gt;&lt;author&gt;Riat, Harpreet Singh&lt;/author&gt;&lt;author&gt;Ritchie, Graham RS&lt;/author&gt;&lt;author&gt;Thormann, Anja&lt;/author&gt;&lt;author&gt;Flicek, Paul&lt;/author&gt;&lt;author&gt;Cunningham, Fiona&lt;/author&gt;&lt;/authors&gt;&lt;/contributors&gt;&lt;titles&gt;&lt;title&gt;The ensembl variant effect predictor&lt;/title&gt;&lt;secondary-title&gt;Genome biology&lt;/secondary-title&gt;&lt;/titles&gt;&lt;periodical&gt;&lt;full-title&gt;Genome biology&lt;/full-title&gt;&lt;/periodical&gt;&lt;pages&gt;1-14&lt;/pages&gt;&lt;volume&gt;17&lt;/volume&gt;&lt;number&gt;1&lt;/number&gt;&lt;dates&gt;&lt;year&gt;2016&lt;/year&gt;&lt;/dates&gt;&lt;isbn&gt;1474-760X&lt;/isbn&gt;&lt;urls&gt;&lt;/urls&gt;&lt;/record&gt;&lt;/Cite&gt;&lt;/EndNote&gt;</w:instrText>
      </w:r>
      <w:r w:rsidR="007A7E45" w:rsidRPr="003C0BEC">
        <w:fldChar w:fldCharType="separate"/>
      </w:r>
      <w:r w:rsidR="005803A4" w:rsidRPr="003C0BEC">
        <w:rPr>
          <w:noProof/>
        </w:rPr>
        <w:t>[5]</w:t>
      </w:r>
      <w:r w:rsidR="007A7E45" w:rsidRPr="003C0BEC">
        <w:fldChar w:fldCharType="end"/>
      </w:r>
      <w:r w:rsidR="005803A4" w:rsidRPr="003C0BEC">
        <w:t>.</w:t>
      </w:r>
      <w:r w:rsidR="003F0C98" w:rsidRPr="003C0BEC">
        <w:t xml:space="preserve"> </w:t>
      </w:r>
      <w:r w:rsidR="00303A02" w:rsidRPr="003C0BEC">
        <w:t>Finally, d</w:t>
      </w:r>
      <w:r w:rsidR="00386B98" w:rsidRPr="003C0BEC">
        <w:t xml:space="preserve">ata quality control </w:t>
      </w:r>
      <w:r w:rsidR="003F0C98" w:rsidRPr="003C0BEC">
        <w:t xml:space="preserve">(QC) </w:t>
      </w:r>
      <w:r w:rsidR="00386B98" w:rsidRPr="003C0BEC">
        <w:t xml:space="preserve">reports were generated from </w:t>
      </w:r>
      <w:proofErr w:type="spellStart"/>
      <w:r w:rsidR="00386B98" w:rsidRPr="003C0BEC">
        <w:t>fastp</w:t>
      </w:r>
      <w:proofErr w:type="spellEnd"/>
      <w:r w:rsidR="005803A4" w:rsidRPr="003C0BEC">
        <w:t xml:space="preserve"> </w:t>
      </w:r>
      <w:r w:rsidR="00620297" w:rsidRPr="003C0BEC">
        <w:fldChar w:fldCharType="begin"/>
      </w:r>
      <w:r w:rsidR="005803A4" w:rsidRPr="003C0BEC">
        <w:instrText xml:space="preserve"> ADDIN EN.CITE &lt;EndNote&gt;&lt;Cite&gt;&lt;Author&gt;Chen&lt;/Author&gt;&lt;Year&gt;2018&lt;/Year&gt;&lt;RecNum&gt;321&lt;/RecNum&gt;&lt;DisplayText&gt;[6]&lt;/DisplayText&gt;&lt;record&gt;&lt;rec-number&gt;321&lt;/rec-number&gt;&lt;foreign-keys&gt;&lt;key app="EN" db-id="x9aar9p0t2pfvme5zpg5rz5f2wetzxep5vz0" timestamp="1650233886"&gt;321&lt;/key&gt;&lt;/foreign-keys&gt;&lt;ref-type name="Journal Article"&gt;17&lt;/ref-type&gt;&lt;contributors&gt;&lt;authors&gt;&lt;author&gt;Chen, Shifu&lt;/author&gt;&lt;author&gt;Zhou, Yanqing&lt;/author&gt;&lt;author&gt;Chen, Yaru&lt;/author&gt;&lt;author&gt;Gu, Jia&lt;/author&gt;&lt;/authors&gt;&lt;/contributors&gt;&lt;titles&gt;&lt;title&gt;fastp: an ultra-fast all-in-one FASTQ preprocessor&lt;/title&gt;&lt;secondary-title&gt;Bioinformatics&lt;/secondary-title&gt;&lt;/titles&gt;&lt;periodical&gt;&lt;full-title&gt;Bioinformatics&lt;/full-title&gt;&lt;/periodical&gt;&lt;pages&gt;i884-i890&lt;/pages&gt;&lt;volume&gt;34&lt;/volume&gt;&lt;number&gt;17&lt;/number&gt;&lt;dates&gt;&lt;year&gt;2018&lt;/year&gt;&lt;/dates&gt;&lt;isbn&gt;1367-4803&lt;/isbn&gt;&lt;urls&gt;&lt;/urls&gt;&lt;/record&gt;&lt;/Cite&gt;&lt;/EndNote&gt;</w:instrText>
      </w:r>
      <w:r w:rsidR="00620297" w:rsidRPr="003C0BEC">
        <w:fldChar w:fldCharType="separate"/>
      </w:r>
      <w:r w:rsidR="005803A4" w:rsidRPr="003C0BEC">
        <w:rPr>
          <w:noProof/>
        </w:rPr>
        <w:t>[6]</w:t>
      </w:r>
      <w:r w:rsidR="00620297" w:rsidRPr="003C0BEC">
        <w:fldChar w:fldCharType="end"/>
      </w:r>
      <w:r w:rsidR="005803A4" w:rsidRPr="003C0BEC">
        <w:t>,</w:t>
      </w:r>
      <w:r w:rsidR="00386B98" w:rsidRPr="003C0BEC">
        <w:t xml:space="preserve"> </w:t>
      </w:r>
      <w:proofErr w:type="spellStart"/>
      <w:r w:rsidR="00386B98" w:rsidRPr="003C0BEC">
        <w:t>indexcov</w:t>
      </w:r>
      <w:proofErr w:type="spellEnd"/>
      <w:r w:rsidR="005803A4" w:rsidRPr="003C0BEC">
        <w:t xml:space="preserve"> </w:t>
      </w:r>
      <w:r w:rsidR="00620297" w:rsidRPr="003C0BEC">
        <w:fldChar w:fldCharType="begin"/>
      </w:r>
      <w:r w:rsidR="005803A4" w:rsidRPr="003C0BEC">
        <w:instrText xml:space="preserve"> ADDIN EN.CITE &lt;EndNote&gt;&lt;Cite&gt;&lt;Author&gt;Pedersen&lt;/Author&gt;&lt;Year&gt;2017&lt;/Year&gt;&lt;RecNum&gt;322&lt;/RecNum&gt;&lt;DisplayText&gt;[7]&lt;/DisplayText&gt;&lt;record&gt;&lt;rec-number&gt;322&lt;/rec-number&gt;&lt;foreign-keys&gt;&lt;key app="EN" db-id="x9aar9p0t2pfvme5zpg5rz5f2wetzxep5vz0" timestamp="1650233971"&gt;322&lt;/key&gt;&lt;/foreign-keys&gt;&lt;ref-type name="Journal Article"&gt;17&lt;/ref-type&gt;&lt;contributors&gt;&lt;authors&gt;&lt;author&gt;Pedersen, Brent S&lt;/author&gt;&lt;author&gt;Collins, Ryan L&lt;/author&gt;&lt;author&gt;Talkowski, Michael E&lt;/author&gt;&lt;author&gt;Quinlan, Aaron R&lt;/author&gt;&lt;/authors&gt;&lt;/contributors&gt;&lt;titles&gt;&lt;title&gt;Indexcov: fast coverage quality control for whole-genome sequencing&lt;/title&gt;&lt;secondary-title&gt;Gigascience&lt;/secondary-title&gt;&lt;/titles&gt;&lt;periodical&gt;&lt;full-title&gt;Gigascience&lt;/full-title&gt;&lt;/periodical&gt;&lt;pages&gt;gix090&lt;/pages&gt;&lt;volume&gt;6&lt;/volume&gt;&lt;number&gt;11&lt;/number&gt;&lt;dates&gt;&lt;year&gt;2017&lt;/year&gt;&lt;/dates&gt;&lt;isbn&gt;2047-217X&lt;/isbn&gt;&lt;urls&gt;&lt;/urls&gt;&lt;/record&gt;&lt;/Cite&gt;&lt;/EndNote&gt;</w:instrText>
      </w:r>
      <w:r w:rsidR="00620297" w:rsidRPr="003C0BEC">
        <w:fldChar w:fldCharType="separate"/>
      </w:r>
      <w:r w:rsidR="005803A4" w:rsidRPr="003C0BEC">
        <w:rPr>
          <w:noProof/>
        </w:rPr>
        <w:t>[7]</w:t>
      </w:r>
      <w:r w:rsidR="00620297" w:rsidRPr="003C0BEC">
        <w:fldChar w:fldCharType="end"/>
      </w:r>
      <w:r w:rsidR="005803A4" w:rsidRPr="003C0BEC">
        <w:t>,</w:t>
      </w:r>
      <w:r w:rsidR="00386B98" w:rsidRPr="003C0BEC">
        <w:t xml:space="preserve"> </w:t>
      </w:r>
      <w:proofErr w:type="spellStart"/>
      <w:r w:rsidR="00386B98" w:rsidRPr="003C0BEC">
        <w:t>Alignstats</w:t>
      </w:r>
      <w:proofErr w:type="spellEnd"/>
      <w:r w:rsidR="00386B98" w:rsidRPr="003C0BEC">
        <w:t xml:space="preserve"> (https://github.com/jfarek/alignstats), and </w:t>
      </w:r>
      <w:proofErr w:type="spellStart"/>
      <w:r w:rsidR="00386B98" w:rsidRPr="003C0BEC">
        <w:t>BCFtools</w:t>
      </w:r>
      <w:proofErr w:type="spellEnd"/>
      <w:r w:rsidR="00386B98" w:rsidRPr="003C0BEC">
        <w:t xml:space="preserve"> stats</w:t>
      </w:r>
      <w:r w:rsidR="005803A4" w:rsidRPr="003C0BEC">
        <w:t xml:space="preserve"> </w:t>
      </w:r>
      <w:r w:rsidR="00990DAD" w:rsidRPr="003C0BEC">
        <w:fldChar w:fldCharType="begin"/>
      </w:r>
      <w:r w:rsidR="005803A4" w:rsidRPr="003C0BEC">
        <w:instrText xml:space="preserve"> ADDIN EN.CITE &lt;EndNote&gt;&lt;Cite&gt;&lt;Author&gt;Li&lt;/Author&gt;&lt;Year&gt;2011&lt;/Year&gt;&lt;RecNum&gt;323&lt;/RecNum&gt;&lt;DisplayText&gt;[8]&lt;/DisplayText&gt;&lt;record&gt;&lt;rec-number&gt;323&lt;/rec-number&gt;&lt;foreign-keys&gt;&lt;key app="EN" db-id="x9aar9p0t2pfvme5zpg5rz5f2wetzxep5vz0" timestamp="1650250434"&gt;323&lt;/key&gt;&lt;/foreign-keys&gt;&lt;ref-type name="Journal Article"&gt;17&lt;/ref-type&gt;&lt;contributors&gt;&lt;authors&gt;&lt;author&gt;Li, Heng&lt;/author&gt;&lt;/authors&gt;&lt;/contributors&gt;&lt;titles&gt;&lt;title&gt;A statistical framework for SNP calling, mutation discovery, association mapping and population genetical parameter estimation from sequencing data&lt;/title&gt;&lt;secondary-title&gt;Bioinformatics&lt;/secondary-title&gt;&lt;/titles&gt;&lt;periodical&gt;&lt;full-title&gt;Bioinformatics&lt;/full-title&gt;&lt;/periodical&gt;&lt;pages&gt;2987-2993&lt;/pages&gt;&lt;volume&gt;27&lt;/volume&gt;&lt;number&gt;21&lt;/number&gt;&lt;dates&gt;&lt;year&gt;2011&lt;/year&gt;&lt;/dates&gt;&lt;isbn&gt;1460-2059&lt;/isbn&gt;&lt;urls&gt;&lt;/urls&gt;&lt;/record&gt;&lt;/Cite&gt;&lt;/EndNote&gt;</w:instrText>
      </w:r>
      <w:r w:rsidR="00990DAD" w:rsidRPr="003C0BEC">
        <w:fldChar w:fldCharType="separate"/>
      </w:r>
      <w:r w:rsidR="005803A4" w:rsidRPr="003C0BEC">
        <w:rPr>
          <w:noProof/>
        </w:rPr>
        <w:t>[8]</w:t>
      </w:r>
      <w:r w:rsidR="00990DAD" w:rsidRPr="003C0BEC">
        <w:fldChar w:fldCharType="end"/>
      </w:r>
      <w:r w:rsidR="005803A4" w:rsidRPr="003C0BEC">
        <w:t>,</w:t>
      </w:r>
      <w:r w:rsidR="00386B98" w:rsidRPr="003C0BEC">
        <w:t xml:space="preserve"> and were aggregated with </w:t>
      </w:r>
      <w:proofErr w:type="spellStart"/>
      <w:r w:rsidR="00386B98" w:rsidRPr="003C0BEC">
        <w:t>MultiQC</w:t>
      </w:r>
      <w:proofErr w:type="spellEnd"/>
      <w:r w:rsidR="005803A4" w:rsidRPr="003C0BEC">
        <w:t xml:space="preserve"> </w:t>
      </w:r>
      <w:r w:rsidR="00990DAD" w:rsidRPr="003C0BEC">
        <w:fldChar w:fldCharType="begin"/>
      </w:r>
      <w:r w:rsidR="005803A4" w:rsidRPr="003C0BEC">
        <w:instrText xml:space="preserve"> ADDIN EN.CITE &lt;EndNote&gt;&lt;Cite&gt;&lt;Author&gt;Ewels&lt;/Author&gt;&lt;Year&gt;2016&lt;/Year&gt;&lt;RecNum&gt;324&lt;/RecNum&gt;&lt;DisplayText&gt;[9]&lt;/DisplayText&gt;&lt;record&gt;&lt;rec-number&gt;324&lt;/rec-number&gt;&lt;foreign-keys&gt;&lt;key app="EN" db-id="x9aar9p0t2pfvme5zpg5rz5f2wetzxep5vz0" timestamp="1650250567"&gt;324&lt;/key&gt;&lt;/foreign-keys&gt;&lt;ref-type name="Journal Article"&gt;17&lt;/ref-type&gt;&lt;contributors&gt;&lt;authors&gt;&lt;author&gt;Ewels, Philip&lt;/author&gt;&lt;author&gt;Magnusson, Måns&lt;/author&gt;&lt;author&gt;Lundin, Sverker&lt;/author&gt;&lt;author&gt;Käller, Max&lt;/author&gt;&lt;/authors&gt;&lt;/contributors&gt;&lt;titles&gt;&lt;title&gt;MultiQC: summarize analysis results for multiple tools and samples in a single report&lt;/title&gt;&lt;secondary-title&gt;Bioinformatics&lt;/secondary-title&gt;&lt;/titles&gt;&lt;periodical&gt;&lt;full-title&gt;Bioinformatics&lt;/full-title&gt;&lt;/periodical&gt;&lt;pages&gt;3047-3048&lt;/pages&gt;&lt;volume&gt;32&lt;/volume&gt;&lt;number&gt;19&lt;/number&gt;&lt;dates&gt;&lt;year&gt;2016&lt;/year&gt;&lt;/dates&gt;&lt;isbn&gt;1460-2059&lt;/isbn&gt;&lt;urls&gt;&lt;/urls&gt;&lt;/record&gt;&lt;/Cite&gt;&lt;/EndNote&gt;</w:instrText>
      </w:r>
      <w:r w:rsidR="00990DAD" w:rsidRPr="003C0BEC">
        <w:fldChar w:fldCharType="separate"/>
      </w:r>
      <w:r w:rsidR="005803A4" w:rsidRPr="003C0BEC">
        <w:rPr>
          <w:noProof/>
        </w:rPr>
        <w:t>[9]</w:t>
      </w:r>
      <w:r w:rsidR="00990DAD" w:rsidRPr="003C0BEC">
        <w:fldChar w:fldCharType="end"/>
      </w:r>
      <w:r w:rsidR="005803A4" w:rsidRPr="003C0BEC">
        <w:t>.</w:t>
      </w:r>
      <w:r w:rsidR="00990DAD" w:rsidRPr="003C0BEC">
        <w:t xml:space="preserve"> </w:t>
      </w:r>
      <w:proofErr w:type="spellStart"/>
      <w:r w:rsidR="00386B98" w:rsidRPr="003C0BEC">
        <w:t>Peddy</w:t>
      </w:r>
      <w:proofErr w:type="spellEnd"/>
      <w:r w:rsidR="00386B98" w:rsidRPr="003C0BEC">
        <w:t xml:space="preserve"> was used to check ancestry, sex, and family relationships</w:t>
      </w:r>
      <w:r w:rsidR="005803A4" w:rsidRPr="003C0BEC">
        <w:t xml:space="preserve"> </w:t>
      </w:r>
      <w:r w:rsidR="00195CC2" w:rsidRPr="003C0BEC">
        <w:fldChar w:fldCharType="begin"/>
      </w:r>
      <w:r w:rsidR="005803A4" w:rsidRPr="003C0BEC">
        <w:instrText xml:space="preserve"> ADDIN EN.CITE &lt;EndNote&gt;&lt;Cite&gt;&lt;Author&gt;Pedersen&lt;/Author&gt;&lt;Year&gt;2017&lt;/Year&gt;&lt;RecNum&gt;325&lt;/RecNum&gt;&lt;DisplayText&gt;[10]&lt;/DisplayText&gt;&lt;record&gt;&lt;rec-number&gt;325&lt;/rec-number&gt;&lt;foreign-keys&gt;&lt;key app="EN" db-id="x9aar9p0t2pfvme5zpg5rz5f2wetzxep5vz0" timestamp="1650250957"&gt;325&lt;/key&gt;&lt;/foreign-keys&gt;&lt;ref-type name="Journal Article"&gt;17&lt;/ref-type&gt;&lt;contributors&gt;&lt;authors&gt;&lt;author&gt;Pedersen, Brent S&lt;/author&gt;&lt;author&gt;Quinlan, Aaron R&lt;/author&gt;&lt;/authors&gt;&lt;/contributors&gt;&lt;titles&gt;&lt;title&gt;Who’s who? Detecting and resolving sample anomalies in human DNA sequencing studies with peddy&lt;/title&gt;&lt;secondary-title&gt;The American Journal of Human Genetics&lt;/secondary-title&gt;&lt;/titles&gt;&lt;periodical&gt;&lt;full-title&gt;The American Journal of Human Genetics&lt;/full-title&gt;&lt;/periodical&gt;&lt;pages&gt;406-413&lt;/pages&gt;&lt;volume&gt;100&lt;/volume&gt;&lt;number&gt;3&lt;/number&gt;&lt;dates&gt;&lt;year&gt;2017&lt;/year&gt;&lt;/dates&gt;&lt;isbn&gt;0002-9297&lt;/isbn&gt;&lt;urls&gt;&lt;/urls&gt;&lt;/record&gt;&lt;/Cite&gt;&lt;/EndNote&gt;</w:instrText>
      </w:r>
      <w:r w:rsidR="00195CC2" w:rsidRPr="003C0BEC">
        <w:fldChar w:fldCharType="separate"/>
      </w:r>
      <w:r w:rsidR="005803A4" w:rsidRPr="003C0BEC">
        <w:rPr>
          <w:noProof/>
        </w:rPr>
        <w:t>[10]</w:t>
      </w:r>
      <w:r w:rsidR="00195CC2" w:rsidRPr="003C0BEC">
        <w:fldChar w:fldCharType="end"/>
      </w:r>
      <w:r w:rsidR="005803A4" w:rsidRPr="003C0BEC">
        <w:t>.</w:t>
      </w:r>
      <w:r w:rsidR="00386B98" w:rsidRPr="003C0BEC">
        <w:t xml:space="preserve"> Phenotype-specific candidate genes were checked for sufficient sequence depth using </w:t>
      </w:r>
      <w:proofErr w:type="spellStart"/>
      <w:r w:rsidR="00386B98" w:rsidRPr="003C0BEC">
        <w:t>seqcover</w:t>
      </w:r>
      <w:proofErr w:type="spellEnd"/>
      <w:r w:rsidR="00386B98" w:rsidRPr="003C0BEC">
        <w:t xml:space="preserve"> (https://github.com/mikecormier/neoseq-seqcover-nf).</w:t>
      </w:r>
      <w:r w:rsidR="00910FD4" w:rsidRPr="003C0BEC">
        <w:t xml:space="preserve"> We increased the BWA align seed from its default 19 to 24 </w:t>
      </w:r>
      <w:r w:rsidR="00F23481" w:rsidRPr="003C0BEC">
        <w:t xml:space="preserve">to </w:t>
      </w:r>
      <w:r w:rsidR="00910FD4" w:rsidRPr="003C0BEC">
        <w:t xml:space="preserve">effectively prevent bacterial reads in saliva samples from </w:t>
      </w:r>
      <w:proofErr w:type="spellStart"/>
      <w:r w:rsidR="00910FD4" w:rsidRPr="003C0BEC">
        <w:t>mismapping</w:t>
      </w:r>
      <w:proofErr w:type="spellEnd"/>
      <w:r w:rsidR="00910FD4" w:rsidRPr="003C0BEC">
        <w:t xml:space="preserve"> to the human reference.</w:t>
      </w:r>
    </w:p>
    <w:p w14:paraId="382B2E6B" w14:textId="77777777" w:rsidR="002C4EED" w:rsidRPr="003C0BEC" w:rsidRDefault="002C4EED" w:rsidP="00CE26D1">
      <w:pPr>
        <w:spacing w:after="160" w:line="480" w:lineRule="auto"/>
      </w:pPr>
    </w:p>
    <w:p w14:paraId="3F2F4EDD" w14:textId="41B6C6E0" w:rsidR="000B5468" w:rsidRPr="003C0BEC" w:rsidRDefault="002C4EED" w:rsidP="00AC60C7">
      <w:pPr>
        <w:spacing w:after="160" w:line="480" w:lineRule="auto"/>
        <w:ind w:firstLine="720"/>
      </w:pPr>
      <w:r w:rsidRPr="003C0BEC">
        <w:lastRenderedPageBreak/>
        <w:t>To filter potentially false</w:t>
      </w:r>
      <w:r w:rsidR="00F23481" w:rsidRPr="003C0BEC">
        <w:t>-</w:t>
      </w:r>
      <w:r w:rsidRPr="003C0BEC">
        <w:t xml:space="preserve">positive genotype calls, </w:t>
      </w:r>
      <w:r w:rsidR="00F31180" w:rsidRPr="003C0BEC">
        <w:t xml:space="preserve">we </w:t>
      </w:r>
      <w:r w:rsidRPr="003C0BEC">
        <w:t xml:space="preserve">used </w:t>
      </w:r>
      <w:r w:rsidR="00F31180" w:rsidRPr="003C0BEC">
        <w:t xml:space="preserve">genotype quality (GQ), a </w:t>
      </w:r>
      <w:proofErr w:type="spellStart"/>
      <w:r w:rsidR="00F31180" w:rsidRPr="003C0BEC">
        <w:t>Phred</w:t>
      </w:r>
      <w:proofErr w:type="spellEnd"/>
      <w:r w:rsidR="00F31180" w:rsidRPr="003C0BEC">
        <w:t>-scaled value representing the confidence that the called genotype is the true genotype</w:t>
      </w:r>
      <w:r w:rsidR="00F23481" w:rsidRPr="003C0BEC">
        <w:t>.</w:t>
      </w:r>
      <w:r w:rsidR="00F31180" w:rsidRPr="003C0BEC">
        <w:t xml:space="preserve"> </w:t>
      </w:r>
      <w:r w:rsidR="00F23481" w:rsidRPr="003C0BEC">
        <w:t>V</w:t>
      </w:r>
      <w:r w:rsidRPr="003C0BEC">
        <w:t>alues representing</w:t>
      </w:r>
      <w:r w:rsidR="00F31180" w:rsidRPr="003C0BEC">
        <w:t xml:space="preserve"> the number of reads passing </w:t>
      </w:r>
      <w:r w:rsidR="003F0C98" w:rsidRPr="003C0BEC">
        <w:t>QC</w:t>
      </w:r>
      <w:r w:rsidR="00F31180" w:rsidRPr="003C0BEC">
        <w:t xml:space="preserve"> </w:t>
      </w:r>
      <w:r w:rsidR="00F23481" w:rsidRPr="003C0BEC">
        <w:t xml:space="preserve">were </w:t>
      </w:r>
      <w:r w:rsidR="00F31180" w:rsidRPr="003C0BEC">
        <w:t>used to calculate the genotype at a specific site in a specific sample</w:t>
      </w:r>
      <w:r w:rsidR="00F23481" w:rsidRPr="003C0BEC">
        <w:t>.</w:t>
      </w:r>
      <w:r w:rsidR="00F31180" w:rsidRPr="003C0BEC">
        <w:t xml:space="preserve"> </w:t>
      </w:r>
      <w:r w:rsidR="00F23481" w:rsidRPr="003C0BEC">
        <w:t>A</w:t>
      </w:r>
      <w:r w:rsidRPr="003C0BEC">
        <w:t xml:space="preserve">llele balance (AB), the ratio of reads aligned at a variant locus that support the alternate allele </w:t>
      </w:r>
      <w:r w:rsidR="00F31180" w:rsidRPr="003C0BEC">
        <w:t>filtering</w:t>
      </w:r>
      <w:r w:rsidRPr="003C0BEC">
        <w:t xml:space="preserve">, </w:t>
      </w:r>
      <w:r w:rsidR="00F31180" w:rsidRPr="003C0BEC">
        <w:t xml:space="preserve">metrics were generated by the </w:t>
      </w:r>
      <w:proofErr w:type="spellStart"/>
      <w:r w:rsidR="00F27C94" w:rsidRPr="003C0BEC">
        <w:t>Sentieon</w:t>
      </w:r>
      <w:proofErr w:type="spellEnd"/>
      <w:r w:rsidR="00F27C94" w:rsidRPr="003C0BEC">
        <w:t xml:space="preserve"> tools (a commercial pipeline that is equivalent to GATK)</w:t>
      </w:r>
      <w:r w:rsidR="005803A4" w:rsidRPr="003C0BEC">
        <w:t xml:space="preserve"> </w:t>
      </w:r>
      <w:r w:rsidRPr="003C0BEC">
        <w:fldChar w:fldCharType="begin"/>
      </w:r>
      <w:r w:rsidR="005803A4" w:rsidRPr="003C0BEC">
        <w:instrText xml:space="preserve"> ADDIN EN.CITE &lt;EndNote&gt;&lt;Cite&gt;&lt;Author&gt;Carson&lt;/Author&gt;&lt;Year&gt;2014&lt;/Year&gt;&lt;RecNum&gt;312&lt;/RecNum&gt;&lt;DisplayText&gt;[11]&lt;/DisplayText&gt;&lt;record&gt;&lt;rec-number&gt;312&lt;/rec-number&gt;&lt;foreign-keys&gt;&lt;key app="EN" db-id="x9aar9p0t2pfvme5zpg5rz5f2wetzxep5vz0" timestamp="1649550926"&gt;312&lt;/key&gt;&lt;/foreign-keys&gt;&lt;ref-type name="Journal Article"&gt;17&lt;/ref-type&gt;&lt;contributors&gt;&lt;authors&gt;&lt;author&gt;Carson, Andrew R&lt;/author&gt;&lt;author&gt;Smith, Erin N&lt;/author&gt;&lt;author&gt;Matsui, Hiroko&lt;/author&gt;&lt;author&gt;Brækkan, Sigrid K&lt;/author&gt;&lt;author&gt;Jepsen, Kristen&lt;/author&gt;&lt;author&gt;Hansen, John-Bjarne&lt;/author&gt;&lt;author&gt;Frazer, Kelly A&lt;/author&gt;&lt;/authors&gt;&lt;/contributors&gt;&lt;titles&gt;&lt;title&gt;Effective filtering strategies to improve data quality from population-based whole exome sequencing studies&lt;/title&gt;&lt;secondary-title&gt;BMC bioinformatics&lt;/secondary-title&gt;&lt;/titles&gt;&lt;periodical&gt;&lt;full-title&gt;BMC bioinformatics&lt;/full-title&gt;&lt;/periodical&gt;&lt;pages&gt;1-15&lt;/pages&gt;&lt;volume&gt;15&lt;/volume&gt;&lt;number&gt;1&lt;/number&gt;&lt;dates&gt;&lt;year&gt;2014&lt;/year&gt;&lt;/dates&gt;&lt;isbn&gt;1471-2105&lt;/isbn&gt;&lt;urls&gt;&lt;/urls&gt;&lt;/record&gt;&lt;/Cite&gt;&lt;/EndNote&gt;</w:instrText>
      </w:r>
      <w:r w:rsidRPr="003C0BEC">
        <w:fldChar w:fldCharType="separate"/>
      </w:r>
      <w:r w:rsidR="005803A4" w:rsidRPr="003C0BEC">
        <w:rPr>
          <w:noProof/>
        </w:rPr>
        <w:t>[11]</w:t>
      </w:r>
      <w:r w:rsidRPr="003C0BEC">
        <w:fldChar w:fldCharType="end"/>
      </w:r>
      <w:r w:rsidR="005803A4" w:rsidRPr="003C0BEC">
        <w:t>.</w:t>
      </w:r>
      <w:r w:rsidR="00F31180" w:rsidRPr="003C0BEC">
        <w:t xml:space="preserve"> </w:t>
      </w:r>
      <w:r w:rsidRPr="003C0BEC">
        <w:t>We selected variants with GQ</w:t>
      </w:r>
      <w:r w:rsidR="0054190B" w:rsidRPr="003C0BEC">
        <w:t>≥</w:t>
      </w:r>
      <w:r w:rsidRPr="003C0BEC">
        <w:t>20 and AB between 0.2 and 0.8,</w:t>
      </w:r>
      <w:r w:rsidR="00711602" w:rsidRPr="003C0BEC">
        <w:t xml:space="preserve"> the</w:t>
      </w:r>
      <w:r w:rsidRPr="003C0BEC">
        <w:t xml:space="preserve"> recommended cut</w:t>
      </w:r>
      <w:r w:rsidR="001E6335" w:rsidRPr="003C0BEC">
        <w:t>-</w:t>
      </w:r>
      <w:r w:rsidRPr="003C0BEC">
        <w:t>offs for data with low sequencing coverage</w:t>
      </w:r>
      <w:r w:rsidR="005803A4" w:rsidRPr="003C0BEC">
        <w:t xml:space="preserve"> </w:t>
      </w:r>
      <w:r w:rsidRPr="003C0BEC">
        <w:fldChar w:fldCharType="begin"/>
      </w:r>
      <w:r w:rsidR="005803A4" w:rsidRPr="003C0BEC">
        <w:instrText xml:space="preserve"> ADDIN EN.CITE &lt;EndNote&gt;&lt;Cite&gt;&lt;Author&gt;Pedersen&lt;/Author&gt;&lt;Year&gt;2021&lt;/Year&gt;&lt;RecNum&gt;293&lt;/RecNum&gt;&lt;DisplayText&gt;[12]&lt;/DisplayText&gt;&lt;record&gt;&lt;rec-number&gt;293&lt;/rec-number&gt;&lt;foreign-keys&gt;&lt;key app="EN" db-id="x9aar9p0t2pfvme5zpg5rz5f2wetzxep5vz0" timestamp="1646271189"&gt;293&lt;/key&gt;&lt;/foreign-keys&gt;&lt;ref-type name="Journal Article"&gt;17&lt;/ref-type&gt;&lt;contributors&gt;&lt;authors&gt;&lt;author&gt;Pedersen, Brent S&lt;/author&gt;&lt;author&gt;Brown, Joe M&lt;/author&gt;&lt;author&gt;Dashnow, Harriet&lt;/author&gt;&lt;author&gt;Wallace, Amelia D&lt;/author&gt;&lt;author&gt;Velinder, Matt&lt;/author&gt;&lt;author&gt;Tristani-Firouzi, Martin&lt;/author&gt;&lt;author&gt;Schiffman, Joshua D&lt;/author&gt;&lt;author&gt;Tvrdik, Tatiana&lt;/author&gt;&lt;author&gt;Mao, Rong&lt;/author&gt;&lt;author&gt;Best, D Hunter&lt;/author&gt;&lt;/authors&gt;&lt;/contributors&gt;&lt;titles&gt;&lt;title&gt;Effective variant filtering and expected candidate variant yield in studies of rare human disease&lt;/title&gt;&lt;secondary-title&gt;NPJ Genomic Medicine&lt;/secondary-title&gt;&lt;/titles&gt;&lt;periodical&gt;&lt;full-title&gt;NPJ genomic medicine&lt;/full-title&gt;&lt;/periodical&gt;&lt;pages&gt;1-8&lt;/pages&gt;&lt;volume&gt;6&lt;/volume&gt;&lt;number&gt;1&lt;/number&gt;&lt;dates&gt;&lt;year&gt;2021&lt;/year&gt;&lt;/dates&gt;&lt;isbn&gt;2056-7944&lt;/isbn&gt;&lt;urls&gt;&lt;/urls&gt;&lt;/record&gt;&lt;/Cite&gt;&lt;/EndNote&gt;</w:instrText>
      </w:r>
      <w:r w:rsidRPr="003C0BEC">
        <w:fldChar w:fldCharType="separate"/>
      </w:r>
      <w:r w:rsidR="005803A4" w:rsidRPr="003C0BEC">
        <w:rPr>
          <w:noProof/>
        </w:rPr>
        <w:t>[12]</w:t>
      </w:r>
      <w:r w:rsidRPr="003C0BEC">
        <w:fldChar w:fldCharType="end"/>
      </w:r>
      <w:r w:rsidR="005803A4" w:rsidRPr="003C0BEC">
        <w:t>.</w:t>
      </w:r>
      <w:r w:rsidRPr="003C0BEC">
        <w:t xml:space="preserve"> A</w:t>
      </w:r>
      <w:r w:rsidR="00AD6FD1" w:rsidRPr="003C0BEC">
        <w:t>dditional filtering was performed based on</w:t>
      </w:r>
      <w:r w:rsidR="00773F78" w:rsidRPr="003C0BEC">
        <w:t xml:space="preserve"> a</w:t>
      </w:r>
      <w:r w:rsidR="00581C59" w:rsidRPr="003C0BEC">
        <w:t xml:space="preserve"> Genome Aggregation Database</w:t>
      </w:r>
      <w:r w:rsidR="00AD6FD1" w:rsidRPr="003C0BEC">
        <w:t xml:space="preserve"> </w:t>
      </w:r>
      <w:r w:rsidR="00581C59" w:rsidRPr="003C0BEC">
        <w:t>(</w:t>
      </w:r>
      <w:proofErr w:type="spellStart"/>
      <w:r w:rsidR="00AD6FD1" w:rsidRPr="003C0BEC">
        <w:t>gnomAD</w:t>
      </w:r>
      <w:proofErr w:type="spellEnd"/>
      <w:r w:rsidR="005803A4" w:rsidRPr="003C0BEC">
        <w:t xml:space="preserve"> </w:t>
      </w:r>
      <w:r w:rsidR="00AD1EAF" w:rsidRPr="003C0BEC">
        <w:fldChar w:fldCharType="begin"/>
      </w:r>
      <w:r w:rsidR="005803A4" w:rsidRPr="003C0BEC">
        <w:instrText xml:space="preserve"> ADDIN EN.CITE &lt;EndNote&gt;&lt;Cite&gt;&lt;Author&gt;Karczewski&lt;/Author&gt;&lt;RecNum&gt;358&lt;/RecNum&gt;&lt;DisplayText&gt;[13]&lt;/DisplayText&gt;&lt;record&gt;&lt;rec-number&gt;358&lt;/rec-number&gt;&lt;foreign-keys&gt;&lt;key app="EN" db-id="x9aar9p0t2pfvme5zpg5rz5f2wetzxep5vz0" timestamp="1654118040"&gt;358&lt;/key&gt;&lt;/foreign-keys&gt;&lt;ref-type name="Journal Article"&gt;17&lt;/ref-type&gt;&lt;contributors&gt;&lt;authors&gt;&lt;author&gt;Karczewski, KJ&lt;/author&gt;&lt;author&gt;Francioli, LC&lt;/author&gt;&lt;author&gt;Tiao, G&lt;/author&gt;&lt;author&gt;Cummings, BB&lt;/author&gt;&lt;author&gt;Alföldi, J&lt;/author&gt;&lt;author&gt;Wang, Q&lt;/author&gt;&lt;/authors&gt;&lt;/contributors&gt;&lt;titles&gt;&lt;title&gt;Genome Aggregation Database, C.(2020)&lt;/title&gt;&lt;secondary-title&gt;The mutational constraint spectrum quantified from variation in&lt;/secondary-title&gt;&lt;/titles&gt;&lt;periodical&gt;&lt;full-title&gt;The mutational constraint spectrum quantified from variation in&lt;/full-title&gt;&lt;/periodical&gt;&lt;pages&gt;434-443&lt;/pages&gt;&lt;volume&gt;141&lt;/volume&gt;&lt;dates&gt;&lt;/dates&gt;&lt;urls&gt;&lt;/urls&gt;&lt;/record&gt;&lt;/Cite&gt;&lt;/EndNote&gt;</w:instrText>
      </w:r>
      <w:r w:rsidR="00AD1EAF" w:rsidRPr="003C0BEC">
        <w:fldChar w:fldCharType="separate"/>
      </w:r>
      <w:r w:rsidR="005803A4" w:rsidRPr="003C0BEC">
        <w:rPr>
          <w:noProof/>
        </w:rPr>
        <w:t>[13]</w:t>
      </w:r>
      <w:r w:rsidR="00AD1EAF" w:rsidRPr="003C0BEC">
        <w:fldChar w:fldCharType="end"/>
      </w:r>
      <w:r w:rsidR="00581C59" w:rsidRPr="003C0BEC">
        <w:t>)</w:t>
      </w:r>
      <w:r w:rsidR="00AD6FD1" w:rsidRPr="003C0BEC">
        <w:t xml:space="preserve"> </w:t>
      </w:r>
      <w:r w:rsidR="00711602" w:rsidRPr="003C0BEC">
        <w:t>allele frequency (A</w:t>
      </w:r>
      <w:r w:rsidR="00AD6FD1" w:rsidRPr="003C0BEC">
        <w:t>F</w:t>
      </w:r>
      <w:r w:rsidR="00711602" w:rsidRPr="003C0BEC">
        <w:t>)</w:t>
      </w:r>
      <w:r w:rsidR="00AD6FD1" w:rsidRPr="003C0BEC">
        <w:t>&lt;</w:t>
      </w:r>
      <w:r w:rsidR="00834A9F" w:rsidRPr="003C0BEC">
        <w:t>0</w:t>
      </w:r>
      <w:r w:rsidR="00AD6FD1" w:rsidRPr="003C0BEC">
        <w:t xml:space="preserve">.001 and </w:t>
      </w:r>
      <w:r w:rsidR="00711602" w:rsidRPr="003C0BEC">
        <w:t>whether</w:t>
      </w:r>
      <w:r w:rsidR="00AD6FD1" w:rsidRPr="003C0BEC">
        <w:t xml:space="preserve"> </w:t>
      </w:r>
      <w:r w:rsidR="007F7595" w:rsidRPr="003C0BEC">
        <w:t xml:space="preserve">a </w:t>
      </w:r>
      <w:r w:rsidR="00AD6FD1" w:rsidRPr="003C0BEC">
        <w:t>variant was predicted to have a higher predicted impact on gene function (e.g., stop gained, frameshift, missense). Variant detection methods were tuned to detect low</w:t>
      </w:r>
      <w:r w:rsidR="00711602" w:rsidRPr="003C0BEC">
        <w:t>-</w:t>
      </w:r>
      <w:r w:rsidR="00AD6FD1" w:rsidRPr="003C0BEC">
        <w:t>frequency mutations (</w:t>
      </w:r>
      <w:proofErr w:type="spellStart"/>
      <w:r w:rsidR="00AD6FD1" w:rsidRPr="003C0BEC">
        <w:t>gnomAD</w:t>
      </w:r>
      <w:proofErr w:type="spellEnd"/>
      <w:r w:rsidR="00AD6FD1" w:rsidRPr="003C0BEC">
        <w:t xml:space="preserve"> allele frequency AF&lt;0.001) to explore and compare germline variants in protein coding regions (potentially impactful variants) across samples.</w:t>
      </w:r>
      <w:r w:rsidR="00F31180" w:rsidRPr="003C0BEC">
        <w:rPr>
          <w:color w:val="FF0000"/>
        </w:rPr>
        <w:t xml:space="preserve"> </w:t>
      </w:r>
    </w:p>
    <w:p w14:paraId="40317580" w14:textId="77777777" w:rsidR="00322489" w:rsidRPr="003C0BEC" w:rsidRDefault="00322489" w:rsidP="00CE26D1">
      <w:pPr>
        <w:spacing w:after="160" w:line="480" w:lineRule="auto"/>
        <w:rPr>
          <w:b/>
        </w:rPr>
      </w:pPr>
    </w:p>
    <w:p w14:paraId="64EB6F75" w14:textId="2AA15B08" w:rsidR="00DF1CAA" w:rsidRPr="003C0BEC" w:rsidRDefault="00516FFE" w:rsidP="00B3226A">
      <w:pPr>
        <w:spacing w:after="120" w:line="480" w:lineRule="auto"/>
        <w:rPr>
          <w:b/>
          <w:sz w:val="32"/>
          <w:szCs w:val="32"/>
        </w:rPr>
      </w:pPr>
      <w:r w:rsidRPr="003C0BEC">
        <w:rPr>
          <w:b/>
          <w:sz w:val="32"/>
          <w:szCs w:val="32"/>
        </w:rPr>
        <w:t xml:space="preserve">Prioritization of </w:t>
      </w:r>
      <w:r w:rsidR="00BA17CF" w:rsidRPr="003C0BEC">
        <w:rPr>
          <w:b/>
          <w:sz w:val="32"/>
          <w:szCs w:val="32"/>
        </w:rPr>
        <w:t>SNV</w:t>
      </w:r>
      <w:r w:rsidRPr="003C0BEC">
        <w:rPr>
          <w:b/>
          <w:sz w:val="32"/>
          <w:szCs w:val="32"/>
        </w:rPr>
        <w:t>s</w:t>
      </w:r>
      <w:r w:rsidR="00BA0A8B" w:rsidRPr="003C0BEC">
        <w:rPr>
          <w:b/>
          <w:sz w:val="32"/>
          <w:szCs w:val="32"/>
        </w:rPr>
        <w:t xml:space="preserve"> </w:t>
      </w:r>
      <w:r w:rsidRPr="003C0BEC">
        <w:rPr>
          <w:b/>
          <w:sz w:val="32"/>
          <w:szCs w:val="32"/>
        </w:rPr>
        <w:t xml:space="preserve">by </w:t>
      </w:r>
      <w:r w:rsidR="00BA0A8B" w:rsidRPr="003C0BEC">
        <w:rPr>
          <w:b/>
          <w:sz w:val="32"/>
          <w:szCs w:val="32"/>
        </w:rPr>
        <w:t>pathogenicity</w:t>
      </w:r>
      <w:r w:rsidR="00275B08" w:rsidRPr="003C0BEC">
        <w:rPr>
          <w:b/>
          <w:sz w:val="32"/>
          <w:szCs w:val="32"/>
        </w:rPr>
        <w:t xml:space="preserve"> and </w:t>
      </w:r>
      <w:r w:rsidRPr="003C0BEC">
        <w:rPr>
          <w:b/>
          <w:sz w:val="32"/>
          <w:szCs w:val="32"/>
        </w:rPr>
        <w:t xml:space="preserve">functional impact in genes </w:t>
      </w:r>
    </w:p>
    <w:p w14:paraId="12069F64" w14:textId="2B7D0E1B" w:rsidR="00BE231E" w:rsidRPr="003C0BEC" w:rsidRDefault="005F6264" w:rsidP="00AC60C7">
      <w:pPr>
        <w:spacing w:after="160" w:line="480" w:lineRule="auto"/>
        <w:ind w:firstLine="720"/>
      </w:pPr>
      <w:r w:rsidRPr="003C0BEC">
        <w:t xml:space="preserve">We used </w:t>
      </w:r>
      <w:proofErr w:type="spellStart"/>
      <w:r w:rsidR="00CD0553" w:rsidRPr="003C0BEC">
        <w:t>Slivar</w:t>
      </w:r>
      <w:proofErr w:type="spellEnd"/>
      <w:r w:rsidR="005803A4" w:rsidRPr="003C0BEC">
        <w:t xml:space="preserve"> </w:t>
      </w:r>
      <w:r w:rsidR="00652065" w:rsidRPr="003C0BEC">
        <w:fldChar w:fldCharType="begin"/>
      </w:r>
      <w:r w:rsidR="005803A4" w:rsidRPr="003C0BEC">
        <w:instrText xml:space="preserve"> ADDIN EN.CITE &lt;EndNote&gt;&lt;Cite&gt;&lt;Author&gt;Pedersen&lt;/Author&gt;&lt;Year&gt;2021&lt;/Year&gt;&lt;RecNum&gt;293&lt;/RecNum&gt;&lt;DisplayText&gt;[12]&lt;/DisplayText&gt;&lt;record&gt;&lt;rec-number&gt;293&lt;/rec-number&gt;&lt;foreign-keys&gt;&lt;key app="EN" db-id="x9aar9p0t2pfvme5zpg5rz5f2wetzxep5vz0" timestamp="1646271189"&gt;293&lt;/key&gt;&lt;/foreign-keys&gt;&lt;ref-type name="Journal Article"&gt;17&lt;/ref-type&gt;&lt;contributors&gt;&lt;authors&gt;&lt;author&gt;Pedersen, Brent S&lt;/author&gt;&lt;author&gt;Brown, Joe M&lt;/author&gt;&lt;author&gt;Dashnow, Harriet&lt;/author&gt;&lt;author&gt;Wallace, Amelia D&lt;/author&gt;&lt;author&gt;Velinder, Matt&lt;/author&gt;&lt;author&gt;Tristani-Firouzi, Martin&lt;/author&gt;&lt;author&gt;Schiffman, Joshua D&lt;/author&gt;&lt;author&gt;Tvrdik, Tatiana&lt;/author&gt;&lt;author&gt;Mao, Rong&lt;/author&gt;&lt;author&gt;Best, D Hunter&lt;/author&gt;&lt;/authors&gt;&lt;/contributors&gt;&lt;titles&gt;&lt;title&gt;Effective variant filtering and expected candidate variant yield in studies of rare human disease&lt;/title&gt;&lt;secondary-title&gt;NPJ Genomic Medicine&lt;/secondary-title&gt;&lt;/titles&gt;&lt;periodical&gt;&lt;full-title&gt;NPJ genomic medicine&lt;/full-title&gt;&lt;/periodical&gt;&lt;pages&gt;1-8&lt;/pages&gt;&lt;volume&gt;6&lt;/volume&gt;&lt;number&gt;1&lt;/number&gt;&lt;dates&gt;&lt;year&gt;2021&lt;/year&gt;&lt;/dates&gt;&lt;isbn&gt;2056-7944&lt;/isbn&gt;&lt;urls&gt;&lt;/urls&gt;&lt;/record&gt;&lt;/Cite&gt;&lt;/EndNote&gt;</w:instrText>
      </w:r>
      <w:r w:rsidR="00652065" w:rsidRPr="003C0BEC">
        <w:fldChar w:fldCharType="separate"/>
      </w:r>
      <w:r w:rsidR="005803A4" w:rsidRPr="003C0BEC">
        <w:rPr>
          <w:noProof/>
        </w:rPr>
        <w:t>[12]</w:t>
      </w:r>
      <w:r w:rsidR="00652065" w:rsidRPr="003C0BEC">
        <w:fldChar w:fldCharType="end"/>
      </w:r>
      <w:r w:rsidR="005803A4" w:rsidRPr="003C0BEC">
        <w:t>,</w:t>
      </w:r>
      <w:r w:rsidR="00F013F0" w:rsidRPr="003C0BEC">
        <w:t xml:space="preserve"> variant prioritization tool developed by our team. </w:t>
      </w:r>
      <w:proofErr w:type="spellStart"/>
      <w:r w:rsidR="00F013F0" w:rsidRPr="003C0BEC">
        <w:t>Slivar</w:t>
      </w:r>
      <w:proofErr w:type="spellEnd"/>
      <w:r w:rsidR="00F013F0" w:rsidRPr="003C0BEC">
        <w:t xml:space="preserve"> </w:t>
      </w:r>
      <w:r w:rsidR="00CD0553" w:rsidRPr="003C0BEC">
        <w:t>utilizes phasing-by-inheritance, in which each non-reference variant has been identified as maternal or paternal</w:t>
      </w:r>
      <w:r w:rsidR="00251F97" w:rsidRPr="003C0BEC">
        <w:t xml:space="preserve">, </w:t>
      </w:r>
      <w:r w:rsidR="00CD0553" w:rsidRPr="003C0BEC">
        <w:t>given the parental genotype</w:t>
      </w:r>
      <w:r w:rsidR="00302CAD" w:rsidRPr="003C0BEC">
        <w:t xml:space="preserve"> </w:t>
      </w:r>
      <w:r w:rsidR="00CD0553" w:rsidRPr="003C0BEC">
        <w:t xml:space="preserve">to identify </w:t>
      </w:r>
      <w:r w:rsidR="000E7AC0" w:rsidRPr="003C0BEC">
        <w:t xml:space="preserve">pathogenic candidate variants </w:t>
      </w:r>
      <w:r w:rsidR="00302CAD" w:rsidRPr="003C0BEC">
        <w:t>and allow filtering by inheritance pattern</w:t>
      </w:r>
      <w:r w:rsidR="00CD0553" w:rsidRPr="003C0BEC">
        <w:t xml:space="preserve">. </w:t>
      </w:r>
      <w:r w:rsidR="00275B08" w:rsidRPr="003C0BEC">
        <w:t xml:space="preserve">In addition, </w:t>
      </w:r>
      <w:proofErr w:type="spellStart"/>
      <w:r w:rsidR="00275B08" w:rsidRPr="003C0BEC">
        <w:t>Slivar</w:t>
      </w:r>
      <w:proofErr w:type="spellEnd"/>
      <w:r w:rsidR="00302CAD" w:rsidRPr="003C0BEC">
        <w:t xml:space="preserve"> utilizes </w:t>
      </w:r>
      <w:r w:rsidR="00CD0553" w:rsidRPr="003C0BEC">
        <w:t>a pedigree (.ped) file representing all individuals in the variant call file (.</w:t>
      </w:r>
      <w:proofErr w:type="spellStart"/>
      <w:r w:rsidR="00CD0553" w:rsidRPr="003C0BEC">
        <w:t>vcf</w:t>
      </w:r>
      <w:proofErr w:type="spellEnd"/>
      <w:r w:rsidR="00CD0553" w:rsidRPr="003C0BEC">
        <w:t xml:space="preserve">), </w:t>
      </w:r>
      <w:r w:rsidR="00302CAD" w:rsidRPr="003C0BEC">
        <w:t xml:space="preserve">and </w:t>
      </w:r>
      <w:r w:rsidR="0062707A" w:rsidRPr="003C0BEC">
        <w:t xml:space="preserve">a </w:t>
      </w:r>
      <w:r w:rsidR="00302CAD" w:rsidRPr="003C0BEC">
        <w:t xml:space="preserve">set of custom filtering expressions as input. This includes </w:t>
      </w:r>
      <w:r w:rsidR="00CD0553" w:rsidRPr="003C0BEC">
        <w:t xml:space="preserve">setting </w:t>
      </w:r>
      <w:r w:rsidR="00834A9F" w:rsidRPr="003C0BEC">
        <w:t>the maximum population AF</w:t>
      </w:r>
      <w:r w:rsidR="00CD0553" w:rsidRPr="003C0BEC">
        <w:t xml:space="preserve">&gt; </w:t>
      </w:r>
      <w:r w:rsidR="00834A9F" w:rsidRPr="003C0BEC">
        <w:t>0</w:t>
      </w:r>
      <w:r w:rsidR="00CD0553" w:rsidRPr="003C0BEC">
        <w:t xml:space="preserve">.001, retaining variants annotated for functional </w:t>
      </w:r>
      <w:r w:rsidR="00CD0553" w:rsidRPr="003C0BEC">
        <w:lastRenderedPageBreak/>
        <w:t>regions of the genome including exons, splice sites, regulatory regions</w:t>
      </w:r>
      <w:r w:rsidR="00302CAD" w:rsidRPr="003C0BEC">
        <w:t>, and variant quality metrics</w:t>
      </w:r>
      <w:r w:rsidR="00CD0553" w:rsidRPr="003C0BEC">
        <w:t>.</w:t>
      </w:r>
      <w:r w:rsidR="00CD0553" w:rsidRPr="003C0BEC">
        <w:rPr>
          <w:color w:val="FF0000"/>
        </w:rPr>
        <w:t xml:space="preserve"> </w:t>
      </w:r>
    </w:p>
    <w:p w14:paraId="3A2C2D22" w14:textId="77777777" w:rsidR="00BE231E" w:rsidRPr="003C0BEC" w:rsidRDefault="00BE231E" w:rsidP="00CE26D1">
      <w:pPr>
        <w:spacing w:after="160" w:line="480" w:lineRule="auto"/>
      </w:pPr>
    </w:p>
    <w:p w14:paraId="02954FEB" w14:textId="0049B7C3" w:rsidR="00B11031" w:rsidRPr="003C0BEC" w:rsidRDefault="00B11031" w:rsidP="00D67AB5">
      <w:pPr>
        <w:spacing w:after="160" w:line="480" w:lineRule="auto"/>
      </w:pPr>
      <w:r w:rsidRPr="003C0BEC">
        <w:t xml:space="preserve">For each SNV, </w:t>
      </w:r>
      <w:proofErr w:type="spellStart"/>
      <w:r w:rsidRPr="003C0BEC">
        <w:t>Slivar</w:t>
      </w:r>
      <w:proofErr w:type="spellEnd"/>
      <w:r w:rsidRPr="003C0BEC">
        <w:t xml:space="preserve"> assign</w:t>
      </w:r>
      <w:r w:rsidR="00275B08" w:rsidRPr="003C0BEC">
        <w:t>ed</w:t>
      </w:r>
      <w:r w:rsidRPr="003C0BEC">
        <w:t xml:space="preserve"> pathogenicity scores by using the probability of being loss-of-function intolerant</w:t>
      </w:r>
      <w:r w:rsidR="00BE231E" w:rsidRPr="003C0BEC">
        <w:t xml:space="preserve"> (</w:t>
      </w:r>
      <w:proofErr w:type="spellStart"/>
      <w:r w:rsidR="00BE231E" w:rsidRPr="003C0BEC">
        <w:t>pLI</w:t>
      </w:r>
      <w:proofErr w:type="spellEnd"/>
      <w:r w:rsidR="00BE231E" w:rsidRPr="003C0BEC">
        <w:t>) and the loss-of-function observed/expected upper bound fraction (</w:t>
      </w:r>
      <w:r w:rsidR="007773D4" w:rsidRPr="003C0BEC">
        <w:t>LOE</w:t>
      </w:r>
      <w:r w:rsidR="00BE231E" w:rsidRPr="003C0BEC">
        <w:t>U</w:t>
      </w:r>
      <w:r w:rsidR="007773D4" w:rsidRPr="003C0BEC">
        <w:t>F</w:t>
      </w:r>
      <w:r w:rsidR="00BE231E" w:rsidRPr="003C0BEC">
        <w:t>)</w:t>
      </w:r>
      <w:r w:rsidR="005803A4" w:rsidRPr="003C0BEC">
        <w:t xml:space="preserve"> </w:t>
      </w:r>
      <w:r w:rsidRPr="003C0BEC">
        <w:fldChar w:fldCharType="begin"/>
      </w:r>
      <w:r w:rsidR="005803A4" w:rsidRPr="003C0BEC">
        <w:instrText xml:space="preserve"> ADDIN EN.CITE &lt;EndNote&gt;&lt;Cite&gt;&lt;Author&gt;Samocha&lt;/Author&gt;&lt;Year&gt;2014&lt;/Year&gt;&lt;RecNum&gt;166&lt;/RecNum&gt;&lt;DisplayText&gt;[14, 15]&lt;/DisplayText&gt;&lt;record&gt;&lt;rec-number&gt;166&lt;/rec-number&gt;&lt;foreign-keys&gt;&lt;key app="EN" db-id="x9aar9p0t2pfvme5zpg5rz5f2wetzxep5vz0" timestamp="1596071659"&gt;166&lt;/key&gt;&lt;/foreign-keys&gt;&lt;ref-type name="Journal Article"&gt;17&lt;/ref-type&gt;&lt;contributors&gt;&lt;authors&gt;&lt;author&gt;Samocha, Kaitlin E&lt;/author&gt;&lt;author&gt;Robinson, Elise B&lt;/author&gt;&lt;author&gt;Sanders, Stephan J&lt;/author&gt;&lt;author&gt;Stevens, Christine&lt;/author&gt;&lt;author&gt;Sabo, Aniko&lt;/author&gt;&lt;author&gt;McGrath, Lauren M&lt;/author&gt;&lt;author&gt;Kosmicki, Jack A&lt;/author&gt;&lt;author&gt;Rehnström, Karola&lt;/author&gt;&lt;author&gt;Mallick, Swapan&lt;/author&gt;&lt;author&gt;Kirby, Andrew&lt;/author&gt;&lt;/authors&gt;&lt;/contributors&gt;&lt;titles&gt;&lt;title&gt;A framework for the interpretation of de novo mutation in human disease&lt;/title&gt;&lt;secondary-title&gt;Nature genetics&lt;/secondary-title&gt;&lt;/titles&gt;&lt;periodical&gt;&lt;full-title&gt;Nature genetics&lt;/full-title&gt;&lt;/periodical&gt;&lt;pages&gt;944-950&lt;/pages&gt;&lt;volume&gt;46&lt;/volume&gt;&lt;number&gt;9&lt;/number&gt;&lt;dates&gt;&lt;year&gt;2014&lt;/year&gt;&lt;/dates&gt;&lt;isbn&gt;1546-1718&lt;/isbn&gt;&lt;urls&gt;&lt;/urls&gt;&lt;/record&gt;&lt;/Cite&gt;&lt;Cite&gt;&lt;Author&gt;Wang&lt;/Author&gt;&lt;Year&gt;2019&lt;/Year&gt;&lt;RecNum&gt;161&lt;/RecNum&gt;&lt;record&gt;&lt;rec-number&gt;161&lt;/rec-number&gt;&lt;foreign-keys&gt;&lt;key app="EN" db-id="x9aar9p0t2pfvme5zpg5rz5f2wetzxep5vz0" timestamp="1596039259"&gt;161&lt;/key&gt;&lt;/foreign-keys&gt;&lt;ref-type name="Journal Article"&gt;17&lt;/ref-type&gt;&lt;contributors&gt;&lt;authors&gt;&lt;author&gt;Wang, Weidi&lt;/author&gt;&lt;author&gt;Corominas, Roser&lt;/author&gt;&lt;author&gt;Lin, Guan Ning&lt;/author&gt;&lt;/authors&gt;&lt;/contributors&gt;&lt;titles&gt;&lt;title&gt;De novo mutations from whole exome sequencing in neurodevelopmental and psychiatric disorders: from discovery to application&lt;/title&gt;&lt;secondary-title&gt;Frontiers in genetics&lt;/secondary-title&gt;&lt;/titles&gt;&lt;periodical&gt;&lt;full-title&gt;Frontiers in genetics&lt;/full-title&gt;&lt;/periodical&gt;&lt;pages&gt;258&lt;/pages&gt;&lt;volume&gt;10&lt;/volume&gt;&lt;dates&gt;&lt;year&gt;2019&lt;/year&gt;&lt;/dates&gt;&lt;isbn&gt;1664-8021&lt;/isbn&gt;&lt;urls&gt;&lt;/urls&gt;&lt;/record&gt;&lt;/Cite&gt;&lt;/EndNote&gt;</w:instrText>
      </w:r>
      <w:r w:rsidRPr="003C0BEC">
        <w:fldChar w:fldCharType="separate"/>
      </w:r>
      <w:r w:rsidR="005803A4" w:rsidRPr="003C0BEC">
        <w:rPr>
          <w:noProof/>
        </w:rPr>
        <w:t>[14, 15]</w:t>
      </w:r>
      <w:r w:rsidRPr="003C0BEC">
        <w:fldChar w:fldCharType="end"/>
      </w:r>
      <w:r w:rsidR="005803A4" w:rsidRPr="003C0BEC">
        <w:t>.</w:t>
      </w:r>
      <w:r w:rsidRPr="003C0BEC">
        <w:t xml:space="preserve"> </w:t>
      </w:r>
      <w:r w:rsidR="00C14D07" w:rsidRPr="003C0BEC">
        <w:t xml:space="preserve">We used </w:t>
      </w:r>
      <w:proofErr w:type="spellStart"/>
      <w:r w:rsidR="00BE231E" w:rsidRPr="003C0BEC">
        <w:t>pLI</w:t>
      </w:r>
      <w:proofErr w:type="spellEnd"/>
      <w:r w:rsidR="00BE231E" w:rsidRPr="003C0BEC">
        <w:t xml:space="preserve">&gt;0.90 and </w:t>
      </w:r>
      <w:r w:rsidR="00C14D07" w:rsidRPr="003C0BEC">
        <w:t>LOE</w:t>
      </w:r>
      <w:r w:rsidR="0085606F" w:rsidRPr="003C0BEC">
        <w:t>U</w:t>
      </w:r>
      <w:r w:rsidR="00C14D07" w:rsidRPr="003C0BEC">
        <w:t>F&lt;0.36 for selection of SNVs with high pathogenicity scores</w:t>
      </w:r>
      <w:r w:rsidR="005803A4" w:rsidRPr="003C0BEC">
        <w:t xml:space="preserve"> </w:t>
      </w:r>
      <w:r w:rsidR="0085606F" w:rsidRPr="003C0BEC">
        <w:fldChar w:fldCharType="begin"/>
      </w:r>
      <w:r w:rsidR="005803A4" w:rsidRPr="003C0BEC">
        <w:instrText xml:space="preserve"> ADDIN EN.CITE &lt;EndNote&gt;&lt;Cite&gt;&lt;Author&gt;Karczewski&lt;/Author&gt;&lt;Year&gt;2020&lt;/Year&gt;&lt;RecNum&gt;313&lt;/RecNum&gt;&lt;DisplayText&gt;[16]&lt;/DisplayText&gt;&lt;record&gt;&lt;rec-number&gt;313&lt;/rec-number&gt;&lt;foreign-keys&gt;&lt;key app="EN" db-id="x9aar9p0t2pfvme5zpg5rz5f2wetzxep5vz0" timestamp="1649551468"&gt;313&lt;/key&gt;&lt;/foreign-keys&gt;&lt;ref-type name="Journal Article"&gt;17&lt;/ref-type&gt;&lt;contributors&gt;&lt;authors&gt;&lt;author&gt;Karczewski, Konrad J&lt;/author&gt;&lt;author&gt;Francioli, Laurent C&lt;/author&gt;&lt;author&gt;Tiao, Grace&lt;/author&gt;&lt;author&gt;Cummings, Beryl B&lt;/author&gt;&lt;author&gt;Alföldi, Jessica&lt;/author&gt;&lt;author&gt;Wang, Qingbo&lt;/author&gt;&lt;author&gt;Collins, Ryan L&lt;/author&gt;&lt;author&gt;Laricchia, Kristen M&lt;/author&gt;&lt;author&gt;Ganna, Andrea&lt;/author&gt;&lt;author&gt;Birnbaum, Daniel P&lt;/author&gt;&lt;/authors&gt;&lt;/contributors&gt;&lt;titles&gt;&lt;title&gt;The mutational constraint spectrum quantified from variation in 141,456 humans&lt;/title&gt;&lt;secondary-title&gt;Nature&lt;/secondary-title&gt;&lt;/titles&gt;&lt;periodical&gt;&lt;full-title&gt;Nature&lt;/full-title&gt;&lt;/periodical&gt;&lt;pages&gt;434-443&lt;/pages&gt;&lt;volume&gt;581&lt;/volume&gt;&lt;number&gt;7809&lt;/number&gt;&lt;dates&gt;&lt;year&gt;2020&lt;/year&gt;&lt;/dates&gt;&lt;isbn&gt;1476-4687&lt;/isbn&gt;&lt;urls&gt;&lt;/urls&gt;&lt;/record&gt;&lt;/Cite&gt;&lt;/EndNote&gt;</w:instrText>
      </w:r>
      <w:r w:rsidR="0085606F" w:rsidRPr="003C0BEC">
        <w:fldChar w:fldCharType="separate"/>
      </w:r>
      <w:r w:rsidR="005803A4" w:rsidRPr="003C0BEC">
        <w:rPr>
          <w:noProof/>
        </w:rPr>
        <w:t>[16]</w:t>
      </w:r>
      <w:r w:rsidR="0085606F" w:rsidRPr="003C0BEC">
        <w:fldChar w:fldCharType="end"/>
      </w:r>
      <w:r w:rsidR="005803A4" w:rsidRPr="003C0BEC">
        <w:t>.</w:t>
      </w:r>
      <w:r w:rsidR="00C14D07" w:rsidRPr="003C0BEC">
        <w:t xml:space="preserve"> </w:t>
      </w:r>
      <w:r w:rsidR="00456081" w:rsidRPr="003C0BEC">
        <w:t>In addition</w:t>
      </w:r>
      <w:r w:rsidR="00275B08" w:rsidRPr="003C0BEC">
        <w:t xml:space="preserve">, we utilized </w:t>
      </w:r>
      <w:proofErr w:type="spellStart"/>
      <w:r w:rsidR="00C14D07" w:rsidRPr="003C0BEC">
        <w:t>Slivar</w:t>
      </w:r>
      <w:proofErr w:type="spellEnd"/>
      <w:r w:rsidRPr="003C0BEC">
        <w:t xml:space="preserve"> </w:t>
      </w:r>
      <w:r w:rsidR="00275B08" w:rsidRPr="003C0BEC">
        <w:t xml:space="preserve">to obtain </w:t>
      </w:r>
      <w:r w:rsidR="00644F3F" w:rsidRPr="003C0BEC">
        <w:t xml:space="preserve">data from </w:t>
      </w:r>
      <w:proofErr w:type="spellStart"/>
      <w:r w:rsidR="00644F3F" w:rsidRPr="003C0BEC">
        <w:t>ClinVar</w:t>
      </w:r>
      <w:proofErr w:type="spellEnd"/>
      <w:r w:rsidR="005803A4" w:rsidRPr="003C0BEC">
        <w:t xml:space="preserve"> </w:t>
      </w:r>
      <w:r w:rsidR="00B04F46" w:rsidRPr="003C0BEC">
        <w:fldChar w:fldCharType="begin"/>
      </w:r>
      <w:r w:rsidR="005803A4" w:rsidRPr="003C0BEC">
        <w:instrText xml:space="preserve"> ADDIN EN.CITE &lt;EndNote&gt;&lt;Cite&gt;&lt;Author&gt;Landrum&lt;/Author&gt;&lt;Year&gt;2014&lt;/Year&gt;&lt;RecNum&gt;359&lt;/RecNum&gt;&lt;DisplayText&gt;[17]&lt;/DisplayText&gt;&lt;record&gt;&lt;rec-number&gt;359&lt;/rec-number&gt;&lt;foreign-keys&gt;&lt;key app="EN" db-id="x9aar9p0t2pfvme5zpg5rz5f2wetzxep5vz0" timestamp="1655576688"&gt;359&lt;/key&gt;&lt;/foreign-keys&gt;&lt;ref-type name="Journal Article"&gt;17&lt;/ref-type&gt;&lt;contributors&gt;&lt;authors&gt;&lt;author&gt;Landrum, Melissa J&lt;/author&gt;&lt;author&gt;Lee, Jennifer M&lt;/author&gt;&lt;author&gt;Riley, George R&lt;/author&gt;&lt;author&gt;Jang, Wonhee&lt;/author&gt;&lt;author&gt;Rubinstein, Wendy S&lt;/author&gt;&lt;author&gt;Church, Deanna M&lt;/author&gt;&lt;author&gt;Maglott, Donna R&lt;/author&gt;&lt;/authors&gt;&lt;/contributors&gt;&lt;titles&gt;&lt;title&gt;ClinVar: public archive of relationships among sequence variation and human phenotype&lt;/title&gt;&lt;secondary-title&gt;Nucleic acids research&lt;/secondary-title&gt;&lt;/titles&gt;&lt;periodical&gt;&lt;full-title&gt;Nucleic acids research&lt;/full-title&gt;&lt;/periodical&gt;&lt;pages&gt;D980-D985&lt;/pages&gt;&lt;volume&gt;42&lt;/volume&gt;&lt;number&gt;D1&lt;/number&gt;&lt;dates&gt;&lt;year&gt;2014&lt;/year&gt;&lt;/dates&gt;&lt;isbn&gt;1362-4962&lt;/isbn&gt;&lt;urls&gt;&lt;/urls&gt;&lt;/record&gt;&lt;/Cite&gt;&lt;/EndNote&gt;</w:instrText>
      </w:r>
      <w:r w:rsidR="00B04F46" w:rsidRPr="003C0BEC">
        <w:fldChar w:fldCharType="separate"/>
      </w:r>
      <w:r w:rsidR="005803A4" w:rsidRPr="003C0BEC">
        <w:rPr>
          <w:noProof/>
        </w:rPr>
        <w:t>[17]</w:t>
      </w:r>
      <w:r w:rsidR="00B04F46" w:rsidRPr="003C0BEC">
        <w:fldChar w:fldCharType="end"/>
      </w:r>
      <w:r w:rsidR="005803A4" w:rsidRPr="003C0BEC">
        <w:t>,</w:t>
      </w:r>
      <w:r w:rsidR="00644F3F" w:rsidRPr="003C0BEC">
        <w:t xml:space="preserve"> </w:t>
      </w:r>
      <w:r w:rsidR="00731638" w:rsidRPr="003C0BEC">
        <w:t xml:space="preserve">which provided </w:t>
      </w:r>
      <w:r w:rsidR="00644F3F" w:rsidRPr="003C0BEC">
        <w:t>a collection of</w:t>
      </w:r>
      <w:r w:rsidR="00065B76" w:rsidRPr="003C0BEC">
        <w:t xml:space="preserve"> published reports</w:t>
      </w:r>
      <w:r w:rsidR="00644F3F" w:rsidRPr="003C0BEC">
        <w:t xml:space="preserve"> </w:t>
      </w:r>
      <w:r w:rsidR="00065B76" w:rsidRPr="003C0BEC">
        <w:t xml:space="preserve">of </w:t>
      </w:r>
      <w:r w:rsidR="00644F3F" w:rsidRPr="003C0BEC">
        <w:t>associations between genes and clinical</w:t>
      </w:r>
      <w:r w:rsidR="00065B76" w:rsidRPr="003C0BEC">
        <w:t>ly relevant</w:t>
      </w:r>
      <w:r w:rsidR="00644F3F" w:rsidRPr="003C0BEC">
        <w:t xml:space="preserve"> phenotypes.</w:t>
      </w:r>
      <w:r w:rsidR="00C14D07" w:rsidRPr="003C0BEC">
        <w:t xml:space="preserve"> </w:t>
      </w:r>
    </w:p>
    <w:p w14:paraId="0D485611" w14:textId="0125BE4E" w:rsidR="00F45CD5" w:rsidRPr="003C0BEC" w:rsidRDefault="00F45CD5" w:rsidP="00CE26D1">
      <w:pPr>
        <w:spacing w:after="160" w:line="480" w:lineRule="auto"/>
      </w:pPr>
    </w:p>
    <w:p w14:paraId="1630CB39" w14:textId="6FBA30E8" w:rsidR="003A6F55" w:rsidRPr="003C0BEC" w:rsidRDefault="003A6F55" w:rsidP="00CE26D1">
      <w:pPr>
        <w:spacing w:after="160" w:line="480" w:lineRule="auto"/>
        <w:rPr>
          <w:b/>
          <w:bCs/>
          <w:sz w:val="32"/>
          <w:szCs w:val="32"/>
        </w:rPr>
      </w:pPr>
      <w:r w:rsidRPr="003C0BEC">
        <w:rPr>
          <w:b/>
          <w:bCs/>
          <w:sz w:val="32"/>
          <w:szCs w:val="32"/>
        </w:rPr>
        <w:t xml:space="preserve">Exploratory statistical analyses, SV prioritization and Sanger sequencing  </w:t>
      </w:r>
    </w:p>
    <w:p w14:paraId="4DD5FE9F" w14:textId="29BAFC8F" w:rsidR="00F013F0" w:rsidRPr="003C0BEC" w:rsidRDefault="00F013F0" w:rsidP="00CE26D1">
      <w:pPr>
        <w:spacing w:after="160" w:line="480" w:lineRule="auto"/>
        <w:rPr>
          <w:b/>
          <w:bCs/>
          <w:sz w:val="28"/>
          <w:szCs w:val="28"/>
        </w:rPr>
      </w:pPr>
      <w:r w:rsidRPr="003C0BEC">
        <w:rPr>
          <w:b/>
          <w:bCs/>
          <w:sz w:val="28"/>
          <w:szCs w:val="28"/>
        </w:rPr>
        <w:t>Statistical analysis of de novo SNVs</w:t>
      </w:r>
    </w:p>
    <w:p w14:paraId="0A920F77" w14:textId="1399813F" w:rsidR="00F013F0" w:rsidRPr="003C0BEC" w:rsidRDefault="00F013F0" w:rsidP="00AC60C7">
      <w:pPr>
        <w:spacing w:after="160" w:line="480" w:lineRule="auto"/>
        <w:ind w:firstLine="720"/>
      </w:pPr>
      <w:r w:rsidRPr="003C0BEC">
        <w:t xml:space="preserve">Given the limited sample size, we explored enrichment of </w:t>
      </w:r>
      <w:r w:rsidRPr="003C0BEC">
        <w:rPr>
          <w:i/>
          <w:iCs/>
        </w:rPr>
        <w:t>de novo</w:t>
      </w:r>
      <w:r w:rsidRPr="003C0BEC">
        <w:t xml:space="preserve"> SNVs in pregnancy losses combining embryonic loss, </w:t>
      </w:r>
      <w:proofErr w:type="spellStart"/>
      <w:r w:rsidRPr="003C0BEC">
        <w:t>fetal</w:t>
      </w:r>
      <w:proofErr w:type="spellEnd"/>
      <w:r w:rsidRPr="003C0BEC">
        <w:t xml:space="preserve"> </w:t>
      </w:r>
      <w:proofErr w:type="gramStart"/>
      <w:r w:rsidRPr="003C0BEC">
        <w:t>death</w:t>
      </w:r>
      <w:proofErr w:type="gramEnd"/>
      <w:r w:rsidRPr="003C0BEC">
        <w:t xml:space="preserve"> and stillbirth. We used </w:t>
      </w:r>
      <w:proofErr w:type="spellStart"/>
      <w:r w:rsidRPr="003C0BEC">
        <w:t>Denovolyze</w:t>
      </w:r>
      <w:proofErr w:type="spellEnd"/>
      <w:r w:rsidR="005803A4" w:rsidRPr="003C0BEC">
        <w:t xml:space="preserve"> </w:t>
      </w:r>
      <w:r w:rsidRPr="003C0BEC">
        <w:fldChar w:fldCharType="begin"/>
      </w:r>
      <w:r w:rsidR="005803A4" w:rsidRPr="003C0BEC">
        <w:instrText xml:space="preserve"> ADDIN EN.CITE &lt;EndNote&gt;&lt;Cite&gt;&lt;Author&gt;Ware&lt;/Author&gt;&lt;Year&gt;2015&lt;/Year&gt;&lt;RecNum&gt;356&lt;/RecNum&gt;&lt;DisplayText&gt;[18]&lt;/DisplayText&gt;&lt;record&gt;&lt;rec-number&gt;356&lt;/rec-number&gt;&lt;foreign-keys&gt;&lt;key app="EN" db-id="x9aar9p0t2pfvme5zpg5rz5f2wetzxep5vz0" timestamp="1654023178"&gt;356&lt;/key&gt;&lt;/foreign-keys&gt;&lt;ref-type name="Journal Article"&gt;17&lt;/ref-type&gt;&lt;contributors&gt;&lt;authors&gt;&lt;author&gt;Ware, James S&lt;/author&gt;&lt;author&gt;Samocha, Kaitlin E&lt;/author&gt;&lt;author&gt;Homsy, Jason&lt;/author&gt;&lt;author&gt;Daly, Mark J&lt;/author&gt;&lt;/authors&gt;&lt;/contributors&gt;&lt;titles&gt;&lt;title&gt;Interpreting de novo variation in human disease using denovolyzeR&lt;/title&gt;&lt;secondary-title&gt;Current protocols in human genetics&lt;/secondary-title&gt;&lt;/titles&gt;&lt;periodical&gt;&lt;full-title&gt;Current protocols in human genetics&lt;/full-title&gt;&lt;/periodical&gt;&lt;pages&gt;7.25. 1-7.25. 15&lt;/pages&gt;&lt;volume&gt;87&lt;/volume&gt;&lt;number&gt;1&lt;/number&gt;&lt;dates&gt;&lt;year&gt;2015&lt;/year&gt;&lt;/dates&gt;&lt;isbn&gt;1934-8266&lt;/isbn&gt;&lt;urls&gt;&lt;/urls&gt;&lt;/record&gt;&lt;/Cite&gt;&lt;/EndNote&gt;</w:instrText>
      </w:r>
      <w:r w:rsidRPr="003C0BEC">
        <w:fldChar w:fldCharType="separate"/>
      </w:r>
      <w:r w:rsidR="005803A4" w:rsidRPr="003C0BEC">
        <w:rPr>
          <w:noProof/>
        </w:rPr>
        <w:t>[18]</w:t>
      </w:r>
      <w:r w:rsidRPr="003C0BEC">
        <w:fldChar w:fldCharType="end"/>
      </w:r>
      <w:r w:rsidR="005803A4" w:rsidRPr="003C0BEC">
        <w:t>,</w:t>
      </w:r>
      <w:r w:rsidRPr="003C0BEC">
        <w:t xml:space="preserve"> an R function that calculates </w:t>
      </w:r>
      <w:r w:rsidRPr="003C0BEC">
        <w:rPr>
          <w:i/>
          <w:iCs/>
        </w:rPr>
        <w:t>de novo</w:t>
      </w:r>
      <w:r w:rsidRPr="003C0BEC">
        <w:t xml:space="preserve"> SNV enrichment by dividing the observed number of </w:t>
      </w:r>
      <w:r w:rsidRPr="003C0BEC">
        <w:rPr>
          <w:i/>
          <w:iCs/>
        </w:rPr>
        <w:t>de novo</w:t>
      </w:r>
      <w:r w:rsidRPr="003C0BEC">
        <w:t xml:space="preserve"> SNVs over the expected number, to determine whether there were more </w:t>
      </w:r>
      <w:r w:rsidRPr="003C0BEC">
        <w:rPr>
          <w:i/>
          <w:iCs/>
        </w:rPr>
        <w:t>de novo</w:t>
      </w:r>
      <w:r w:rsidRPr="003C0BEC">
        <w:t xml:space="preserve"> SNVs than expected in </w:t>
      </w:r>
      <w:r w:rsidR="008B40AB" w:rsidRPr="003C0BEC">
        <w:t>pregnancy losses (n=6)</w:t>
      </w:r>
      <w:r w:rsidRPr="003C0BEC">
        <w:t xml:space="preserve">. However, due to the limited sample size in this pilot study, we would be underpowered to detect an excess of coding DNMs by variant class throughout the entire genome and by variant class in individual genes. Therefore, using the R function, we explored whether there may be excess of genes with &gt;1 loss of function SNVs and &gt;1 protein </w:t>
      </w:r>
      <w:r w:rsidRPr="003C0BEC">
        <w:lastRenderedPageBreak/>
        <w:t xml:space="preserve">altering SNVs. </w:t>
      </w:r>
      <w:bookmarkStart w:id="0" w:name="_Hlk106949710"/>
      <w:r w:rsidRPr="003C0BEC">
        <w:t xml:space="preserve">Analyses were performed using </w:t>
      </w:r>
      <w:proofErr w:type="spellStart"/>
      <w:r w:rsidRPr="003C0BEC">
        <w:t>Slivar</w:t>
      </w:r>
      <w:proofErr w:type="spellEnd"/>
      <w:r w:rsidRPr="003C0BEC">
        <w:t xml:space="preserve"> and R utilizing resources and support from the </w:t>
      </w:r>
      <w:proofErr w:type="spellStart"/>
      <w:r w:rsidRPr="003C0BEC">
        <w:t>Center</w:t>
      </w:r>
      <w:proofErr w:type="spellEnd"/>
      <w:r w:rsidRPr="003C0BEC">
        <w:t xml:space="preserve"> for High Performance Computing at the University of Utah. </w:t>
      </w:r>
      <w:bookmarkEnd w:id="0"/>
    </w:p>
    <w:p w14:paraId="6F3523D0" w14:textId="77777777" w:rsidR="00443D96" w:rsidRPr="003C0BEC" w:rsidRDefault="00443D96" w:rsidP="00CE26D1">
      <w:pPr>
        <w:spacing w:after="160" w:line="480" w:lineRule="auto"/>
      </w:pPr>
    </w:p>
    <w:p w14:paraId="43B64701" w14:textId="0954857F" w:rsidR="006A6A0D" w:rsidRPr="003C0BEC" w:rsidRDefault="003A6F55" w:rsidP="00CE26D1">
      <w:pPr>
        <w:spacing w:after="160" w:line="480" w:lineRule="auto"/>
        <w:rPr>
          <w:b/>
          <w:bCs/>
          <w:sz w:val="28"/>
          <w:szCs w:val="28"/>
        </w:rPr>
      </w:pPr>
      <w:r w:rsidRPr="003C0BEC">
        <w:rPr>
          <w:b/>
          <w:bCs/>
          <w:sz w:val="28"/>
          <w:szCs w:val="28"/>
        </w:rPr>
        <w:t>C</w:t>
      </w:r>
      <w:r w:rsidR="006A6A0D" w:rsidRPr="003C0BEC">
        <w:rPr>
          <w:b/>
          <w:bCs/>
          <w:sz w:val="28"/>
          <w:szCs w:val="28"/>
        </w:rPr>
        <w:t xml:space="preserve">omparison of </w:t>
      </w:r>
      <w:r w:rsidR="007867E1" w:rsidRPr="003C0BEC">
        <w:rPr>
          <w:b/>
          <w:bCs/>
          <w:sz w:val="28"/>
          <w:szCs w:val="28"/>
        </w:rPr>
        <w:t>SNV</w:t>
      </w:r>
      <w:r w:rsidR="006A6A0D" w:rsidRPr="003C0BEC">
        <w:rPr>
          <w:b/>
          <w:bCs/>
          <w:sz w:val="28"/>
          <w:szCs w:val="28"/>
        </w:rPr>
        <w:t xml:space="preserve"> rates </w:t>
      </w:r>
    </w:p>
    <w:p w14:paraId="0DFAF728" w14:textId="30E57280" w:rsidR="008F4775" w:rsidRPr="003C0BEC" w:rsidRDefault="007867E1" w:rsidP="00AC60C7">
      <w:pPr>
        <w:spacing w:after="160" w:line="480" w:lineRule="auto"/>
        <w:ind w:firstLine="720"/>
      </w:pPr>
      <w:r w:rsidRPr="003C0BEC">
        <w:t xml:space="preserve">To compare SNV rates by modes of inheritance and SNV impact between </w:t>
      </w:r>
      <w:r w:rsidR="005E7792" w:rsidRPr="003C0BEC">
        <w:t>losses</w:t>
      </w:r>
      <w:r w:rsidRPr="003C0BEC">
        <w:t xml:space="preserve"> and live</w:t>
      </w:r>
      <w:r w:rsidR="00D05F72" w:rsidRPr="003C0BEC">
        <w:t xml:space="preserve"> </w:t>
      </w:r>
      <w:r w:rsidRPr="003C0BEC">
        <w:t xml:space="preserve">births </w:t>
      </w:r>
      <w:r w:rsidR="00B2327F" w:rsidRPr="003C0BEC">
        <w:t>for each</w:t>
      </w:r>
      <w:r w:rsidR="00006A37" w:rsidRPr="003C0BEC">
        <w:t xml:space="preserve"> </w:t>
      </w:r>
      <w:r w:rsidR="005E7792" w:rsidRPr="003C0BEC">
        <w:t>family</w:t>
      </w:r>
      <w:r w:rsidRPr="003C0BEC">
        <w:t>, we used the</w:t>
      </w:r>
      <w:r w:rsidR="00F13993" w:rsidRPr="003C0BEC">
        <w:t xml:space="preserve"> two-sided Poisson</w:t>
      </w:r>
      <w:r w:rsidR="006A6A0D" w:rsidRPr="003C0BEC">
        <w:t xml:space="preserve"> </w:t>
      </w:r>
      <w:r w:rsidRPr="003C0BEC">
        <w:t xml:space="preserve">exact </w:t>
      </w:r>
      <w:r w:rsidR="006A6A0D" w:rsidRPr="003C0BEC">
        <w:t>rate ratio test</w:t>
      </w:r>
      <w:r w:rsidR="00404533" w:rsidRPr="003C0BEC">
        <w:t xml:space="preserve">. We </w:t>
      </w:r>
      <w:r w:rsidRPr="003C0BEC">
        <w:t>determine</w:t>
      </w:r>
      <w:r w:rsidR="00F13993" w:rsidRPr="003C0BEC">
        <w:t>d</w:t>
      </w:r>
      <w:r w:rsidRPr="003C0BEC">
        <w:t xml:space="preserve"> p-values </w:t>
      </w:r>
      <w:r w:rsidR="00404533" w:rsidRPr="003C0BEC">
        <w:t>from the test following</w:t>
      </w:r>
      <w:r w:rsidRPr="003C0BEC">
        <w:t xml:space="preserve"> a </w:t>
      </w:r>
      <w:r w:rsidR="005362CF" w:rsidRPr="003C0BEC">
        <w:t>b</w:t>
      </w:r>
      <w:r w:rsidRPr="003C0BEC">
        <w:t>inomial distribution.</w:t>
      </w:r>
      <w:r w:rsidR="00404533" w:rsidRPr="003C0BEC">
        <w:t xml:space="preserve"> </w:t>
      </w:r>
      <w:r w:rsidR="003D4092" w:rsidRPr="003C0BEC">
        <w:t>Furthermore, w</w:t>
      </w:r>
      <w:r w:rsidR="00231E9D" w:rsidRPr="003C0BEC">
        <w:t>e compared embryonic loss</w:t>
      </w:r>
      <w:r w:rsidR="00DA70BC" w:rsidRPr="003C0BEC">
        <w:t>,</w:t>
      </w:r>
      <w:r w:rsidR="00231E9D" w:rsidRPr="003C0BEC">
        <w:t xml:space="preserve"> </w:t>
      </w:r>
      <w:proofErr w:type="spellStart"/>
      <w:r w:rsidR="00231E9D" w:rsidRPr="003C0BEC">
        <w:t>fetal</w:t>
      </w:r>
      <w:proofErr w:type="spellEnd"/>
      <w:r w:rsidR="00231E9D" w:rsidRPr="003C0BEC">
        <w:t xml:space="preserve"> death</w:t>
      </w:r>
      <w:r w:rsidR="00DA70BC" w:rsidRPr="003C0BEC">
        <w:t xml:space="preserve"> and</w:t>
      </w:r>
      <w:r w:rsidR="00231E9D" w:rsidRPr="003C0BEC">
        <w:t xml:space="preserve"> stillbirth with live</w:t>
      </w:r>
      <w:r w:rsidR="00BF6E7B" w:rsidRPr="003C0BEC">
        <w:t xml:space="preserve"> </w:t>
      </w:r>
      <w:r w:rsidR="00231E9D" w:rsidRPr="003C0BEC">
        <w:t>births</w:t>
      </w:r>
      <w:r w:rsidR="00B2327F" w:rsidRPr="003C0BEC">
        <w:t xml:space="preserve">, </w:t>
      </w:r>
      <w:r w:rsidR="00231E9D" w:rsidRPr="003C0BEC">
        <w:t>individually</w:t>
      </w:r>
      <w:r w:rsidR="00B2327F" w:rsidRPr="003C0BEC">
        <w:t>,</w:t>
      </w:r>
      <w:r w:rsidR="00231E9D" w:rsidRPr="003C0BEC">
        <w:t xml:space="preserve"> to </w:t>
      </w:r>
      <w:r w:rsidR="00B2327F" w:rsidRPr="003C0BEC">
        <w:t xml:space="preserve">compare </w:t>
      </w:r>
      <w:r w:rsidR="00231E9D" w:rsidRPr="003C0BEC">
        <w:t xml:space="preserve">losses </w:t>
      </w:r>
      <w:r w:rsidR="00DA70BC" w:rsidRPr="003C0BEC">
        <w:t>that may have</w:t>
      </w:r>
      <w:r w:rsidR="00231E9D" w:rsidRPr="003C0BEC">
        <w:t xml:space="preserve"> </w:t>
      </w:r>
      <w:r w:rsidR="00DA70BC" w:rsidRPr="003C0BEC">
        <w:t xml:space="preserve">distinct </w:t>
      </w:r>
      <w:proofErr w:type="spellStart"/>
      <w:r w:rsidR="00231E9D" w:rsidRPr="003C0BEC">
        <w:t>etiologies</w:t>
      </w:r>
      <w:proofErr w:type="spellEnd"/>
      <w:r w:rsidR="005803A4" w:rsidRPr="003C0BEC">
        <w:t xml:space="preserve"> </w:t>
      </w:r>
      <w:r w:rsidR="007F7595" w:rsidRPr="003C0BEC">
        <w:fldChar w:fldCharType="begin"/>
      </w:r>
      <w:r w:rsidR="005803A4" w:rsidRPr="003C0BEC">
        <w:instrText xml:space="preserve"> ADDIN EN.CITE &lt;EndNote&gt;&lt;Cite&gt;&lt;Author&gt;Blue&lt;/Author&gt;&lt;Year&gt;2019&lt;/Year&gt;&lt;RecNum&gt;172&lt;/RecNum&gt;&lt;DisplayText&gt;[19, 20]&lt;/DisplayText&gt;&lt;record&gt;&lt;rec-number&gt;172&lt;/rec-number&gt;&lt;foreign-keys&gt;&lt;key app="EN" db-id="x9aar9p0t2pfvme5zpg5rz5f2wetzxep5vz0" timestamp="1601964647"&gt;172&lt;/key&gt;&lt;/foreign-keys&gt;&lt;ref-type name="Conference Proceedings"&gt;10&lt;/ref-type&gt;&lt;contributors&gt;&lt;authors&gt;&lt;author&gt;Blue, Nathan R&lt;/author&gt;&lt;author&gt;Page, Jessica M&lt;/author&gt;&lt;author&gt;Silver, Robert M&lt;/author&gt;&lt;/authors&gt;&lt;/contributors&gt;&lt;titles&gt;&lt;title&gt;Genetic abnormalities and pregnancy loss&lt;/title&gt;&lt;secondary-title&gt;Seminars in Perinatology&lt;/secondary-title&gt;&lt;/titles&gt;&lt;pages&gt;66-73&lt;/pages&gt;&lt;volume&gt;43&lt;/volume&gt;&lt;number&gt;2&lt;/number&gt;&lt;dates&gt;&lt;year&gt;2019&lt;/year&gt;&lt;/dates&gt;&lt;publisher&gt;Elsevier&lt;/publisher&gt;&lt;isbn&gt;0146-0005&lt;/isbn&gt;&lt;urls&gt;&lt;/urls&gt;&lt;/record&gt;&lt;/Cite&gt;&lt;Cite&gt;&lt;Author&gt;Silver&lt;/Author&gt;&lt;Year&gt;2011&lt;/Year&gt;&lt;RecNum&gt;43&lt;/RecNum&gt;&lt;record&gt;&lt;rec-number&gt;43&lt;/rec-number&gt;&lt;foreign-keys&gt;&lt;key app="EN" db-id="x9aar9p0t2pfvme5zpg5rz5f2wetzxep5vz0" timestamp="1573254817"&gt;43&lt;/key&gt;&lt;/foreign-keys&gt;&lt;ref-type name="Journal Article"&gt;17&lt;/ref-type&gt;&lt;contributors&gt;&lt;authors&gt;&lt;author&gt;Silver, Robert M&lt;/author&gt;&lt;author&gt;Branch, D Ware&lt;/author&gt;&lt;author&gt;Goldenberg, Robert&lt;/author&gt;&lt;author&gt;Iams, Jay D&lt;/author&gt;&lt;author&gt;Klebanoff, Mark A&lt;/author&gt;&lt;/authors&gt;&lt;/contributors&gt;&lt;titles&gt;&lt;title&gt;Nomenclature for pregnancy outcomes: time for a change&lt;/title&gt;&lt;secondary-title&gt;Obstetrics &amp;amp; Gynecology&lt;/secondary-title&gt;&lt;/titles&gt;&lt;periodical&gt;&lt;full-title&gt;Obstetrics &amp;amp; Gynecology&lt;/full-title&gt;&lt;/periodical&gt;&lt;pages&gt;1402-1408&lt;/pages&gt;&lt;volume&gt;118&lt;/volume&gt;&lt;number&gt;6&lt;/number&gt;&lt;dates&gt;&lt;year&gt;2011&lt;/year&gt;&lt;/dates&gt;&lt;isbn&gt;0029-7844&lt;/isbn&gt;&lt;urls&gt;&lt;/urls&gt;&lt;/record&gt;&lt;/Cite&gt;&lt;/EndNote&gt;</w:instrText>
      </w:r>
      <w:r w:rsidR="007F7595" w:rsidRPr="003C0BEC">
        <w:fldChar w:fldCharType="separate"/>
      </w:r>
      <w:r w:rsidR="005803A4" w:rsidRPr="003C0BEC">
        <w:rPr>
          <w:noProof/>
        </w:rPr>
        <w:t>[19, 20]</w:t>
      </w:r>
      <w:r w:rsidR="007F7595" w:rsidRPr="003C0BEC">
        <w:fldChar w:fldCharType="end"/>
      </w:r>
      <w:r w:rsidR="005803A4" w:rsidRPr="003C0BEC">
        <w:t>.</w:t>
      </w:r>
      <w:r w:rsidRPr="003C0BEC">
        <w:t xml:space="preserve"> </w:t>
      </w:r>
      <w:r w:rsidR="00B2327F" w:rsidRPr="003C0BEC">
        <w:t xml:space="preserve">In addition, assuming that rates of SNVs will be different across </w:t>
      </w:r>
      <w:r w:rsidR="00295F5E" w:rsidRPr="003C0BEC">
        <w:t>families</w:t>
      </w:r>
      <w:r w:rsidR="005803A4" w:rsidRPr="003C0BEC">
        <w:t xml:space="preserve"> </w:t>
      </w:r>
      <w:r w:rsidR="009174E3" w:rsidRPr="003C0BEC">
        <w:fldChar w:fldCharType="begin"/>
      </w:r>
      <w:r w:rsidR="005803A4" w:rsidRPr="003C0BEC">
        <w:instrText xml:space="preserve"> ADDIN EN.CITE &lt;EndNote&gt;&lt;Cite&gt;&lt;Author&gt;Kline&lt;/Author&gt;&lt;Year&gt;2021&lt;/Year&gt;&lt;RecNum&gt;316&lt;/RecNum&gt;&lt;DisplayText&gt;[21]&lt;/DisplayText&gt;&lt;record&gt;&lt;rec-number&gt;316&lt;/rec-number&gt;&lt;foreign-keys&gt;&lt;key app="EN" db-id="x9aar9p0t2pfvme5zpg5rz5f2wetzxep5vz0" timestamp="1649622608"&gt;316&lt;/key&gt;&lt;/foreign-keys&gt;&lt;ref-type name="Journal Article"&gt;17&lt;/ref-type&gt;&lt;contributors&gt;&lt;authors&gt;&lt;author&gt;Kline, Jennie&lt;/author&gt;&lt;author&gt;Vardarajan, Badri&lt;/author&gt;&lt;author&gt;Abhyankar, Avinash&lt;/author&gt;&lt;author&gt;Kytömaa, Sonja&lt;/author&gt;&lt;author&gt;Levin, Bruce&lt;/author&gt;&lt;author&gt;Sobreira, Nara&lt;/author&gt;&lt;author&gt;Tang, Andrew&lt;/author&gt;&lt;author&gt;Thomas-Wilson, Amanda&lt;/author&gt;&lt;author&gt;Zhang, Ruiwei&lt;/author&gt;&lt;author&gt;Jobanputra, Vaidehi&lt;/author&gt;&lt;/authors&gt;&lt;/contributors&gt;&lt;titles&gt;&lt;title&gt;Embryonic lethal genetic variants and chromosomally normal pregnancy loss&lt;/title&gt;&lt;secondary-title&gt;Fertility and sterility&lt;/secondary-title&gt;&lt;/titles&gt;&lt;periodical&gt;&lt;full-title&gt;Fertility and sterility&lt;/full-title&gt;&lt;/periodical&gt;&lt;pages&gt;1351-1358&lt;/pages&gt;&lt;volume&gt;116&lt;/volume&gt;&lt;number&gt;5&lt;/number&gt;&lt;dates&gt;&lt;year&gt;2021&lt;/year&gt;&lt;/dates&gt;&lt;isbn&gt;0015-0282&lt;/isbn&gt;&lt;urls&gt;&lt;/urls&gt;&lt;/record&gt;&lt;/Cite&gt;&lt;/EndNote&gt;</w:instrText>
      </w:r>
      <w:r w:rsidR="009174E3" w:rsidRPr="003C0BEC">
        <w:fldChar w:fldCharType="separate"/>
      </w:r>
      <w:r w:rsidR="005803A4" w:rsidRPr="003C0BEC">
        <w:rPr>
          <w:noProof/>
        </w:rPr>
        <w:t>[21]</w:t>
      </w:r>
      <w:r w:rsidR="009174E3" w:rsidRPr="003C0BEC">
        <w:fldChar w:fldCharType="end"/>
      </w:r>
      <w:r w:rsidR="005803A4" w:rsidRPr="003C0BEC">
        <w:t>,</w:t>
      </w:r>
      <w:r w:rsidR="00B2327F" w:rsidRPr="003C0BEC">
        <w:t xml:space="preserve"> we compared the SNV rates for each </w:t>
      </w:r>
      <w:r w:rsidR="00295F5E" w:rsidRPr="003C0BEC">
        <w:t>family</w:t>
      </w:r>
      <w:r w:rsidR="00B2327F" w:rsidRPr="003C0BEC">
        <w:t xml:space="preserve">. </w:t>
      </w:r>
    </w:p>
    <w:p w14:paraId="0990CD30" w14:textId="77777777" w:rsidR="00275B08" w:rsidRPr="003C0BEC" w:rsidRDefault="00275B08" w:rsidP="00CE26D1">
      <w:pPr>
        <w:spacing w:after="160" w:line="480" w:lineRule="auto"/>
      </w:pPr>
    </w:p>
    <w:p w14:paraId="2E99AF32" w14:textId="5475384C" w:rsidR="004F42AD" w:rsidRPr="003C0BEC" w:rsidRDefault="003A6F55" w:rsidP="00CE26D1">
      <w:pPr>
        <w:spacing w:after="160" w:line="480" w:lineRule="auto"/>
        <w:rPr>
          <w:b/>
          <w:bCs/>
          <w:sz w:val="28"/>
          <w:szCs w:val="28"/>
        </w:rPr>
      </w:pPr>
      <w:r w:rsidRPr="003C0BEC">
        <w:rPr>
          <w:b/>
          <w:bCs/>
          <w:sz w:val="28"/>
          <w:szCs w:val="28"/>
        </w:rPr>
        <w:t>R</w:t>
      </w:r>
      <w:r w:rsidR="00F45CD5" w:rsidRPr="003C0BEC">
        <w:rPr>
          <w:b/>
          <w:bCs/>
          <w:sz w:val="28"/>
          <w:szCs w:val="28"/>
        </w:rPr>
        <w:t>are-variant association testing</w:t>
      </w:r>
    </w:p>
    <w:p w14:paraId="3497E738" w14:textId="4EEC4CBD" w:rsidR="00F45CD5" w:rsidRPr="003C0BEC" w:rsidRDefault="007867E1" w:rsidP="00AC60C7">
      <w:pPr>
        <w:spacing w:after="160" w:line="480" w:lineRule="auto"/>
        <w:ind w:firstLine="720"/>
      </w:pPr>
      <w:r w:rsidRPr="003C0BEC">
        <w:t>We used t</w:t>
      </w:r>
      <w:r w:rsidR="004F42AD" w:rsidRPr="003C0BEC">
        <w:t>he Pedigree Variant Annotation, Analysis, and Search Tool (</w:t>
      </w:r>
      <w:proofErr w:type="spellStart"/>
      <w:r w:rsidR="004F42AD" w:rsidRPr="003C0BEC">
        <w:t>pVAAST</w:t>
      </w:r>
      <w:proofErr w:type="spellEnd"/>
      <w:r w:rsidR="004F42AD" w:rsidRPr="003C0BEC">
        <w:t xml:space="preserve">) that </w:t>
      </w:r>
      <w:r w:rsidR="005362CF" w:rsidRPr="003C0BEC">
        <w:t>applies</w:t>
      </w:r>
      <w:r w:rsidR="00C2330A" w:rsidRPr="003C0BEC">
        <w:t xml:space="preserve"> a composite likelihood ratio test (CLRT)</w:t>
      </w:r>
      <w:r w:rsidR="005803A4" w:rsidRPr="003C0BEC">
        <w:t xml:space="preserve"> </w:t>
      </w:r>
      <w:r w:rsidR="003D6B41" w:rsidRPr="003C0BEC">
        <w:fldChar w:fldCharType="begin"/>
      </w:r>
      <w:r w:rsidR="005803A4" w:rsidRPr="003C0BEC">
        <w:instrText xml:space="preserve"> ADDIN EN.CITE &lt;EndNote&gt;&lt;Cite&gt;&lt;Author&gt;Yandell&lt;/Author&gt;&lt;Year&gt;2011&lt;/Year&gt;&lt;RecNum&gt;326&lt;/RecNum&gt;&lt;DisplayText&gt;[22]&lt;/DisplayText&gt;&lt;record&gt;&lt;rec-number&gt;326&lt;/rec-number&gt;&lt;foreign-keys&gt;&lt;key app="EN" db-id="x9aar9p0t2pfvme5zpg5rz5f2wetzxep5vz0" timestamp="1650251800"&gt;326&lt;/key&gt;&lt;/foreign-keys&gt;&lt;ref-type name="Journal Article"&gt;17&lt;/ref-type&gt;&lt;contributors&gt;&lt;authors&gt;&lt;author&gt;Yandell, Mark&lt;/author&gt;&lt;author&gt;Huff, Chad&lt;/author&gt;&lt;author&gt;Hu, Hao&lt;/author&gt;&lt;author&gt;Singleton, Marc&lt;/author&gt;&lt;author&gt;Moore, Barry&lt;/author&gt;&lt;author&gt;Xing, Jinchuan&lt;/author&gt;&lt;author&gt;Jorde, Lynn B&lt;/author&gt;&lt;author&gt;Reese, Martin G&lt;/author&gt;&lt;/authors&gt;&lt;/contributors&gt;&lt;titles&gt;&lt;title&gt;A probabilistic disease-gene finder for personal genomes&lt;/title&gt;&lt;secondary-title&gt;Genome research&lt;/secondary-title&gt;&lt;/titles&gt;&lt;periodical&gt;&lt;full-title&gt;Genome research&lt;/full-title&gt;&lt;/periodical&gt;&lt;pages&gt;1529-1542&lt;/pages&gt;&lt;volume&gt;21&lt;/volume&gt;&lt;number&gt;9&lt;/number&gt;&lt;dates&gt;&lt;year&gt;2011&lt;/year&gt;&lt;/dates&gt;&lt;isbn&gt;1088-9051&lt;/isbn&gt;&lt;urls&gt;&lt;/urls&gt;&lt;/record&gt;&lt;/Cite&gt;&lt;/EndNote&gt;</w:instrText>
      </w:r>
      <w:r w:rsidR="003D6B41" w:rsidRPr="003C0BEC">
        <w:fldChar w:fldCharType="separate"/>
      </w:r>
      <w:r w:rsidR="005803A4" w:rsidRPr="003C0BEC">
        <w:rPr>
          <w:noProof/>
        </w:rPr>
        <w:t>[22]</w:t>
      </w:r>
      <w:r w:rsidR="003D6B41" w:rsidRPr="003C0BEC">
        <w:fldChar w:fldCharType="end"/>
      </w:r>
      <w:r w:rsidR="000B5468" w:rsidRPr="003C0BEC">
        <w:t xml:space="preserve"> to conduct rare-variant association testing.</w:t>
      </w:r>
      <w:r w:rsidR="002D52D6" w:rsidRPr="003C0BEC">
        <w:t xml:space="preserve"> </w:t>
      </w:r>
      <w:proofErr w:type="spellStart"/>
      <w:r w:rsidR="002D52D6" w:rsidRPr="003C0BEC">
        <w:t>pVAAST</w:t>
      </w:r>
      <w:proofErr w:type="spellEnd"/>
      <w:r w:rsidR="002D52D6" w:rsidRPr="003C0BEC">
        <w:t xml:space="preserve"> provides a linkage-association score and a p-value for each evaluated gene and, a score for each variant carried by the gene to help further prioritize rare variants. The scores generated by </w:t>
      </w:r>
      <w:proofErr w:type="spellStart"/>
      <w:r w:rsidR="002D52D6" w:rsidRPr="003C0BEC">
        <w:t>pVASST</w:t>
      </w:r>
      <w:proofErr w:type="spellEnd"/>
      <w:r w:rsidR="002D52D6" w:rsidRPr="003C0BEC">
        <w:t xml:space="preserve"> provide a</w:t>
      </w:r>
      <w:r w:rsidR="00C2330A" w:rsidRPr="003C0BEC">
        <w:t>ggregated variant level evidence to produce a rank order list of genes</w:t>
      </w:r>
      <w:r w:rsidR="0056218C" w:rsidRPr="003C0BEC">
        <w:t xml:space="preserve"> with higher genetic burden </w:t>
      </w:r>
      <w:r w:rsidR="005362CF" w:rsidRPr="003C0BEC">
        <w:t xml:space="preserve">in cases </w:t>
      </w:r>
      <w:r w:rsidR="0056218C" w:rsidRPr="003C0BEC">
        <w:t>than controls</w:t>
      </w:r>
      <w:r w:rsidR="00C2330A" w:rsidRPr="003C0BEC">
        <w:t xml:space="preserve">. Three pedigrees were analysed with an ancestry matched </w:t>
      </w:r>
      <w:r w:rsidR="000E7AC0" w:rsidRPr="003C0BEC">
        <w:t>control</w:t>
      </w:r>
      <w:r w:rsidR="00840CF6" w:rsidRPr="003C0BEC">
        <w:t>s</w:t>
      </w:r>
      <w:r w:rsidR="000E7AC0" w:rsidRPr="003C0BEC">
        <w:t xml:space="preserve"> </w:t>
      </w:r>
      <w:r w:rsidR="00C2330A" w:rsidRPr="003C0BEC">
        <w:t xml:space="preserve">consisting </w:t>
      </w:r>
      <w:r w:rsidR="000E7AC0" w:rsidRPr="003C0BEC">
        <w:t xml:space="preserve">of </w:t>
      </w:r>
      <w:r w:rsidR="005362CF" w:rsidRPr="003C0BEC">
        <w:t>1000 Genomes</w:t>
      </w:r>
      <w:r w:rsidR="000E7AC0" w:rsidRPr="003C0BEC">
        <w:t xml:space="preserve"> </w:t>
      </w:r>
      <w:r w:rsidR="00840CF6" w:rsidRPr="003C0BEC">
        <w:t xml:space="preserve">European-ancestry </w:t>
      </w:r>
      <w:r w:rsidR="000E7AC0" w:rsidRPr="003C0BEC">
        <w:t>(EUR)</w:t>
      </w:r>
      <w:r w:rsidR="00C2330A" w:rsidRPr="003C0BEC">
        <w:t xml:space="preserve"> and</w:t>
      </w:r>
      <w:r w:rsidR="00840CF6" w:rsidRPr="003C0BEC">
        <w:t xml:space="preserve"> the Utah Centre </w:t>
      </w:r>
      <w:proofErr w:type="spellStart"/>
      <w:r w:rsidR="00840CF6" w:rsidRPr="003C0BEC">
        <w:t>d′Etudes</w:t>
      </w:r>
      <w:proofErr w:type="spellEnd"/>
      <w:r w:rsidR="00840CF6" w:rsidRPr="003C0BEC">
        <w:t xml:space="preserve"> du </w:t>
      </w:r>
      <w:proofErr w:type="spellStart"/>
      <w:r w:rsidR="00840CF6" w:rsidRPr="003C0BEC">
        <w:t>Polymorphisme</w:t>
      </w:r>
      <w:proofErr w:type="spellEnd"/>
      <w:r w:rsidR="00840CF6" w:rsidRPr="003C0BEC">
        <w:t xml:space="preserve"> </w:t>
      </w:r>
      <w:proofErr w:type="spellStart"/>
      <w:r w:rsidR="00840CF6" w:rsidRPr="003C0BEC">
        <w:t>Humain</w:t>
      </w:r>
      <w:proofErr w:type="spellEnd"/>
      <w:r w:rsidR="00C2330A" w:rsidRPr="003C0BEC">
        <w:t xml:space="preserve"> </w:t>
      </w:r>
      <w:r w:rsidR="00840CF6" w:rsidRPr="003C0BEC">
        <w:t>(</w:t>
      </w:r>
      <w:r w:rsidR="000E7AC0" w:rsidRPr="003C0BEC">
        <w:t>CEPH</w:t>
      </w:r>
      <w:r w:rsidR="00840CF6" w:rsidRPr="003C0BEC">
        <w:t xml:space="preserve">; </w:t>
      </w:r>
      <w:r w:rsidR="00C2330A" w:rsidRPr="003C0BEC">
        <w:t>n=287)</w:t>
      </w:r>
      <w:r w:rsidR="00840CF6" w:rsidRPr="003C0BEC">
        <w:t xml:space="preserve"> data</w:t>
      </w:r>
      <w:r w:rsidR="000E7AC0" w:rsidRPr="003C0BEC">
        <w:t xml:space="preserve">. </w:t>
      </w:r>
      <w:r w:rsidR="0056218C" w:rsidRPr="003C0BEC">
        <w:t>Four</w:t>
      </w:r>
      <w:r w:rsidR="00C2330A" w:rsidRPr="003C0BEC">
        <w:t xml:space="preserve"> WGS losses </w:t>
      </w:r>
      <w:r w:rsidR="0056218C" w:rsidRPr="003C0BEC">
        <w:t xml:space="preserve">representing three families </w:t>
      </w:r>
      <w:r w:rsidR="00C2330A" w:rsidRPr="003C0BEC">
        <w:t xml:space="preserve">were utilized </w:t>
      </w:r>
      <w:r w:rsidR="0056218C" w:rsidRPr="003C0BEC">
        <w:t>for this method to minimize type 1 error</w:t>
      </w:r>
      <w:r w:rsidR="000E7AC0" w:rsidRPr="003C0BEC">
        <w:t>.</w:t>
      </w:r>
      <w:r w:rsidR="00880238" w:rsidRPr="003C0BEC">
        <w:t xml:space="preserve"> </w:t>
      </w:r>
    </w:p>
    <w:p w14:paraId="5EB870D2" w14:textId="2BA5D0F4" w:rsidR="00F45CD5" w:rsidRPr="003C0BEC" w:rsidRDefault="00F45CD5" w:rsidP="00AD2E24">
      <w:pPr>
        <w:spacing w:after="160" w:line="480" w:lineRule="auto"/>
        <w:rPr>
          <w:b/>
        </w:rPr>
      </w:pPr>
    </w:p>
    <w:p w14:paraId="134DE9DA" w14:textId="16BEAA22" w:rsidR="00DE1CBE" w:rsidRPr="003C0BEC" w:rsidRDefault="00DE1CBE" w:rsidP="00AD2E24">
      <w:pPr>
        <w:spacing w:after="160" w:line="480" w:lineRule="auto"/>
        <w:rPr>
          <w:b/>
          <w:sz w:val="28"/>
          <w:szCs w:val="28"/>
        </w:rPr>
      </w:pPr>
      <w:r w:rsidRPr="003C0BEC">
        <w:rPr>
          <w:b/>
          <w:sz w:val="28"/>
          <w:szCs w:val="28"/>
        </w:rPr>
        <w:t>SV prioritization</w:t>
      </w:r>
    </w:p>
    <w:p w14:paraId="4735A197" w14:textId="5F684DB0" w:rsidR="00DF5B62" w:rsidRPr="003C0BEC" w:rsidRDefault="00DF5B62" w:rsidP="00AC60C7">
      <w:pPr>
        <w:spacing w:after="160" w:line="480" w:lineRule="auto"/>
        <w:ind w:firstLine="720"/>
      </w:pPr>
      <w:r w:rsidRPr="003C0BEC">
        <w:t>We used LUMPY-</w:t>
      </w:r>
      <w:proofErr w:type="spellStart"/>
      <w:r w:rsidRPr="003C0BEC">
        <w:t>smoove</w:t>
      </w:r>
      <w:proofErr w:type="spellEnd"/>
      <w:r w:rsidR="005803A4" w:rsidRPr="003C0BEC">
        <w:t xml:space="preserve"> </w:t>
      </w:r>
      <w:r w:rsidRPr="003C0BEC">
        <w:fldChar w:fldCharType="begin"/>
      </w:r>
      <w:r w:rsidR="005803A4" w:rsidRPr="003C0BEC">
        <w:instrText xml:space="preserve"> ADDIN EN.CITE &lt;EndNote&gt;&lt;Cite&gt;&lt;Author&gt;Layer&lt;/Author&gt;&lt;Year&gt;2014&lt;/Year&gt;&lt;RecNum&gt;205&lt;/RecNum&gt;&lt;DisplayText&gt;[23]&lt;/DisplayText&gt;&lt;record&gt;&lt;rec-number&gt;205&lt;/rec-number&gt;&lt;foreign-keys&gt;&lt;key app="EN" db-id="x9aar9p0t2pfvme5zpg5rz5f2wetzxep5vz0" timestamp="1606977463"&gt;205&lt;/key&gt;&lt;/foreign-keys&gt;&lt;ref-type name="Journal Article"&gt;17&lt;/ref-type&gt;&lt;contributors&gt;&lt;authors&gt;&lt;author&gt;Layer, Ryan M&lt;/author&gt;&lt;author&gt;Chiang, Colby&lt;/author&gt;&lt;author&gt;Quinlan, Aaron R&lt;/author&gt;&lt;author&gt;Hall, Ira M&lt;/author&gt;&lt;/authors&gt;&lt;/contributors&gt;&lt;titles&gt;&lt;title&gt;LUMPY: a probabilistic framework for structural variant discovery&lt;/title&gt;&lt;secondary-title&gt;Genome biology&lt;/secondary-title&gt;&lt;/titles&gt;&lt;periodical&gt;&lt;full-title&gt;Genome biology&lt;/full-title&gt;&lt;/periodical&gt;&lt;pages&gt;R84&lt;/pages&gt;&lt;volume&gt;15&lt;/volume&gt;&lt;number&gt;6&lt;/number&gt;&lt;dates&gt;&lt;year&gt;2014&lt;/year&gt;&lt;/dates&gt;&lt;isbn&gt;1474-760X&lt;/isbn&gt;&lt;urls&gt;&lt;/urls&gt;&lt;/record&gt;&lt;/Cite&gt;&lt;/EndNote&gt;</w:instrText>
      </w:r>
      <w:r w:rsidRPr="003C0BEC">
        <w:fldChar w:fldCharType="separate"/>
      </w:r>
      <w:r w:rsidR="005803A4" w:rsidRPr="003C0BEC">
        <w:rPr>
          <w:noProof/>
        </w:rPr>
        <w:t>[23]</w:t>
      </w:r>
      <w:r w:rsidRPr="003C0BEC">
        <w:fldChar w:fldCharType="end"/>
      </w:r>
      <w:r w:rsidR="005803A4" w:rsidRPr="003C0BEC">
        <w:t>,</w:t>
      </w:r>
      <w:r w:rsidRPr="003C0BEC">
        <w:t xml:space="preserve"> a probabilistic framework for SV detection and filtering SVs based on spurious alignment signals. For each SV, scores representing depth changes within events and at the break-points (</w:t>
      </w:r>
      <w:proofErr w:type="spellStart"/>
      <w:r w:rsidRPr="003C0BEC">
        <w:t>Duphold</w:t>
      </w:r>
      <w:proofErr w:type="spellEnd"/>
      <w:r w:rsidRPr="003C0BEC">
        <w:t>)</w:t>
      </w:r>
      <w:r w:rsidR="005803A4" w:rsidRPr="003C0BEC">
        <w:t xml:space="preserve"> </w:t>
      </w:r>
      <w:r w:rsidRPr="003C0BEC">
        <w:fldChar w:fldCharType="begin"/>
      </w:r>
      <w:r w:rsidR="005803A4" w:rsidRPr="003C0BEC">
        <w:instrText xml:space="preserve"> ADDIN EN.CITE &lt;EndNote&gt;&lt;Cite&gt;&lt;Author&gt;Pedersen&lt;/Author&gt;&lt;Year&gt;2019&lt;/Year&gt;&lt;RecNum&gt;350&lt;/RecNum&gt;&lt;DisplayText&gt;[24]&lt;/DisplayText&gt;&lt;record&gt;&lt;rec-number&gt;350&lt;/rec-number&gt;&lt;foreign-keys&gt;&lt;key app="EN" db-id="x9aar9p0t2pfvme5zpg5rz5f2wetzxep5vz0" timestamp="1653881448"&gt;350&lt;/key&gt;&lt;/foreign-keys&gt;&lt;ref-type name="Journal Article"&gt;17&lt;/ref-type&gt;&lt;contributors&gt;&lt;authors&gt;&lt;author&gt;Pedersen, Brent S&lt;/author&gt;&lt;author&gt;Quinlan, Aaron R&lt;/author&gt;&lt;/authors&gt;&lt;/contributors&gt;&lt;titles&gt;&lt;title&gt;Duphold: scalable, depth-based annotation and curation of high-confidence structural variant calls&lt;/title&gt;&lt;secondary-title&gt;Gigascience&lt;/secondary-title&gt;&lt;/titles&gt;&lt;periodical&gt;&lt;full-title&gt;Gigascience&lt;/full-title&gt;&lt;/periodical&gt;&lt;pages&gt;giz040&lt;/pages&gt;&lt;volume&gt;8&lt;/volume&gt;&lt;number&gt;4&lt;/number&gt;&lt;dates&gt;&lt;year&gt;2019&lt;/year&gt;&lt;/dates&gt;&lt;isbn&gt;2047-217X&lt;/isbn&gt;&lt;urls&gt;&lt;/urls&gt;&lt;/record&gt;&lt;/Cite&gt;&lt;/EndNote&gt;</w:instrText>
      </w:r>
      <w:r w:rsidRPr="003C0BEC">
        <w:fldChar w:fldCharType="separate"/>
      </w:r>
      <w:r w:rsidR="005803A4" w:rsidRPr="003C0BEC">
        <w:rPr>
          <w:noProof/>
        </w:rPr>
        <w:t>[24]</w:t>
      </w:r>
      <w:r w:rsidRPr="003C0BEC">
        <w:fldChar w:fldCharType="end"/>
      </w:r>
      <w:r w:rsidRPr="003C0BEC">
        <w:t xml:space="preserve"> were added to SV calls to the estimate the detection accuracy. SV allele frequencies were annotated using </w:t>
      </w:r>
      <w:proofErr w:type="spellStart"/>
      <w:r w:rsidRPr="003C0BEC">
        <w:t>SVAFotate</w:t>
      </w:r>
      <w:proofErr w:type="spellEnd"/>
      <w:r w:rsidRPr="003C0BEC">
        <w:t xml:space="preserve">, which was used to add SV allele frequencies from </w:t>
      </w:r>
      <w:proofErr w:type="spellStart"/>
      <w:r w:rsidRPr="003C0BEC">
        <w:t>gnomAD</w:t>
      </w:r>
      <w:proofErr w:type="spellEnd"/>
      <w:r w:rsidRPr="003C0BEC">
        <w:t xml:space="preserve"> and 1000 Genome to enable filtering for rare and novel SVs, and SVs that intersect with previously implicated pregnancy loss genes. </w:t>
      </w:r>
      <w:r w:rsidR="00FD7063" w:rsidRPr="003C0BEC">
        <w:t xml:space="preserve">Furthermore, </w:t>
      </w:r>
      <w:r w:rsidRPr="003C0BEC">
        <w:t xml:space="preserve">SVs were filtered on inheritance type, SV type, impact, and </w:t>
      </w:r>
      <w:proofErr w:type="spellStart"/>
      <w:r w:rsidRPr="003C0BEC">
        <w:t>duphold</w:t>
      </w:r>
      <w:proofErr w:type="spellEnd"/>
      <w:r w:rsidRPr="003C0BEC">
        <w:t xml:space="preserve"> flank fold-change (DHFFC) scores (deletions: DHFFC &lt; 0.7, duplications: DHFBC &gt; 1.25) using</w:t>
      </w:r>
      <w:r w:rsidR="00E04CCE" w:rsidRPr="003C0BEC">
        <w:t xml:space="preserve"> </w:t>
      </w:r>
      <w:proofErr w:type="spellStart"/>
      <w:r w:rsidR="00E04CCE" w:rsidRPr="003C0BEC">
        <w:t>SVAFotate</w:t>
      </w:r>
      <w:proofErr w:type="spellEnd"/>
      <w:r w:rsidR="00E04CCE" w:rsidRPr="003C0BEC">
        <w:t>.</w:t>
      </w:r>
      <w:r w:rsidRPr="003C0BEC">
        <w:t xml:space="preserve"> </w:t>
      </w:r>
      <w:proofErr w:type="spellStart"/>
      <w:r w:rsidRPr="003C0BEC">
        <w:t>Slivar</w:t>
      </w:r>
      <w:proofErr w:type="spellEnd"/>
      <w:r w:rsidR="00E04CCE" w:rsidRPr="003C0BEC">
        <w:t xml:space="preserve"> was used to filter SVs on inheritance patterns. And were additionally filtered on a size no larger than 1 Mb. This analysis is based on a single SV calling tool, LUMPY-</w:t>
      </w:r>
      <w:proofErr w:type="spellStart"/>
      <w:r w:rsidR="00E04CCE" w:rsidRPr="003C0BEC">
        <w:t>smoove</w:t>
      </w:r>
      <w:proofErr w:type="spellEnd"/>
      <w:r w:rsidR="00E04CCE" w:rsidRPr="003C0BEC">
        <w:t xml:space="preserve">. </w:t>
      </w:r>
      <w:r w:rsidR="00FD7063" w:rsidRPr="003C0BEC">
        <w:t>A more thorough investigation would</w:t>
      </w:r>
      <w:r w:rsidR="00E04CCE" w:rsidRPr="003C0BEC">
        <w:t xml:space="preserve"> </w:t>
      </w:r>
      <w:r w:rsidR="00FD7063" w:rsidRPr="003C0BEC">
        <w:t>include RUFUS and Manta calls</w:t>
      </w:r>
      <w:r w:rsidR="00E04CCE" w:rsidRPr="003C0BEC">
        <w:t xml:space="preserve"> to produce a set of consensus SV calls</w:t>
      </w:r>
      <w:r w:rsidR="00FD7063" w:rsidRPr="003C0BEC">
        <w:t>.</w:t>
      </w:r>
    </w:p>
    <w:p w14:paraId="60877237" w14:textId="77777777" w:rsidR="00DF5B62" w:rsidRPr="003C0BEC" w:rsidRDefault="00DF5B62" w:rsidP="00AD2E24">
      <w:pPr>
        <w:spacing w:after="160" w:line="480" w:lineRule="auto"/>
        <w:rPr>
          <w:b/>
        </w:rPr>
      </w:pPr>
    </w:p>
    <w:p w14:paraId="11D31DD6" w14:textId="0E4BAC2A" w:rsidR="00AD2E24" w:rsidRPr="003C0BEC" w:rsidRDefault="003A6F55" w:rsidP="00AD2E24">
      <w:pPr>
        <w:spacing w:after="160" w:line="480" w:lineRule="auto"/>
        <w:rPr>
          <w:b/>
          <w:sz w:val="28"/>
          <w:szCs w:val="28"/>
        </w:rPr>
      </w:pPr>
      <w:r w:rsidRPr="003C0BEC">
        <w:rPr>
          <w:b/>
          <w:sz w:val="28"/>
          <w:szCs w:val="28"/>
        </w:rPr>
        <w:t>S</w:t>
      </w:r>
      <w:r w:rsidR="00AD2E24" w:rsidRPr="003C0BEC">
        <w:rPr>
          <w:b/>
          <w:sz w:val="28"/>
          <w:szCs w:val="28"/>
        </w:rPr>
        <w:t>anger sequencing</w:t>
      </w:r>
    </w:p>
    <w:p w14:paraId="0F1E348F" w14:textId="4251E366" w:rsidR="00651B12" w:rsidRPr="003C0BEC" w:rsidRDefault="0070287C" w:rsidP="00AC60C7">
      <w:pPr>
        <w:spacing w:after="160" w:line="480" w:lineRule="auto"/>
        <w:ind w:firstLine="720"/>
      </w:pPr>
      <w:r w:rsidRPr="003C0BEC">
        <w:t xml:space="preserve">Confirmatory sequencing of candidate variants was performed via Sanger sequencing on each sample in the pedigree to establish presence or absence of the variant and establish mode of transmission. Primers were designed to target a region of 200-800 base pairs encompassing the variant of interest. Primers were unique to a single location in the genome, have a GC content 40-60%, and contain a GC clamp. High-quality cell line DNA was used as a positive control to determine the efficiency of the primers. Double coverage was achieved by sequencing the </w:t>
      </w:r>
      <w:r w:rsidRPr="003C0BEC">
        <w:lastRenderedPageBreak/>
        <w:t xml:space="preserve">forward and reverse strand. Sequencing traces were aligned, trimmed, and visualized with </w:t>
      </w:r>
      <w:proofErr w:type="spellStart"/>
      <w:r w:rsidRPr="003C0BEC">
        <w:t>Sequencher</w:t>
      </w:r>
      <w:proofErr w:type="spellEnd"/>
      <w:r w:rsidR="005803A4" w:rsidRPr="003C0BEC">
        <w:t xml:space="preserve"> </w:t>
      </w:r>
      <w:r w:rsidR="002C5138" w:rsidRPr="003C0BEC">
        <w:fldChar w:fldCharType="begin"/>
      </w:r>
      <w:r w:rsidR="005803A4" w:rsidRPr="003C0BEC">
        <w:instrText xml:space="preserve"> ADDIN EN.CITE &lt;EndNote&gt;&lt;Cite&gt;&lt;Author&gt;Nishimura&lt;/Author&gt;&lt;Year&gt;2000&lt;/Year&gt;&lt;RecNum&gt;327&lt;/RecNum&gt;&lt;DisplayText&gt;[25]&lt;/DisplayText&gt;&lt;record&gt;&lt;rec-number&gt;327&lt;/rec-number&gt;&lt;foreign-keys&gt;&lt;key app="EN" db-id="x9aar9p0t2pfvme5zpg5rz5f2wetzxep5vz0" timestamp="1650252156"&gt;327&lt;/key&gt;&lt;/foreign-keys&gt;&lt;ref-type name="Journal Article"&gt;17&lt;/ref-type&gt;&lt;contributors&gt;&lt;authors&gt;&lt;author&gt;Nishimura, Darryl&lt;/author&gt;&lt;/authors&gt;&lt;/contributors&gt;&lt;titles&gt;&lt;title&gt;Sequencher 3.1. 1&lt;/title&gt;&lt;secondary-title&gt;Biotech Software &amp;amp; Internet Report&lt;/secondary-title&gt;&lt;/titles&gt;&lt;periodical&gt;&lt;full-title&gt;Biotech Software &amp;amp; Internet Report&lt;/full-title&gt;&lt;/periodical&gt;&lt;pages&gt;24-30&lt;/pages&gt;&lt;volume&gt;1&lt;/volume&gt;&lt;number&gt;1-2&lt;/number&gt;&lt;dates&gt;&lt;year&gt;2000&lt;/year&gt;&lt;/dates&gt;&lt;isbn&gt;1527-9162&lt;/isbn&gt;&lt;urls&gt;&lt;/urls&gt;&lt;/record&gt;&lt;/Cite&gt;&lt;/EndNote&gt;</w:instrText>
      </w:r>
      <w:r w:rsidR="002C5138" w:rsidRPr="003C0BEC">
        <w:fldChar w:fldCharType="separate"/>
      </w:r>
      <w:r w:rsidR="005803A4" w:rsidRPr="003C0BEC">
        <w:rPr>
          <w:noProof/>
        </w:rPr>
        <w:t>[25]</w:t>
      </w:r>
      <w:r w:rsidR="002C5138" w:rsidRPr="003C0BEC">
        <w:fldChar w:fldCharType="end"/>
      </w:r>
      <w:r w:rsidR="005803A4" w:rsidRPr="003C0BEC">
        <w:t>.</w:t>
      </w:r>
      <w:r w:rsidR="00651B12" w:rsidRPr="003C0BEC">
        <w:t xml:space="preserve"> </w:t>
      </w:r>
    </w:p>
    <w:p w14:paraId="09E779E5" w14:textId="2E0B6849" w:rsidR="001043F0" w:rsidRPr="003C0BEC" w:rsidRDefault="00113837" w:rsidP="007A4DCD">
      <w:pPr>
        <w:spacing w:after="160" w:line="480" w:lineRule="auto"/>
        <w:rPr>
          <w:b/>
          <w:sz w:val="36"/>
          <w:szCs w:val="36"/>
        </w:rPr>
      </w:pPr>
      <w:r w:rsidRPr="003C0BEC">
        <w:rPr>
          <w:b/>
          <w:sz w:val="36"/>
          <w:szCs w:val="36"/>
        </w:rPr>
        <w:br w:type="page"/>
      </w:r>
      <w:r w:rsidR="00A61E09" w:rsidRPr="003C0BEC">
        <w:rPr>
          <w:b/>
          <w:sz w:val="36"/>
          <w:szCs w:val="36"/>
        </w:rPr>
        <w:lastRenderedPageBreak/>
        <w:t xml:space="preserve">Online </w:t>
      </w:r>
      <w:r w:rsidR="00AC60C7" w:rsidRPr="003C0BEC">
        <w:rPr>
          <w:b/>
          <w:sz w:val="36"/>
          <w:szCs w:val="36"/>
        </w:rPr>
        <w:t>s</w:t>
      </w:r>
      <w:r w:rsidR="00A61E09" w:rsidRPr="003C0BEC">
        <w:rPr>
          <w:b/>
          <w:sz w:val="36"/>
          <w:szCs w:val="36"/>
        </w:rPr>
        <w:t xml:space="preserve">upplement </w:t>
      </w:r>
      <w:r w:rsidR="00AC60C7" w:rsidRPr="003C0BEC">
        <w:rPr>
          <w:b/>
          <w:sz w:val="36"/>
          <w:szCs w:val="36"/>
        </w:rPr>
        <w:t>r</w:t>
      </w:r>
      <w:r w:rsidR="00004E0B" w:rsidRPr="003C0BEC">
        <w:rPr>
          <w:b/>
          <w:sz w:val="36"/>
          <w:szCs w:val="36"/>
        </w:rPr>
        <w:t>esults</w:t>
      </w:r>
      <w:r w:rsidR="007A4DCD" w:rsidRPr="003C0BEC">
        <w:rPr>
          <w:b/>
          <w:sz w:val="36"/>
          <w:szCs w:val="36"/>
        </w:rPr>
        <w:t xml:space="preserve"> </w:t>
      </w:r>
    </w:p>
    <w:p w14:paraId="4FCFADEE" w14:textId="1D619A01" w:rsidR="00635287" w:rsidRPr="003C0BEC" w:rsidRDefault="000275DA" w:rsidP="00CE26D1">
      <w:pPr>
        <w:spacing w:line="480" w:lineRule="auto"/>
        <w:rPr>
          <w:b/>
          <w:sz w:val="32"/>
          <w:szCs w:val="32"/>
        </w:rPr>
      </w:pPr>
      <w:r w:rsidRPr="003C0BEC">
        <w:rPr>
          <w:b/>
          <w:sz w:val="32"/>
          <w:szCs w:val="32"/>
        </w:rPr>
        <w:t>WGS quality control and variant detection</w:t>
      </w:r>
    </w:p>
    <w:p w14:paraId="40A3A4A2" w14:textId="43419DE6" w:rsidR="0022088C" w:rsidRPr="003C0BEC" w:rsidRDefault="00A61E09" w:rsidP="005803A4">
      <w:pPr>
        <w:spacing w:after="160" w:line="480" w:lineRule="auto"/>
        <w:ind w:firstLine="720"/>
      </w:pPr>
      <w:r w:rsidRPr="003C0BEC">
        <w:t xml:space="preserve">Target coverage for the samples varied (sequence coverage fold-mean range: 23-68X, average: 47X; sequence coverage fold-median range: 10-58X, average 36X) after removing low-quality sequences and PCR duplications. </w:t>
      </w:r>
      <w:proofErr w:type="spellStart"/>
      <w:r w:rsidR="00D2365C" w:rsidRPr="003C0BEC">
        <w:t>MultiQC</w:t>
      </w:r>
      <w:proofErr w:type="spellEnd"/>
      <w:r w:rsidR="00D2365C" w:rsidRPr="003C0BEC">
        <w:t xml:space="preserve"> </w:t>
      </w:r>
      <w:r w:rsidR="00771A9E" w:rsidRPr="003C0BEC">
        <w:t>report</w:t>
      </w:r>
      <w:r w:rsidR="00860123" w:rsidRPr="003C0BEC">
        <w:t>s</w:t>
      </w:r>
      <w:r w:rsidR="00771A9E" w:rsidRPr="003C0BEC">
        <w:t xml:space="preserve"> showed </w:t>
      </w:r>
      <w:r w:rsidR="00D46CE4" w:rsidRPr="003C0BEC">
        <w:t>variable but good</w:t>
      </w:r>
      <w:r w:rsidR="00771A9E" w:rsidRPr="003C0BEC">
        <w:t xml:space="preserve"> </w:t>
      </w:r>
      <w:r w:rsidR="00D46CE4" w:rsidRPr="003C0BEC">
        <w:t xml:space="preserve">overall </w:t>
      </w:r>
      <w:r w:rsidR="00D2365C" w:rsidRPr="003C0BEC">
        <w:t>base quality</w:t>
      </w:r>
      <w:r w:rsidR="0022088C" w:rsidRPr="003C0BEC">
        <w:t xml:space="preserve"> across samples</w:t>
      </w:r>
      <w:r w:rsidR="00D2365C" w:rsidRPr="003C0BEC">
        <w:t xml:space="preserve"> for eight parental, </w:t>
      </w:r>
      <w:r w:rsidR="00C41ABD" w:rsidRPr="003C0BEC">
        <w:t>ten</w:t>
      </w:r>
      <w:r w:rsidR="00D2365C" w:rsidRPr="003C0BEC">
        <w:t xml:space="preserve"> placental and </w:t>
      </w:r>
      <w:r w:rsidR="00511F60" w:rsidRPr="003C0BEC">
        <w:t xml:space="preserve">ten </w:t>
      </w:r>
      <w:r w:rsidR="00D2365C" w:rsidRPr="003C0BEC">
        <w:t>live-birth DNA samples</w:t>
      </w:r>
      <w:r w:rsidR="00771A9E" w:rsidRPr="003C0BEC">
        <w:t xml:space="preserve">, </w:t>
      </w:r>
      <w:r w:rsidR="00D05F72" w:rsidRPr="003C0BEC">
        <w:t xml:space="preserve">for </w:t>
      </w:r>
      <w:r w:rsidR="00C41ABD" w:rsidRPr="003C0BEC">
        <w:t>twenty-two</w:t>
      </w:r>
      <w:r w:rsidR="00771A9E" w:rsidRPr="003C0BEC">
        <w:t xml:space="preserve"> samples in total </w:t>
      </w:r>
      <w:proofErr w:type="gramStart"/>
      <w:r w:rsidR="00771A9E" w:rsidRPr="003C0BEC">
        <w:t>(</w:t>
      </w:r>
      <w:r w:rsidR="004318E1" w:rsidRPr="003C0BEC">
        <w:rPr>
          <w:b/>
          <w:bCs/>
        </w:rPr>
        <w:t xml:space="preserve"> Table</w:t>
      </w:r>
      <w:proofErr w:type="gramEnd"/>
      <w:r w:rsidR="004318E1" w:rsidRPr="003C0BEC">
        <w:rPr>
          <w:b/>
          <w:bCs/>
        </w:rPr>
        <w:t xml:space="preserve"> 1</w:t>
      </w:r>
      <w:r w:rsidR="005803A4" w:rsidRPr="003C0BEC">
        <w:t>)</w:t>
      </w:r>
      <w:r w:rsidR="00771A9E" w:rsidRPr="003C0BEC">
        <w:t>.</w:t>
      </w:r>
      <w:r w:rsidR="003E344D" w:rsidRPr="003C0BEC">
        <w:t xml:space="preserve"> The overall QC suggested DNA isolation, sequencing, and </w:t>
      </w:r>
      <w:r w:rsidR="000E2B0F" w:rsidRPr="003C0BEC">
        <w:t xml:space="preserve">analytic </w:t>
      </w:r>
      <w:r w:rsidR="003E344D" w:rsidRPr="003C0BEC">
        <w:t xml:space="preserve">pipeline performed as expected </w:t>
      </w:r>
      <w:r w:rsidR="00597A3B" w:rsidRPr="003C0BEC">
        <w:t>for most samples.</w:t>
      </w:r>
      <w:r w:rsidR="003E344D" w:rsidRPr="003C0BEC">
        <w:t xml:space="preserve"> However, m</w:t>
      </w:r>
      <w:r w:rsidR="00771A9E" w:rsidRPr="003C0BEC">
        <w:t xml:space="preserve">ean WGS coverage </w:t>
      </w:r>
      <w:r w:rsidR="0022088C" w:rsidRPr="003C0BEC">
        <w:t xml:space="preserve">of two FFPE samples in </w:t>
      </w:r>
      <w:r w:rsidR="000B1FC4" w:rsidRPr="003C0BEC">
        <w:t>Family</w:t>
      </w:r>
      <w:r w:rsidR="0022088C" w:rsidRPr="003C0BEC">
        <w:t xml:space="preserve"> 1 was higher (&gt;30X), suggesting non-uniform</w:t>
      </w:r>
      <w:r w:rsidR="00C41ABD" w:rsidRPr="003C0BEC">
        <w:t xml:space="preserve"> coverage</w:t>
      </w:r>
      <w:r w:rsidR="0022088C" w:rsidRPr="003C0BEC">
        <w:t xml:space="preserve"> (e.g., short fragments and poor DNA/library). </w:t>
      </w:r>
      <w:r w:rsidR="00A8767F" w:rsidRPr="003C0BEC">
        <w:t>WGS coverage range</w:t>
      </w:r>
      <w:r w:rsidR="00C41801" w:rsidRPr="003C0BEC">
        <w:t>d from poor to high coverage (i.e., 31% to 91%)</w:t>
      </w:r>
      <w:r w:rsidR="00D711E6" w:rsidRPr="003C0BEC">
        <w:t>. T</w:t>
      </w:r>
      <w:r w:rsidR="00A8767F" w:rsidRPr="003C0BEC">
        <w:t xml:space="preserve">wo FFPE samples from Trio 1 and Trio 3 were outliers showing low coverage. Duplicate reads ranged </w:t>
      </w:r>
      <w:r w:rsidR="008D272F" w:rsidRPr="003C0BEC">
        <w:t xml:space="preserve">from </w:t>
      </w:r>
      <w:r w:rsidR="00A8767F" w:rsidRPr="003C0BEC">
        <w:t>16</w:t>
      </w:r>
      <w:r w:rsidR="008D272F" w:rsidRPr="003C0BEC">
        <w:t>% to</w:t>
      </w:r>
      <w:r w:rsidR="00A8767F" w:rsidRPr="003C0BEC">
        <w:t xml:space="preserve">-25%, values considered higher for PCR-free libraries. Unmapped reads ranged </w:t>
      </w:r>
      <w:r w:rsidR="008D272F" w:rsidRPr="003C0BEC">
        <w:t xml:space="preserve">from </w:t>
      </w:r>
      <w:r w:rsidR="00A8767F" w:rsidRPr="003C0BEC">
        <w:t>0.17</w:t>
      </w:r>
      <w:r w:rsidR="008D272F" w:rsidRPr="003C0BEC">
        <w:t>% to</w:t>
      </w:r>
      <w:r w:rsidR="00A8767F" w:rsidRPr="003C0BEC">
        <w:t xml:space="preserve">-44%, which suggested high variability, possibly due to bacterial content </w:t>
      </w:r>
      <w:r w:rsidR="0007328C" w:rsidRPr="003C0BEC">
        <w:t>of saliva samples. High values in soft</w:t>
      </w:r>
      <w:r w:rsidR="00860123" w:rsidRPr="003C0BEC">
        <w:t xml:space="preserve"> </w:t>
      </w:r>
      <w:r w:rsidR="0007328C" w:rsidRPr="003C0BEC">
        <w:t>clipped bases (range: 0.9-13.1%) suggested FFPE degradation and read-through adapter content fragments &lt;150 bp.</w:t>
      </w:r>
      <w:r w:rsidR="00AB1387" w:rsidRPr="003C0BEC">
        <w:t xml:space="preserve"> Low </w:t>
      </w:r>
      <w:r w:rsidR="0007328C" w:rsidRPr="003C0BEC">
        <w:t>mean insert size</w:t>
      </w:r>
      <w:r w:rsidR="00AB1387" w:rsidRPr="003C0BEC">
        <w:t>s (range: 150-485) and variability also reflected FFPE degradation.</w:t>
      </w:r>
      <w:r w:rsidR="0007328C" w:rsidRPr="003C0BEC">
        <w:t xml:space="preserve"> </w:t>
      </w:r>
      <w:r w:rsidR="00C41ABD" w:rsidRPr="003C0BEC">
        <w:t xml:space="preserve">The heterozygosity rates for </w:t>
      </w:r>
      <w:r w:rsidR="00D46CE4" w:rsidRPr="003C0BEC">
        <w:t xml:space="preserve">two FFPE samples in </w:t>
      </w:r>
      <w:r w:rsidR="000B1FC4" w:rsidRPr="003C0BEC">
        <w:t>Family</w:t>
      </w:r>
      <w:r w:rsidR="00D46CE4" w:rsidRPr="003C0BEC">
        <w:t xml:space="preserve"> 1 and</w:t>
      </w:r>
      <w:r w:rsidR="00C41ABD" w:rsidRPr="003C0BEC">
        <w:t xml:space="preserve"> two FFPE samples from</w:t>
      </w:r>
      <w:r w:rsidR="000B1FC4" w:rsidRPr="003C0BEC">
        <w:t xml:space="preserve"> Family</w:t>
      </w:r>
      <w:r w:rsidR="00C41ABD" w:rsidRPr="003C0BEC">
        <w:t xml:space="preserve"> 3</w:t>
      </w:r>
      <w:r w:rsidR="00597A3B" w:rsidRPr="003C0BEC">
        <w:t xml:space="preserve"> </w:t>
      </w:r>
      <w:r w:rsidR="00C41ABD" w:rsidRPr="003C0BEC">
        <w:t xml:space="preserve">were very low, and the heterozygosity rate for the frozen placenta in </w:t>
      </w:r>
      <w:r w:rsidR="000B1FC4" w:rsidRPr="003C0BEC">
        <w:t>Family</w:t>
      </w:r>
      <w:r w:rsidR="00C41ABD" w:rsidRPr="003C0BEC">
        <w:t xml:space="preserve"> 1 was very high</w:t>
      </w:r>
      <w:r w:rsidR="00D46CE4" w:rsidRPr="003C0BEC">
        <w:t xml:space="preserve">, </w:t>
      </w:r>
      <w:r w:rsidR="00A8767F" w:rsidRPr="003C0BEC">
        <w:t>suggesting</w:t>
      </w:r>
      <w:r w:rsidR="00D46CE4" w:rsidRPr="003C0BEC">
        <w:t xml:space="preserve"> genome-wide DNA contamination.</w:t>
      </w:r>
      <w:r w:rsidR="00AB1387" w:rsidRPr="003C0BEC">
        <w:t xml:space="preserve"> Sex-check revealed </w:t>
      </w:r>
      <w:r w:rsidR="004458B9" w:rsidRPr="003C0BEC">
        <w:t xml:space="preserve">that </w:t>
      </w:r>
      <w:r w:rsidR="000B1FC4" w:rsidRPr="003C0BEC">
        <w:t>Family</w:t>
      </w:r>
      <w:r w:rsidR="00AB1387" w:rsidRPr="003C0BEC">
        <w:t xml:space="preserve"> 2 FFPE sample was </w:t>
      </w:r>
      <w:r w:rsidR="00953A39" w:rsidRPr="003C0BEC">
        <w:t xml:space="preserve">identical to </w:t>
      </w:r>
      <w:r w:rsidR="00AB1387" w:rsidRPr="003C0BEC">
        <w:t>the mother</w:t>
      </w:r>
      <w:r w:rsidR="00953A39" w:rsidRPr="003C0BEC">
        <w:t>’s DNA</w:t>
      </w:r>
      <w:r w:rsidR="004458B9" w:rsidRPr="003C0BEC">
        <w:t>, indicating severe maternal cell contamination</w:t>
      </w:r>
      <w:r w:rsidR="00AB1387" w:rsidRPr="003C0BEC">
        <w:t>.</w:t>
      </w:r>
      <w:r w:rsidR="00953A39" w:rsidRPr="003C0BEC">
        <w:t xml:space="preserve"> </w:t>
      </w:r>
      <w:r w:rsidR="00E70918" w:rsidRPr="003C0BEC">
        <w:t>Finally, r</w:t>
      </w:r>
      <w:r w:rsidR="00953A39" w:rsidRPr="003C0BEC">
        <w:t xml:space="preserve">elationship-check showed atypical relatedness in </w:t>
      </w:r>
      <w:r w:rsidR="000B1FC4" w:rsidRPr="003C0BEC">
        <w:t>Family</w:t>
      </w:r>
      <w:r w:rsidR="00953A39" w:rsidRPr="003C0BEC">
        <w:t xml:space="preserve"> 2, </w:t>
      </w:r>
      <w:r w:rsidR="008A4834" w:rsidRPr="003C0BEC">
        <w:t xml:space="preserve">possibly due to artifacts in FFPE degradation. </w:t>
      </w:r>
    </w:p>
    <w:p w14:paraId="682FEDBF" w14:textId="16899362" w:rsidR="00771A9E" w:rsidRPr="003C0BEC" w:rsidRDefault="00771A9E" w:rsidP="00771A9E">
      <w:pPr>
        <w:spacing w:line="480" w:lineRule="auto"/>
      </w:pPr>
    </w:p>
    <w:p w14:paraId="215F3C8A" w14:textId="205E82EB" w:rsidR="00095252" w:rsidRPr="003C0BEC" w:rsidRDefault="00DC22F1" w:rsidP="00DC22F1">
      <w:pPr>
        <w:spacing w:line="480" w:lineRule="auto"/>
      </w:pPr>
      <w:r w:rsidRPr="003C0BEC">
        <w:lastRenderedPageBreak/>
        <w:t xml:space="preserve">The quality of FFPE-based WGS data </w:t>
      </w:r>
      <w:r w:rsidR="00597A3B" w:rsidRPr="003C0BEC">
        <w:t>was</w:t>
      </w:r>
      <w:r w:rsidRPr="003C0BEC">
        <w:t xml:space="preserve"> noticeably different from those of saliva-based</w:t>
      </w:r>
      <w:r w:rsidR="00597A3B" w:rsidRPr="003C0BEC">
        <w:t xml:space="preserve"> WGS</w:t>
      </w:r>
      <w:r w:rsidRPr="003C0BEC">
        <w:t xml:space="preserve">. For example, FFPE-based WGS data </w:t>
      </w:r>
      <w:r w:rsidR="00597A3B" w:rsidRPr="003C0BEC">
        <w:t>had</w:t>
      </w:r>
      <w:r w:rsidRPr="003C0BEC">
        <w:t xml:space="preserve"> very low fragment size</w:t>
      </w:r>
      <w:r w:rsidR="00597A3B" w:rsidRPr="003C0BEC">
        <w:t>s</w:t>
      </w:r>
      <w:r w:rsidR="00503B64" w:rsidRPr="003C0BEC">
        <w:t xml:space="preserve"> with smaller insert sizes (200bp)</w:t>
      </w:r>
      <w:r w:rsidRPr="003C0BEC">
        <w:t xml:space="preserve"> </w:t>
      </w:r>
      <w:r w:rsidR="00503B64" w:rsidRPr="003C0BEC">
        <w:t xml:space="preserve">after library prep </w:t>
      </w:r>
      <w:r w:rsidRPr="003C0BEC">
        <w:t xml:space="preserve">for </w:t>
      </w:r>
      <w:r w:rsidR="000B1FC4" w:rsidRPr="003C0BEC">
        <w:t>Family</w:t>
      </w:r>
      <w:r w:rsidRPr="003C0BEC">
        <w:t xml:space="preserve"> 3</w:t>
      </w:r>
      <w:r w:rsidR="00503B64" w:rsidRPr="003C0BEC">
        <w:t xml:space="preserve">, </w:t>
      </w:r>
      <w:r w:rsidRPr="003C0BEC">
        <w:t>which suggested degradation of input DNA. However, this was not uniformly observed across all FFPE-based WGS data</w:t>
      </w:r>
      <w:r w:rsidR="006D1FAA" w:rsidRPr="003C0BEC">
        <w:t>. After applying quality control, we included</w:t>
      </w:r>
      <w:r w:rsidR="00095252" w:rsidRPr="003C0BEC">
        <w:t xml:space="preserve"> </w:t>
      </w:r>
      <w:r w:rsidR="006D1FAA" w:rsidRPr="003C0BEC">
        <w:t xml:space="preserve">eight samples from losses and families (Family 1, Family </w:t>
      </w:r>
      <w:proofErr w:type="gramStart"/>
      <w:r w:rsidR="006D1FAA" w:rsidRPr="003C0BEC">
        <w:t>3</w:t>
      </w:r>
      <w:proofErr w:type="gramEnd"/>
      <w:r w:rsidR="006D1FAA" w:rsidRPr="003C0BEC">
        <w:t xml:space="preserve"> and Family 4) that had at least one representative FFPE sample. </w:t>
      </w:r>
    </w:p>
    <w:p w14:paraId="337A174D" w14:textId="77777777" w:rsidR="00095252" w:rsidRPr="003C0BEC" w:rsidRDefault="00095252" w:rsidP="00DC22F1">
      <w:pPr>
        <w:spacing w:line="480" w:lineRule="auto"/>
      </w:pPr>
    </w:p>
    <w:p w14:paraId="5C91337B" w14:textId="06006D56" w:rsidR="00DC22F1" w:rsidRPr="003C0BEC" w:rsidRDefault="00DC22F1" w:rsidP="005803A4">
      <w:pPr>
        <w:spacing w:line="480" w:lineRule="auto"/>
        <w:ind w:firstLine="720"/>
      </w:pPr>
      <w:r w:rsidRPr="003C0BEC">
        <w:t xml:space="preserve">FFPE-derived WGS also tended to have a higher proportion of missing genotypes. Excess heterozygosity indicating potential maternal cell contamination </w:t>
      </w:r>
      <w:r w:rsidR="00F5417E" w:rsidRPr="003C0BEC">
        <w:t>has been</w:t>
      </w:r>
      <w:r w:rsidRPr="003C0BEC">
        <w:t xml:space="preserve"> observed in </w:t>
      </w:r>
      <w:r w:rsidR="00CA533A" w:rsidRPr="003C0BEC">
        <w:t xml:space="preserve">pregnancy loss sample-based </w:t>
      </w:r>
      <w:r w:rsidRPr="003C0BEC">
        <w:t>WGS</w:t>
      </w:r>
      <w:r w:rsidR="00D67AB5" w:rsidRPr="003C0BEC">
        <w:fldChar w:fldCharType="begin"/>
      </w:r>
      <w:r w:rsidR="005803A4" w:rsidRPr="003C0BEC">
        <w:instrText xml:space="preserve"> ADDIN EN.CITE &lt;EndNote&gt;&lt;Cite&gt;&lt;Author&gt;Rajcan-Separovic&lt;/Author&gt;&lt;Year&gt;2020&lt;/Year&gt;&lt;RecNum&gt;314&lt;/RecNum&gt;&lt;DisplayText&gt;[26]&lt;/DisplayText&gt;&lt;record&gt;&lt;rec-number&gt;314&lt;/rec-number&gt;&lt;foreign-keys&gt;&lt;key app="EN" db-id="x9aar9p0t2pfvme5zpg5rz5f2wetzxep5vz0" timestamp="1649606461"&gt;314&lt;/key&gt;&lt;/foreign-keys&gt;&lt;ref-type name="Journal Article"&gt;17&lt;/ref-type&gt;&lt;contributors&gt;&lt;authors&gt;&lt;author&gt;Rajcan-Separovic, Evica&lt;/author&gt;&lt;/authors&gt;&lt;/contributors&gt;&lt;titles&gt;&lt;title&gt;Next generation sequencing in recurrent pregnancy loss-approaches and outcomes&lt;/title&gt;&lt;secondary-title&gt;European Journal of Medical Genetics&lt;/secondary-title&gt;&lt;/titles&gt;&lt;periodical&gt;&lt;full-title&gt;European Journal of Medical Genetics&lt;/full-title&gt;&lt;/periodical&gt;&lt;pages&gt;103644&lt;/pages&gt;&lt;volume&gt;63&lt;/volume&gt;&lt;number&gt;2&lt;/number&gt;&lt;dates&gt;&lt;year&gt;2020&lt;/year&gt;&lt;/dates&gt;&lt;isbn&gt;1769-7212&lt;/isbn&gt;&lt;urls&gt;&lt;/urls&gt;&lt;/record&gt;&lt;/Cite&gt;&lt;/EndNote&gt;</w:instrText>
      </w:r>
      <w:r w:rsidR="00D67AB5" w:rsidRPr="003C0BEC">
        <w:fldChar w:fldCharType="separate"/>
      </w:r>
      <w:r w:rsidR="005803A4" w:rsidRPr="003C0BEC">
        <w:rPr>
          <w:noProof/>
        </w:rPr>
        <w:t>[26]</w:t>
      </w:r>
      <w:r w:rsidR="00D67AB5" w:rsidRPr="003C0BEC">
        <w:fldChar w:fldCharType="end"/>
      </w:r>
      <w:r w:rsidRPr="003C0BEC">
        <w:t xml:space="preserve"> and is likely due to the nature of sampling the placenta. </w:t>
      </w:r>
      <w:r w:rsidR="00F45CD5" w:rsidRPr="003C0BEC">
        <w:t>Samples that fell</w:t>
      </w:r>
      <w:r w:rsidR="001A56C0" w:rsidRPr="003C0BEC">
        <w:t xml:space="preserve"> </w:t>
      </w:r>
      <w:r w:rsidR="0026042E" w:rsidRPr="003C0BEC">
        <w:t xml:space="preserve">3 </w:t>
      </w:r>
      <w:r w:rsidR="001A56C0" w:rsidRPr="003C0BEC">
        <w:t>±</w:t>
      </w:r>
      <w:r w:rsidR="00F45CD5" w:rsidRPr="003C0BEC">
        <w:t xml:space="preserve"> standard deviations from the mean heterozygosity were excluded from </w:t>
      </w:r>
      <w:proofErr w:type="spellStart"/>
      <w:r w:rsidR="00F45CD5" w:rsidRPr="003C0BEC">
        <w:t>Slivar</w:t>
      </w:r>
      <w:proofErr w:type="spellEnd"/>
      <w:r w:rsidR="00F45CD5" w:rsidRPr="003C0BEC">
        <w:t xml:space="preserve"> and </w:t>
      </w:r>
      <w:proofErr w:type="spellStart"/>
      <w:r w:rsidR="00F45CD5" w:rsidRPr="003C0BEC">
        <w:t>pVAAST</w:t>
      </w:r>
      <w:proofErr w:type="spellEnd"/>
      <w:r w:rsidR="00F45CD5" w:rsidRPr="003C0BEC">
        <w:t xml:space="preserve"> analyses but retained for </w:t>
      </w:r>
      <w:r w:rsidR="00843F12" w:rsidRPr="003C0BEC">
        <w:t>follow-up of candidate variants.</w:t>
      </w:r>
      <w:r w:rsidR="00F45CD5" w:rsidRPr="003C0BEC">
        <w:t xml:space="preserve"> </w:t>
      </w:r>
      <w:r w:rsidRPr="003C0BEC">
        <w:t>The transition/transversion ratio (</w:t>
      </w:r>
      <w:proofErr w:type="spellStart"/>
      <w:r w:rsidRPr="003C0BEC">
        <w:t>ts</w:t>
      </w:r>
      <w:proofErr w:type="spellEnd"/>
      <w:r w:rsidRPr="003C0BEC">
        <w:t>/tv) across samples was approximately 2.0, which is typical for WGS data.</w:t>
      </w:r>
      <w:r w:rsidR="000D19DA" w:rsidRPr="003C0BEC">
        <w:fldChar w:fldCharType="begin"/>
      </w:r>
      <w:r w:rsidR="005803A4" w:rsidRPr="003C0BEC">
        <w:instrText xml:space="preserve"> ADDIN EN.CITE &lt;EndNote&gt;&lt;Cite&gt;&lt;Author&gt;DePristo&lt;/Author&gt;&lt;Year&gt;2011&lt;/Year&gt;&lt;RecNum&gt;315&lt;/RecNum&gt;&lt;DisplayText&gt;[27]&lt;/DisplayText&gt;&lt;record&gt;&lt;rec-number&gt;315&lt;/rec-number&gt;&lt;foreign-keys&gt;&lt;key app="EN" db-id="x9aar9p0t2pfvme5zpg5rz5f2wetzxep5vz0" timestamp="1649622512"&gt;315&lt;/key&gt;&lt;/foreign-keys&gt;&lt;ref-type name="Journal Article"&gt;17&lt;/ref-type&gt;&lt;contributors&gt;&lt;authors&gt;&lt;author&gt;DePristo, Mark A&lt;/author&gt;&lt;author&gt;Banks, Eric&lt;/author&gt;&lt;author&gt;Poplin, Ryan&lt;/author&gt;&lt;author&gt;Garimella, Kiran V&lt;/author&gt;&lt;author&gt;Maguire, Jared R&lt;/author&gt;&lt;author&gt;Hartl, Christopher&lt;/author&gt;&lt;author&gt;Philippakis, Anthony A&lt;/author&gt;&lt;author&gt;Del Angel, Guillermo&lt;/author&gt;&lt;author&gt;Rivas, Manuel A&lt;/author&gt;&lt;author&gt;Hanna, Matt&lt;/author&gt;&lt;/authors&gt;&lt;/contributors&gt;&lt;titles&gt;&lt;title&gt;A framework for variation discovery and genotyping using next-generation DNA sequencing data&lt;/title&gt;&lt;secondary-title&gt;Nature genetics&lt;/secondary-title&gt;&lt;/titles&gt;&lt;periodical&gt;&lt;full-title&gt;Nature genetics&lt;/full-title&gt;&lt;/periodical&gt;&lt;pages&gt;491-498&lt;/pages&gt;&lt;volume&gt;43&lt;/volume&gt;&lt;number&gt;5&lt;/number&gt;&lt;dates&gt;&lt;year&gt;2011&lt;/year&gt;&lt;/dates&gt;&lt;isbn&gt;1546-1718&lt;/isbn&gt;&lt;urls&gt;&lt;/urls&gt;&lt;/record&gt;&lt;/Cite&gt;&lt;/EndNote&gt;</w:instrText>
      </w:r>
      <w:r w:rsidR="000D19DA" w:rsidRPr="003C0BEC">
        <w:fldChar w:fldCharType="separate"/>
      </w:r>
      <w:r w:rsidR="005803A4" w:rsidRPr="003C0BEC">
        <w:rPr>
          <w:noProof/>
        </w:rPr>
        <w:t>[27]</w:t>
      </w:r>
      <w:r w:rsidR="000D19DA" w:rsidRPr="003C0BEC">
        <w:fldChar w:fldCharType="end"/>
      </w:r>
      <w:r w:rsidRPr="003C0BEC">
        <w:t xml:space="preserve"> Noticeably, the FFPE samples with lower quality libraries had </w:t>
      </w:r>
      <w:proofErr w:type="spellStart"/>
      <w:r w:rsidRPr="003C0BEC">
        <w:t>ts</w:t>
      </w:r>
      <w:proofErr w:type="spellEnd"/>
      <w:r w:rsidRPr="003C0BEC">
        <w:t xml:space="preserve">/tv ratios around 1.8, indicating a higher false positive rate. To address this, candidate variants were reviewed manually via </w:t>
      </w:r>
      <w:r w:rsidR="00D67AB5" w:rsidRPr="003C0BEC">
        <w:t>Integrated Genome Viewer (</w:t>
      </w:r>
      <w:r w:rsidRPr="003C0BEC">
        <w:t>IGV</w:t>
      </w:r>
      <w:r w:rsidR="00D67AB5" w:rsidRPr="003C0BEC">
        <w:t>)</w:t>
      </w:r>
      <w:r w:rsidRPr="003C0BEC">
        <w:t xml:space="preserve"> to investigate allele balance and variant quality. Sanger sequencing was also performed except when DNA quality was prohibi</w:t>
      </w:r>
      <w:r w:rsidR="00075C9E" w:rsidRPr="003C0BEC">
        <w:t>tive</w:t>
      </w:r>
      <w:r w:rsidRPr="003C0BEC">
        <w:t xml:space="preserve">. We excluded </w:t>
      </w:r>
      <w:r w:rsidR="001E1079" w:rsidRPr="003C0BEC">
        <w:t>Family</w:t>
      </w:r>
      <w:r w:rsidRPr="003C0BEC">
        <w:t xml:space="preserve"> 2 </w:t>
      </w:r>
      <w:r w:rsidR="00250E67" w:rsidRPr="003C0BEC">
        <w:t xml:space="preserve">from our interpretations of the WGS data </w:t>
      </w:r>
      <w:r w:rsidRPr="003C0BEC">
        <w:t xml:space="preserve">because the stillbirth FFPE placenta, the only product of conception from losses available in </w:t>
      </w:r>
      <w:r w:rsidR="00F25727" w:rsidRPr="003C0BEC">
        <w:t>Family 2</w:t>
      </w:r>
      <w:r w:rsidRPr="003C0BEC">
        <w:t>, had &gt;15% genotype call error rate and excess mean heterozygosity (</w:t>
      </w:r>
      <w:r w:rsidR="00D159FB" w:rsidRPr="003C0BEC">
        <w:rPr>
          <w:b/>
          <w:bCs/>
        </w:rPr>
        <w:t>Table 1</w:t>
      </w:r>
      <w:r w:rsidRPr="003C0BEC">
        <w:t>).</w:t>
      </w:r>
      <w:r w:rsidR="00404533" w:rsidRPr="003C0BEC">
        <w:t xml:space="preserve"> </w:t>
      </w:r>
      <w:r w:rsidR="00780C8D" w:rsidRPr="003C0BEC">
        <w:t xml:space="preserve">Out of 19,498,680 SNVs, 11,296,578 SNVs </w:t>
      </w:r>
      <w:r w:rsidR="002B34C7" w:rsidRPr="003C0BEC">
        <w:t>remained</w:t>
      </w:r>
      <w:r w:rsidR="00780C8D" w:rsidRPr="003C0BEC">
        <w:t xml:space="preserve"> after variant filtering. </w:t>
      </w:r>
      <w:r w:rsidR="00100578" w:rsidRPr="003C0BEC">
        <w:t xml:space="preserve">After </w:t>
      </w:r>
      <w:r w:rsidR="00634ABD" w:rsidRPr="003C0BEC">
        <w:t>removing poor DNA quality samples and samples failing sex-check (</w:t>
      </w:r>
      <w:r w:rsidR="00095252" w:rsidRPr="003C0BEC">
        <w:t>five</w:t>
      </w:r>
      <w:r w:rsidR="00634ABD" w:rsidRPr="003C0BEC">
        <w:t xml:space="preserve"> </w:t>
      </w:r>
      <w:r w:rsidR="00095252" w:rsidRPr="003C0BEC">
        <w:t xml:space="preserve">pregnancy losses samples </w:t>
      </w:r>
      <w:r w:rsidR="00634ABD" w:rsidRPr="003C0BEC">
        <w:t xml:space="preserve">and </w:t>
      </w:r>
      <w:r w:rsidR="00095252" w:rsidRPr="003C0BEC">
        <w:t>one</w:t>
      </w:r>
      <w:r w:rsidR="00634ABD" w:rsidRPr="003C0BEC">
        <w:t xml:space="preserve"> </w:t>
      </w:r>
      <w:r w:rsidR="001E1079" w:rsidRPr="003C0BEC">
        <w:t>family</w:t>
      </w:r>
      <w:r w:rsidR="00634ABD" w:rsidRPr="003C0BEC">
        <w:t xml:space="preserve">), 3,211,893 </w:t>
      </w:r>
      <w:r w:rsidR="002734E9" w:rsidRPr="003C0BEC">
        <w:t xml:space="preserve">SNVs </w:t>
      </w:r>
      <w:r w:rsidR="00634ABD" w:rsidRPr="003C0BEC">
        <w:t xml:space="preserve">remained for further analysis. </w:t>
      </w:r>
      <w:r w:rsidR="002734E9" w:rsidRPr="003C0BEC">
        <w:t xml:space="preserve">Finally, </w:t>
      </w:r>
      <w:r w:rsidR="000C5E09" w:rsidRPr="003C0BEC">
        <w:t xml:space="preserve">28,485 </w:t>
      </w:r>
      <w:r w:rsidR="002734E9" w:rsidRPr="003C0BEC">
        <w:t>i</w:t>
      </w:r>
      <w:r w:rsidR="00100578" w:rsidRPr="003C0BEC">
        <w:t xml:space="preserve">mpactful SNVs (i.e., </w:t>
      </w:r>
      <w:r w:rsidR="002B34C7" w:rsidRPr="003C0BEC">
        <w:t>m</w:t>
      </w:r>
      <w:r w:rsidR="00100578" w:rsidRPr="003C0BEC">
        <w:t xml:space="preserve">issense, </w:t>
      </w:r>
      <w:r w:rsidR="002B34C7" w:rsidRPr="003C0BEC">
        <w:t>f</w:t>
      </w:r>
      <w:r w:rsidR="00100578" w:rsidRPr="003C0BEC">
        <w:t xml:space="preserve">rameshift, </w:t>
      </w:r>
      <w:r w:rsidR="002B34C7" w:rsidRPr="003C0BEC">
        <w:t>i</w:t>
      </w:r>
      <w:r w:rsidR="00100578" w:rsidRPr="003C0BEC">
        <w:t>nsertion/</w:t>
      </w:r>
      <w:r w:rsidR="002B34C7" w:rsidRPr="003C0BEC">
        <w:t>d</w:t>
      </w:r>
      <w:r w:rsidR="00100578" w:rsidRPr="003C0BEC">
        <w:t xml:space="preserve">eletion, </w:t>
      </w:r>
      <w:r w:rsidR="002B34C7" w:rsidRPr="003C0BEC">
        <w:t>s</w:t>
      </w:r>
      <w:r w:rsidR="00100578" w:rsidRPr="003C0BEC">
        <w:t xml:space="preserve">top </w:t>
      </w:r>
      <w:r w:rsidR="00100578" w:rsidRPr="003C0BEC">
        <w:lastRenderedPageBreak/>
        <w:t xml:space="preserve">gained/retained, and </w:t>
      </w:r>
      <w:r w:rsidR="002B34C7" w:rsidRPr="003C0BEC">
        <w:t>s</w:t>
      </w:r>
      <w:r w:rsidR="00100578" w:rsidRPr="003C0BEC">
        <w:t xml:space="preserve">plice </w:t>
      </w:r>
      <w:r w:rsidR="002B34C7" w:rsidRPr="003C0BEC">
        <w:t>r</w:t>
      </w:r>
      <w:r w:rsidR="00100578" w:rsidRPr="003C0BEC">
        <w:t xml:space="preserve">egion) </w:t>
      </w:r>
      <w:r w:rsidR="000C5E09" w:rsidRPr="003C0BEC">
        <w:t>in</w:t>
      </w:r>
      <w:r w:rsidR="00100578" w:rsidRPr="003C0BEC">
        <w:t xml:space="preserve"> </w:t>
      </w:r>
      <w:r w:rsidR="000C5E09" w:rsidRPr="003C0BEC">
        <w:t>all samples</w:t>
      </w:r>
      <w:r w:rsidR="00240BD1" w:rsidRPr="003C0BEC">
        <w:t xml:space="preserve"> from the products of conception</w:t>
      </w:r>
      <w:r w:rsidR="000C5E09" w:rsidRPr="003C0BEC">
        <w:t xml:space="preserve"> (n=</w:t>
      </w:r>
      <w:r w:rsidR="0013405F" w:rsidRPr="003C0BEC">
        <w:t xml:space="preserve">16 </w:t>
      </w:r>
      <w:r w:rsidR="008B40AB" w:rsidRPr="003C0BEC">
        <w:t xml:space="preserve">losses and live births </w:t>
      </w:r>
      <w:r w:rsidR="0013405F" w:rsidRPr="003C0BEC">
        <w:t>in three families</w:t>
      </w:r>
      <w:r w:rsidR="000C5E09" w:rsidRPr="003C0BEC">
        <w:t xml:space="preserve">) were </w:t>
      </w:r>
      <w:r w:rsidR="00EF06B6" w:rsidRPr="003C0BEC">
        <w:t>prioritized</w:t>
      </w:r>
      <w:r w:rsidR="000C5E09" w:rsidRPr="003C0BEC">
        <w:t xml:space="preserve"> by </w:t>
      </w:r>
      <w:proofErr w:type="spellStart"/>
      <w:r w:rsidR="000C5E09" w:rsidRPr="003C0BEC">
        <w:t>Slivar</w:t>
      </w:r>
      <w:proofErr w:type="spellEnd"/>
      <w:r w:rsidR="00100578" w:rsidRPr="003C0BEC">
        <w:t xml:space="preserve">.  </w:t>
      </w:r>
    </w:p>
    <w:p w14:paraId="225BFBF5" w14:textId="77777777" w:rsidR="0036764D" w:rsidRPr="003C0BEC" w:rsidRDefault="0036764D" w:rsidP="00CE26D1">
      <w:pPr>
        <w:spacing w:line="480" w:lineRule="auto"/>
      </w:pPr>
    </w:p>
    <w:p w14:paraId="0899F6D4" w14:textId="1CABAFDB" w:rsidR="000275DA" w:rsidRPr="003C0BEC" w:rsidRDefault="0000610D" w:rsidP="00CE26D1">
      <w:pPr>
        <w:spacing w:line="480" w:lineRule="auto"/>
        <w:rPr>
          <w:b/>
          <w:bCs/>
          <w:sz w:val="32"/>
          <w:szCs w:val="32"/>
        </w:rPr>
      </w:pPr>
      <w:r w:rsidRPr="003C0BEC">
        <w:rPr>
          <w:b/>
          <w:bCs/>
          <w:sz w:val="32"/>
          <w:szCs w:val="32"/>
        </w:rPr>
        <w:t>Exploratory SNV rates c</w:t>
      </w:r>
      <w:r w:rsidR="00E10D13" w:rsidRPr="003C0BEC">
        <w:rPr>
          <w:b/>
          <w:bCs/>
          <w:sz w:val="32"/>
          <w:szCs w:val="32"/>
        </w:rPr>
        <w:t>omparison</w:t>
      </w:r>
      <w:r w:rsidRPr="003C0BEC">
        <w:rPr>
          <w:b/>
          <w:bCs/>
          <w:sz w:val="32"/>
          <w:szCs w:val="32"/>
        </w:rPr>
        <w:t xml:space="preserve"> analysis</w:t>
      </w:r>
      <w:r w:rsidR="00E10D13" w:rsidRPr="003C0BEC">
        <w:rPr>
          <w:b/>
          <w:bCs/>
          <w:sz w:val="32"/>
          <w:szCs w:val="32"/>
        </w:rPr>
        <w:t xml:space="preserve"> </w:t>
      </w:r>
    </w:p>
    <w:p w14:paraId="5A595871" w14:textId="757D76A2" w:rsidR="000275DA" w:rsidRPr="003C0BEC" w:rsidRDefault="000275DA" w:rsidP="005803A4">
      <w:pPr>
        <w:spacing w:line="480" w:lineRule="auto"/>
        <w:ind w:firstLine="720"/>
      </w:pPr>
      <w:r w:rsidRPr="003C0BEC">
        <w:rPr>
          <w:color w:val="000000" w:themeColor="text1"/>
        </w:rPr>
        <w:t xml:space="preserve">The total count of SNVs among eight losses across the families was higher than that of seven live-births (53.3% vs. 46.7%, respectively; p-value=0.06; </w:t>
      </w:r>
      <w:r w:rsidR="006D1869" w:rsidRPr="003C0BEC">
        <w:rPr>
          <w:b/>
          <w:bCs/>
          <w:color w:val="000000" w:themeColor="text1"/>
        </w:rPr>
        <w:t>S1 Table</w:t>
      </w:r>
      <w:r w:rsidRPr="003C0BEC">
        <w:rPr>
          <w:color w:val="000000" w:themeColor="text1"/>
        </w:rPr>
        <w:t xml:space="preserve">). Specifically, the proportion </w:t>
      </w:r>
      <w:r w:rsidRPr="003C0BEC">
        <w:t xml:space="preserve">of </w:t>
      </w:r>
      <w:r w:rsidRPr="003C0BEC">
        <w:rPr>
          <w:i/>
          <w:iCs/>
        </w:rPr>
        <w:t>de novo</w:t>
      </w:r>
      <w:r w:rsidRPr="003C0BEC">
        <w:t xml:space="preserve"> SNVs was higher in losses than live births (92.3% vs. 7.7%, respectively; p-value&lt;0.001). However, the proportions of SNVs following autosomal dominant and compound heterozygous modes of inheritance, were higher in live births than losses (52.9% vs. 47.1%; p-value=0.15 and 57.8% vs. 42.2%; p-value=0.21, respectively). </w:t>
      </w:r>
    </w:p>
    <w:p w14:paraId="6D972073" w14:textId="06AF0405" w:rsidR="009C242A" w:rsidRPr="003C0BEC" w:rsidRDefault="009C242A" w:rsidP="00CE26D1">
      <w:pPr>
        <w:spacing w:line="480" w:lineRule="auto"/>
        <w:rPr>
          <w:b/>
          <w:bCs/>
        </w:rPr>
      </w:pPr>
    </w:p>
    <w:p w14:paraId="0DE561DF" w14:textId="0BE1BCE1" w:rsidR="003F2A51" w:rsidRPr="003C0BEC" w:rsidRDefault="003F2A51" w:rsidP="003F2A51">
      <w:pPr>
        <w:spacing w:after="160" w:line="480" w:lineRule="auto"/>
        <w:rPr>
          <w:b/>
          <w:bCs/>
          <w:sz w:val="32"/>
          <w:szCs w:val="32"/>
        </w:rPr>
      </w:pPr>
      <w:r w:rsidRPr="003C0BEC">
        <w:rPr>
          <w:b/>
          <w:bCs/>
          <w:sz w:val="32"/>
          <w:szCs w:val="32"/>
        </w:rPr>
        <w:t>Exploratory rare-variant association testing</w:t>
      </w:r>
    </w:p>
    <w:p w14:paraId="181630AB" w14:textId="556A898D" w:rsidR="00FB3084" w:rsidRPr="003C0BEC" w:rsidRDefault="003F2A51" w:rsidP="005803A4">
      <w:pPr>
        <w:spacing w:line="480" w:lineRule="auto"/>
        <w:ind w:firstLine="720"/>
      </w:pPr>
      <w:r w:rsidRPr="003C0BEC">
        <w:t xml:space="preserve">We performed exploratory </w:t>
      </w:r>
      <w:proofErr w:type="spellStart"/>
      <w:r w:rsidRPr="003C0BEC">
        <w:t>pVAAST</w:t>
      </w:r>
      <w:proofErr w:type="spellEnd"/>
      <w:r w:rsidRPr="003C0BEC">
        <w:t xml:space="preserve"> analysis of cases (</w:t>
      </w:r>
      <w:r w:rsidR="0084760B" w:rsidRPr="003C0BEC">
        <w:t>n=4</w:t>
      </w:r>
      <w:r w:rsidRPr="003C0BEC">
        <w:t xml:space="preserve"> </w:t>
      </w:r>
      <w:r w:rsidR="0084760B" w:rsidRPr="003C0BEC">
        <w:t xml:space="preserve">pregnancy </w:t>
      </w:r>
      <w:r w:rsidRPr="003C0BEC">
        <w:t xml:space="preserve">losses) and </w:t>
      </w:r>
      <w:r w:rsidR="00874FDE" w:rsidRPr="003C0BEC">
        <w:t xml:space="preserve">ancestry-matched </w:t>
      </w:r>
      <w:r w:rsidRPr="003C0BEC">
        <w:t>controls (n=287 1000G EUR and CEPH population)</w:t>
      </w:r>
      <w:r w:rsidR="00972DC6" w:rsidRPr="003C0BEC">
        <w:t xml:space="preserve"> </w:t>
      </w:r>
      <w:r w:rsidR="00874FDE" w:rsidRPr="003C0BEC">
        <w:t>and int</w:t>
      </w:r>
      <w:r w:rsidR="00D400FA" w:rsidRPr="003C0BEC">
        <w:t xml:space="preserve">errogated variants that fit an autosomal recessive mode of inheritance </w:t>
      </w:r>
      <w:r w:rsidR="00972DC6" w:rsidRPr="003C0BEC">
        <w:t xml:space="preserve">in genes (n=20,004) in our samples. LOD scores ranged </w:t>
      </w:r>
      <w:r w:rsidR="0084760B" w:rsidRPr="003C0BEC">
        <w:t xml:space="preserve">between 0 and 1.83, and the gene burden scores ranged between 0 and 39.4. </w:t>
      </w:r>
      <w:r w:rsidR="00D400FA" w:rsidRPr="003C0BEC">
        <w:t xml:space="preserve">Given the presumed genetic heterogeneity of pregnancy loss and number of samples excluded from the analysis due to quality control, the rare-variant association testing was statistically underpowered. </w:t>
      </w:r>
      <w:r w:rsidR="00FB3084" w:rsidRPr="003C0BEC">
        <w:t xml:space="preserve">Although we observed several variants that were ranked from highest to lowest gene burden with p-values&lt;0.05, </w:t>
      </w:r>
      <w:r w:rsidR="00586076" w:rsidRPr="003C0BEC">
        <w:t xml:space="preserve">the top </w:t>
      </w:r>
      <w:proofErr w:type="gramStart"/>
      <w:r w:rsidR="00586076" w:rsidRPr="003C0BEC">
        <w:t>candidates</w:t>
      </w:r>
      <w:proofErr w:type="gramEnd"/>
      <w:r w:rsidR="00D400FA" w:rsidRPr="003C0BEC">
        <w:t xml:space="preserve"> gene included variants that were flagged as potential false positives. This was confirmed in </w:t>
      </w:r>
      <w:proofErr w:type="spellStart"/>
      <w:r w:rsidR="00D400FA" w:rsidRPr="003C0BEC">
        <w:t>gnomAD</w:t>
      </w:r>
      <w:proofErr w:type="spellEnd"/>
      <w:r w:rsidR="00D400FA" w:rsidRPr="003C0BEC">
        <w:t xml:space="preserve"> when the variants failed quality score recalibration filter. </w:t>
      </w:r>
      <w:r w:rsidR="00C863D3" w:rsidRPr="003C0BEC">
        <w:t>Manual investigation of these variants in all sampled family members via I</w:t>
      </w:r>
      <w:r w:rsidR="00165AAA" w:rsidRPr="003C0BEC">
        <w:t>GV</w:t>
      </w:r>
      <w:r w:rsidR="00C863D3" w:rsidRPr="003C0BEC">
        <w:t xml:space="preserve"> revealed that these variants were often Mendelian violations, showing skewed allele </w:t>
      </w:r>
      <w:r w:rsidR="00C863D3" w:rsidRPr="003C0BEC">
        <w:lastRenderedPageBreak/>
        <w:t xml:space="preserve">balance, likely due to a small fraction of false positive variant calls in sequenced reads (data not shown). </w:t>
      </w:r>
      <w:r w:rsidR="00833CA3" w:rsidRPr="003C0BEC">
        <w:t xml:space="preserve">Thus, this exploratory analysis </w:t>
      </w:r>
      <w:r w:rsidR="00586076" w:rsidRPr="003C0BEC">
        <w:t xml:space="preserve">was excluded from our interpretations but confirmed several false positive autosomal recessive variants prioritized in our main analysis findings. </w:t>
      </w:r>
    </w:p>
    <w:p w14:paraId="75C74E96" w14:textId="77777777" w:rsidR="00E04CCE" w:rsidRPr="003C0BEC" w:rsidRDefault="00E04CCE" w:rsidP="00CE26D1">
      <w:pPr>
        <w:spacing w:line="480" w:lineRule="auto"/>
      </w:pPr>
    </w:p>
    <w:p w14:paraId="41708955" w14:textId="77777777" w:rsidR="00E04CCE" w:rsidRPr="003C0BEC" w:rsidRDefault="00E04CCE" w:rsidP="00CE26D1">
      <w:pPr>
        <w:spacing w:line="480" w:lineRule="auto"/>
        <w:rPr>
          <w:b/>
          <w:bCs/>
          <w:sz w:val="32"/>
          <w:szCs w:val="32"/>
        </w:rPr>
      </w:pPr>
      <w:r w:rsidRPr="003C0BEC">
        <w:rPr>
          <w:b/>
          <w:bCs/>
          <w:sz w:val="32"/>
          <w:szCs w:val="32"/>
        </w:rPr>
        <w:t xml:space="preserve">Exploratory SV prioritization </w:t>
      </w:r>
    </w:p>
    <w:p w14:paraId="1E81A271" w14:textId="594B0062" w:rsidR="00E04CCE" w:rsidRPr="003C0BEC" w:rsidRDefault="00E04CCE" w:rsidP="005803A4">
      <w:pPr>
        <w:spacing w:line="480" w:lineRule="auto"/>
        <w:ind w:firstLine="720"/>
      </w:pPr>
      <w:r w:rsidRPr="003C0BEC">
        <w:t xml:space="preserve">SV calls were intersected against </w:t>
      </w:r>
      <w:proofErr w:type="spellStart"/>
      <w:r w:rsidRPr="003C0BEC">
        <w:t>Slivar</w:t>
      </w:r>
      <w:proofErr w:type="spellEnd"/>
      <w:r w:rsidRPr="003C0BEC">
        <w:t xml:space="preserve"> SNVs</w:t>
      </w:r>
      <w:r w:rsidR="00403571" w:rsidRPr="003C0BEC">
        <w:t xml:space="preserve"> to either 1) </w:t>
      </w:r>
      <w:r w:rsidRPr="003C0BEC">
        <w:t>generate SV candidates that might produce a more compelling compound heterozygous pathogenic variant than identified by looking at SNVs alone</w:t>
      </w:r>
      <w:r w:rsidR="00403571" w:rsidRPr="003C0BEC">
        <w:t>, or 2)</w:t>
      </w:r>
      <w:r w:rsidRPr="003C0BEC">
        <w:t xml:space="preserve"> produce a new compound het</w:t>
      </w:r>
      <w:r w:rsidR="00403571" w:rsidRPr="003C0BEC">
        <w:t>erozygous hits</w:t>
      </w:r>
      <w:r w:rsidRPr="003C0BEC">
        <w:t xml:space="preserve"> from an ‘autosomal dominant’ candidate SNV</w:t>
      </w:r>
      <w:r w:rsidR="00671B75" w:rsidRPr="003C0BEC">
        <w:t xml:space="preserve">, </w:t>
      </w:r>
      <w:r w:rsidRPr="003C0BEC">
        <w:t>in which</w:t>
      </w:r>
      <w:r w:rsidR="00671B75" w:rsidRPr="003C0BEC">
        <w:t>,</w:t>
      </w:r>
      <w:r w:rsidRPr="003C0BEC">
        <w:t xml:space="preserve"> one side of the compound het</w:t>
      </w:r>
      <w:r w:rsidR="00671B75" w:rsidRPr="003C0BEC">
        <w:t>erozygous</w:t>
      </w:r>
      <w:r w:rsidRPr="003C0BEC">
        <w:t xml:space="preserve"> </w:t>
      </w:r>
      <w:r w:rsidR="00671B75" w:rsidRPr="003C0BEC">
        <w:t xml:space="preserve">hit </w:t>
      </w:r>
      <w:r w:rsidRPr="003C0BEC">
        <w:t>is a SNV and the other an SV. The resulting SV list varied per family and ranged from three candidates to nearly twenty.</w:t>
      </w:r>
    </w:p>
    <w:p w14:paraId="6E419C72" w14:textId="77777777" w:rsidR="00E04CCE" w:rsidRPr="003C0BEC" w:rsidRDefault="00E04CCE" w:rsidP="00E04CCE">
      <w:pPr>
        <w:spacing w:line="480" w:lineRule="auto"/>
      </w:pPr>
    </w:p>
    <w:p w14:paraId="52CD7711" w14:textId="65B15D56" w:rsidR="00E04CCE" w:rsidRPr="003C0BEC" w:rsidRDefault="00E04CCE" w:rsidP="005803A4">
      <w:pPr>
        <w:spacing w:line="480" w:lineRule="auto"/>
        <w:ind w:firstLine="720"/>
      </w:pPr>
      <w:r w:rsidRPr="003C0BEC">
        <w:t xml:space="preserve">In addition, </w:t>
      </w:r>
      <w:r w:rsidRPr="003C0BEC">
        <w:rPr>
          <w:i/>
          <w:iCs/>
        </w:rPr>
        <w:t>de</w:t>
      </w:r>
      <w:r w:rsidR="00397002" w:rsidRPr="003C0BEC">
        <w:rPr>
          <w:i/>
          <w:iCs/>
        </w:rPr>
        <w:t xml:space="preserve"> </w:t>
      </w:r>
      <w:r w:rsidRPr="003C0BEC">
        <w:rPr>
          <w:i/>
          <w:iCs/>
        </w:rPr>
        <w:t>novo</w:t>
      </w:r>
      <w:r w:rsidRPr="003C0BEC">
        <w:t xml:space="preserve"> SVs were intersected with a list of curated RPL genes. Several SVs annotated to impact </w:t>
      </w:r>
      <w:r w:rsidR="00397002" w:rsidRPr="003C0BEC">
        <w:t xml:space="preserve">recurrent pregnancy loss </w:t>
      </w:r>
      <w:r w:rsidRPr="003C0BEC">
        <w:t xml:space="preserve">genes were shared between no more than two families. However, many of these events are likely false positives. A subset of distinct SVs that fell within the same annotated gene between families were investigated manually on IGV. Samples representing the SV as well as parental samples were used to visually confirm the presence and type of SV. While reads supporting the event were found in samples, those reads are not abundant and often </w:t>
      </w:r>
      <w:r w:rsidR="00397002" w:rsidRPr="003C0BEC">
        <w:t>neighbour</w:t>
      </w:r>
      <w:r w:rsidRPr="003C0BEC">
        <w:t xml:space="preserve"> other split read pairs. These regions are not problematic in parental samples, and the patterns exhibited in losses are likely due to DNA degradation. Degradation of samples provides a challenge for SV calling and interpretation, and these results are largely inconclusive. It</w:t>
      </w:r>
      <w:r w:rsidR="00397002" w:rsidRPr="003C0BEC">
        <w:t xml:space="preserve"> </w:t>
      </w:r>
      <w:r w:rsidRPr="003C0BEC">
        <w:t xml:space="preserve">possible that &lt;1 Mb SVs contribute to </w:t>
      </w:r>
      <w:r w:rsidR="00397002" w:rsidRPr="003C0BEC">
        <w:t>recurrent pregnancy loss</w:t>
      </w:r>
      <w:r w:rsidRPr="003C0BEC">
        <w:t xml:space="preserve">, but </w:t>
      </w:r>
      <w:r w:rsidRPr="003C0BEC">
        <w:lastRenderedPageBreak/>
        <w:t>sequencing strategies or highly stringent filtering criteria designed to limit excess false positives are necessary.</w:t>
      </w:r>
    </w:p>
    <w:p w14:paraId="021C7FF0" w14:textId="009798CC" w:rsidR="003F2A51" w:rsidRPr="003C0BEC" w:rsidRDefault="00FB3084" w:rsidP="00E04CCE">
      <w:pPr>
        <w:spacing w:line="480" w:lineRule="auto"/>
      </w:pPr>
      <w:r w:rsidRPr="003C0BEC">
        <w:t xml:space="preserve"> </w:t>
      </w:r>
    </w:p>
    <w:p w14:paraId="4FC4C4C9" w14:textId="73A41EDC" w:rsidR="0074404B" w:rsidRPr="003C0BEC" w:rsidRDefault="0000610D" w:rsidP="00CE26D1">
      <w:pPr>
        <w:spacing w:line="480" w:lineRule="auto"/>
        <w:rPr>
          <w:b/>
          <w:bCs/>
          <w:sz w:val="32"/>
          <w:szCs w:val="32"/>
        </w:rPr>
      </w:pPr>
      <w:bookmarkStart w:id="1" w:name="_Hlk120897664"/>
      <w:r w:rsidRPr="003C0BEC">
        <w:rPr>
          <w:b/>
          <w:bCs/>
          <w:sz w:val="32"/>
          <w:szCs w:val="32"/>
        </w:rPr>
        <w:t xml:space="preserve">Exploratory </w:t>
      </w:r>
      <w:r w:rsidR="0074404B" w:rsidRPr="003C0BEC">
        <w:rPr>
          <w:b/>
          <w:bCs/>
          <w:sz w:val="32"/>
          <w:szCs w:val="32"/>
        </w:rPr>
        <w:t>Sanger sequencing</w:t>
      </w:r>
      <w:r w:rsidRPr="003C0BEC">
        <w:rPr>
          <w:b/>
          <w:bCs/>
          <w:sz w:val="32"/>
          <w:szCs w:val="32"/>
        </w:rPr>
        <w:t xml:space="preserve"> analysis</w:t>
      </w:r>
      <w:r w:rsidR="0074404B" w:rsidRPr="003C0BEC">
        <w:rPr>
          <w:b/>
          <w:bCs/>
          <w:sz w:val="32"/>
          <w:szCs w:val="32"/>
        </w:rPr>
        <w:t xml:space="preserve"> </w:t>
      </w:r>
    </w:p>
    <w:bookmarkEnd w:id="1"/>
    <w:p w14:paraId="095C11F8" w14:textId="4DF2B635" w:rsidR="00FF5D6D" w:rsidRPr="003C0BEC" w:rsidRDefault="00C35FA9" w:rsidP="005803A4">
      <w:pPr>
        <w:spacing w:line="480" w:lineRule="auto"/>
        <w:ind w:firstLine="720"/>
      </w:pPr>
      <w:r w:rsidRPr="003C0BEC">
        <w:t xml:space="preserve">Sanger sequencing effectively eliminated several false positive </w:t>
      </w:r>
      <w:r w:rsidRPr="003C0BEC">
        <w:rPr>
          <w:i/>
          <w:iCs/>
        </w:rPr>
        <w:t>de novo</w:t>
      </w:r>
      <w:r w:rsidRPr="003C0BEC">
        <w:t xml:space="preserve"> variants observed in losses. However, some loci were less tractable to confirmatory sequencing, even in positive control samples. Despite passing all design metrics, several </w:t>
      </w:r>
      <w:proofErr w:type="gramStart"/>
      <w:r w:rsidRPr="003C0BEC">
        <w:t>candidate</w:t>
      </w:r>
      <w:proofErr w:type="gramEnd"/>
      <w:r w:rsidRPr="003C0BEC">
        <w:t xml:space="preserve"> </w:t>
      </w:r>
      <w:r w:rsidRPr="003C0BEC">
        <w:rPr>
          <w:i/>
          <w:iCs/>
        </w:rPr>
        <w:t>de novo</w:t>
      </w:r>
      <w:r w:rsidRPr="003C0BEC">
        <w:t xml:space="preserve"> loci including those targeting </w:t>
      </w:r>
      <w:r w:rsidRPr="003C0BEC">
        <w:rPr>
          <w:i/>
          <w:iCs/>
        </w:rPr>
        <w:t>KAT6A</w:t>
      </w:r>
      <w:r w:rsidRPr="003C0BEC">
        <w:t xml:space="preserve"> and </w:t>
      </w:r>
      <w:r w:rsidRPr="003C0BEC">
        <w:rPr>
          <w:i/>
          <w:iCs/>
        </w:rPr>
        <w:t>SMU1</w:t>
      </w:r>
      <w:r w:rsidRPr="003C0BEC">
        <w:t xml:space="preserve"> genes showed non-specific PCR amplification not conducive to Sanger sequencing. These genomic locations do not appear to be problematic in larger control datasets, but these variants remain speculative. Sanger sequencing was able to confirm several compound heterozygous calls</w:t>
      </w:r>
      <w:r w:rsidR="00397002" w:rsidRPr="003C0BEC">
        <w:t xml:space="preserve">, e.g., those targeting </w:t>
      </w:r>
      <w:r w:rsidR="00397002" w:rsidRPr="003C0BEC">
        <w:rPr>
          <w:i/>
          <w:iCs/>
        </w:rPr>
        <w:t>VWA5B2</w:t>
      </w:r>
      <w:r w:rsidR="00397002" w:rsidRPr="003C0BEC">
        <w:t xml:space="preserve"> gene, </w:t>
      </w:r>
      <w:r w:rsidRPr="003C0BEC">
        <w:t>and was informative to the genotype of losses that were not confidently called in WGS. In some cases, DNA quality was not amenable to Sanger sequencing. The effect of maternal cell contamination could be observed by the difference in peak intensity of heterozygous positions in which the maternal allele was the dominant signal. The results from Sanger sequencing were limited by the quality of the initial DNA extraction.</w:t>
      </w:r>
    </w:p>
    <w:p w14:paraId="126025CE" w14:textId="77777777" w:rsidR="00FD6CE2" w:rsidRPr="003C0BEC" w:rsidRDefault="00FD6CE2">
      <w:pPr>
        <w:spacing w:after="160" w:line="259" w:lineRule="auto"/>
        <w:rPr>
          <w:b/>
        </w:rPr>
      </w:pPr>
      <w:r w:rsidRPr="003C0BEC">
        <w:rPr>
          <w:b/>
        </w:rPr>
        <w:br w:type="page"/>
      </w:r>
    </w:p>
    <w:p w14:paraId="7A044C04" w14:textId="7A14FDF9" w:rsidR="00711E95" w:rsidRPr="003C0BEC" w:rsidRDefault="00711E95" w:rsidP="007A4DCD">
      <w:pPr>
        <w:spacing w:after="160" w:line="259" w:lineRule="auto"/>
        <w:rPr>
          <w:b/>
          <w:sz w:val="36"/>
          <w:szCs w:val="36"/>
        </w:rPr>
      </w:pPr>
      <w:r w:rsidRPr="003C0BEC">
        <w:rPr>
          <w:b/>
          <w:sz w:val="36"/>
          <w:szCs w:val="36"/>
        </w:rPr>
        <w:lastRenderedPageBreak/>
        <w:t>References</w:t>
      </w:r>
    </w:p>
    <w:p w14:paraId="5B35791A" w14:textId="77777777" w:rsidR="005803A4" w:rsidRPr="003C0BEC" w:rsidRDefault="00160D5A" w:rsidP="003C0BEC">
      <w:pPr>
        <w:pStyle w:val="EndNoteBibliography"/>
        <w:spacing w:line="480" w:lineRule="auto"/>
      </w:pPr>
      <w:r w:rsidRPr="003C0BEC">
        <w:fldChar w:fldCharType="begin"/>
      </w:r>
      <w:r w:rsidRPr="003C0BEC">
        <w:instrText xml:space="preserve"> ADDIN EN.REFLIST </w:instrText>
      </w:r>
      <w:r w:rsidRPr="003C0BEC">
        <w:fldChar w:fldCharType="separate"/>
      </w:r>
      <w:r w:rsidR="005803A4" w:rsidRPr="003C0BEC">
        <w:t>1.</w:t>
      </w:r>
      <w:r w:rsidR="005803A4" w:rsidRPr="003C0BEC">
        <w:tab/>
        <w:t>Franke KR, Crowgey EL. Accelerating next generation sequencing data analysis: an evaluation of optimized best practices for Genome Analysis Toolkit algorithms. Genomics &amp; informatics. 2020;18(1).</w:t>
      </w:r>
    </w:p>
    <w:p w14:paraId="0C2D9E90" w14:textId="77777777" w:rsidR="005803A4" w:rsidRPr="003C0BEC" w:rsidRDefault="005803A4" w:rsidP="003C0BEC">
      <w:pPr>
        <w:pStyle w:val="EndNoteBibliography"/>
        <w:spacing w:line="480" w:lineRule="auto"/>
      </w:pPr>
      <w:r w:rsidRPr="003C0BEC">
        <w:t>2.</w:t>
      </w:r>
      <w:r w:rsidRPr="003C0BEC">
        <w:tab/>
        <w:t>Li H. Aligning sequence reads, clone sequences and assembly contigs with BWA-MEM. arXiv preprint arXiv:13033997. 2013.</w:t>
      </w:r>
    </w:p>
    <w:p w14:paraId="2B0202AE" w14:textId="77777777" w:rsidR="005803A4" w:rsidRPr="003C0BEC" w:rsidRDefault="005803A4" w:rsidP="003C0BEC">
      <w:pPr>
        <w:pStyle w:val="EndNoteBibliography"/>
        <w:spacing w:line="480" w:lineRule="auto"/>
      </w:pPr>
      <w:r w:rsidRPr="003C0BEC">
        <w:t>3.</w:t>
      </w:r>
      <w:r w:rsidRPr="003C0BEC">
        <w:tab/>
        <w:t>Faust GG, Hall IM. SAMBLASTER: fast duplicate marking and structural variant read extraction. Bioinformatics. 2014;30(17):2503-5.</w:t>
      </w:r>
    </w:p>
    <w:p w14:paraId="503D517A" w14:textId="77777777" w:rsidR="005803A4" w:rsidRPr="003C0BEC" w:rsidRDefault="005803A4" w:rsidP="003C0BEC">
      <w:pPr>
        <w:pStyle w:val="EndNoteBibliography"/>
        <w:spacing w:line="480" w:lineRule="auto"/>
      </w:pPr>
      <w:r w:rsidRPr="003C0BEC">
        <w:t>4.</w:t>
      </w:r>
      <w:r w:rsidRPr="003C0BEC">
        <w:tab/>
        <w:t>Tarasov A, Vilella AJ, Cuppen E, Nijman IJ, Prins P. Sambamba: fast processing of NGS alignment formats. Bioinformatics. 2015;31(12):2032-4.</w:t>
      </w:r>
    </w:p>
    <w:p w14:paraId="4848EA9A" w14:textId="77777777" w:rsidR="005803A4" w:rsidRPr="003C0BEC" w:rsidRDefault="005803A4" w:rsidP="003C0BEC">
      <w:pPr>
        <w:pStyle w:val="EndNoteBibliography"/>
        <w:spacing w:line="480" w:lineRule="auto"/>
      </w:pPr>
      <w:r w:rsidRPr="003C0BEC">
        <w:t>5.</w:t>
      </w:r>
      <w:r w:rsidRPr="003C0BEC">
        <w:tab/>
        <w:t>McLaren W, Gil L, Hunt SE, Riat HS, Ritchie GR, Thormann A, et al. The ensembl variant effect predictor. Genome biology. 2016;17(1):1-14.</w:t>
      </w:r>
    </w:p>
    <w:p w14:paraId="2656F338" w14:textId="77777777" w:rsidR="005803A4" w:rsidRPr="003C0BEC" w:rsidRDefault="005803A4" w:rsidP="003C0BEC">
      <w:pPr>
        <w:pStyle w:val="EndNoteBibliography"/>
        <w:spacing w:line="480" w:lineRule="auto"/>
      </w:pPr>
      <w:r w:rsidRPr="003C0BEC">
        <w:t>6.</w:t>
      </w:r>
      <w:r w:rsidRPr="003C0BEC">
        <w:tab/>
        <w:t>Chen S, Zhou Y, Chen Y, Gu J. fastp: an ultra-fast all-in-one FASTQ preprocessor. Bioinformatics. 2018;34(17):i884-i90.</w:t>
      </w:r>
    </w:p>
    <w:p w14:paraId="314F31E3" w14:textId="77777777" w:rsidR="005803A4" w:rsidRPr="003C0BEC" w:rsidRDefault="005803A4" w:rsidP="003C0BEC">
      <w:pPr>
        <w:pStyle w:val="EndNoteBibliography"/>
        <w:spacing w:line="480" w:lineRule="auto"/>
      </w:pPr>
      <w:r w:rsidRPr="003C0BEC">
        <w:t>7.</w:t>
      </w:r>
      <w:r w:rsidRPr="003C0BEC">
        <w:tab/>
        <w:t>Pedersen BS, Collins RL, Talkowski ME, Quinlan AR. Indexcov: fast coverage quality control for whole-genome sequencing. Gigascience. 2017;6(11):gix090.</w:t>
      </w:r>
    </w:p>
    <w:p w14:paraId="1975DB0C" w14:textId="77777777" w:rsidR="005803A4" w:rsidRPr="003C0BEC" w:rsidRDefault="005803A4" w:rsidP="003C0BEC">
      <w:pPr>
        <w:pStyle w:val="EndNoteBibliography"/>
        <w:spacing w:line="480" w:lineRule="auto"/>
      </w:pPr>
      <w:r w:rsidRPr="003C0BEC">
        <w:t>8.</w:t>
      </w:r>
      <w:r w:rsidRPr="003C0BEC">
        <w:tab/>
        <w:t>Li H. A statistical framework for SNP calling, mutation discovery, association mapping and population genetical parameter estimation from sequencing data. Bioinformatics. 2011;27(21):2987-93.</w:t>
      </w:r>
    </w:p>
    <w:p w14:paraId="62EC8388" w14:textId="77777777" w:rsidR="005803A4" w:rsidRPr="003C0BEC" w:rsidRDefault="005803A4" w:rsidP="003C0BEC">
      <w:pPr>
        <w:pStyle w:val="EndNoteBibliography"/>
        <w:spacing w:line="480" w:lineRule="auto"/>
      </w:pPr>
      <w:r w:rsidRPr="003C0BEC">
        <w:t>9.</w:t>
      </w:r>
      <w:r w:rsidRPr="003C0BEC">
        <w:tab/>
        <w:t>Ewels P, Magnusson M, Lundin S, Käller M. MultiQC: summarize analysis results for multiple tools and samples in a single report. Bioinformatics. 2016;32(19):3047-8.</w:t>
      </w:r>
    </w:p>
    <w:p w14:paraId="538E074B" w14:textId="77777777" w:rsidR="005803A4" w:rsidRPr="003C0BEC" w:rsidRDefault="005803A4" w:rsidP="003C0BEC">
      <w:pPr>
        <w:pStyle w:val="EndNoteBibliography"/>
        <w:spacing w:line="480" w:lineRule="auto"/>
      </w:pPr>
      <w:r w:rsidRPr="003C0BEC">
        <w:lastRenderedPageBreak/>
        <w:t>10.</w:t>
      </w:r>
      <w:r w:rsidRPr="003C0BEC">
        <w:tab/>
        <w:t>Pedersen BS, Quinlan AR. Who’s who? Detecting and resolving sample anomalies in human DNA sequencing studies with peddy. The American Journal of Human Genetics. 2017;100(3):406-13.</w:t>
      </w:r>
    </w:p>
    <w:p w14:paraId="1567AEB0" w14:textId="77777777" w:rsidR="005803A4" w:rsidRPr="003C0BEC" w:rsidRDefault="005803A4" w:rsidP="003C0BEC">
      <w:pPr>
        <w:pStyle w:val="EndNoteBibliography"/>
        <w:spacing w:line="480" w:lineRule="auto"/>
      </w:pPr>
      <w:r w:rsidRPr="003C0BEC">
        <w:t>11.</w:t>
      </w:r>
      <w:r w:rsidRPr="003C0BEC">
        <w:tab/>
        <w:t>Carson AR, Smith EN, Matsui H, Brækkan SK, Jepsen K, Hansen J-B, et al. Effective filtering strategies to improve data quality from population-based whole exome sequencing studies. BMC bioinformatics. 2014;15(1):1-15.</w:t>
      </w:r>
    </w:p>
    <w:p w14:paraId="737F3C56" w14:textId="77777777" w:rsidR="005803A4" w:rsidRPr="003C0BEC" w:rsidRDefault="005803A4" w:rsidP="003C0BEC">
      <w:pPr>
        <w:pStyle w:val="EndNoteBibliography"/>
        <w:spacing w:line="480" w:lineRule="auto"/>
      </w:pPr>
      <w:r w:rsidRPr="003C0BEC">
        <w:t>12.</w:t>
      </w:r>
      <w:r w:rsidRPr="003C0BEC">
        <w:tab/>
        <w:t>Pedersen BS, Brown JM, Dashnow H, Wallace AD, Velinder M, Tristani-Firouzi M, et al. Effective variant filtering and expected candidate variant yield in studies of rare human disease. NPJ Genomic Medicine. 2021;6(1):1-8.</w:t>
      </w:r>
    </w:p>
    <w:p w14:paraId="152A7F9A" w14:textId="77777777" w:rsidR="005803A4" w:rsidRPr="003C0BEC" w:rsidRDefault="005803A4" w:rsidP="003C0BEC">
      <w:pPr>
        <w:pStyle w:val="EndNoteBibliography"/>
        <w:spacing w:line="480" w:lineRule="auto"/>
      </w:pPr>
      <w:r w:rsidRPr="003C0BEC">
        <w:t>13.</w:t>
      </w:r>
      <w:r w:rsidRPr="003C0BEC">
        <w:tab/>
        <w:t>Karczewski K, Francioli L, Tiao G, Cummings B, Alföldi J, Wang Q. Genome Aggregation Database, C.(2020). The mutational constraint spectrum quantified from variation in. 141:434-43.</w:t>
      </w:r>
    </w:p>
    <w:p w14:paraId="271ADB28" w14:textId="77777777" w:rsidR="005803A4" w:rsidRPr="003C0BEC" w:rsidRDefault="005803A4" w:rsidP="003C0BEC">
      <w:pPr>
        <w:pStyle w:val="EndNoteBibliography"/>
        <w:spacing w:line="480" w:lineRule="auto"/>
      </w:pPr>
      <w:r w:rsidRPr="003C0BEC">
        <w:t>14.</w:t>
      </w:r>
      <w:r w:rsidRPr="003C0BEC">
        <w:tab/>
        <w:t>Samocha KE, Robinson EB, Sanders SJ, Stevens C, Sabo A, McGrath LM, et al. A framework for the interpretation of de novo mutation in human disease. Nature genetics. 2014;46(9):944-50.</w:t>
      </w:r>
    </w:p>
    <w:p w14:paraId="4FDD4DD6" w14:textId="77777777" w:rsidR="005803A4" w:rsidRPr="003C0BEC" w:rsidRDefault="005803A4" w:rsidP="003C0BEC">
      <w:pPr>
        <w:pStyle w:val="EndNoteBibliography"/>
        <w:spacing w:line="480" w:lineRule="auto"/>
      </w:pPr>
      <w:r w:rsidRPr="003C0BEC">
        <w:t>15.</w:t>
      </w:r>
      <w:r w:rsidRPr="003C0BEC">
        <w:tab/>
        <w:t>Wang W, Corominas R, Lin GN. De novo mutations from whole exome sequencing in neurodevelopmental and psychiatric disorders: from discovery to application. Frontiers in genetics. 2019;10:258.</w:t>
      </w:r>
    </w:p>
    <w:p w14:paraId="30B4457F" w14:textId="77777777" w:rsidR="005803A4" w:rsidRPr="003C0BEC" w:rsidRDefault="005803A4" w:rsidP="003C0BEC">
      <w:pPr>
        <w:pStyle w:val="EndNoteBibliography"/>
        <w:spacing w:line="480" w:lineRule="auto"/>
      </w:pPr>
      <w:r w:rsidRPr="003C0BEC">
        <w:t>16.</w:t>
      </w:r>
      <w:r w:rsidRPr="003C0BEC">
        <w:tab/>
        <w:t>Karczewski KJ, Francioli LC, Tiao G, Cummings BB, Alföldi J, Wang Q, et al. The mutational constraint spectrum quantified from variation in 141,456 humans. Nature. 2020;581(7809):434-43.</w:t>
      </w:r>
    </w:p>
    <w:p w14:paraId="61405E2A" w14:textId="77777777" w:rsidR="005803A4" w:rsidRPr="003C0BEC" w:rsidRDefault="005803A4" w:rsidP="003C0BEC">
      <w:pPr>
        <w:pStyle w:val="EndNoteBibliography"/>
        <w:spacing w:line="480" w:lineRule="auto"/>
      </w:pPr>
      <w:r w:rsidRPr="003C0BEC">
        <w:lastRenderedPageBreak/>
        <w:t>17.</w:t>
      </w:r>
      <w:r w:rsidRPr="003C0BEC">
        <w:tab/>
        <w:t>Landrum MJ, Lee JM, Riley GR, Jang W, Rubinstein WS, Church DM, et al. ClinVar: public archive of relationships among sequence variation and human phenotype. Nucleic acids research. 2014;42(D1):D980-D5.</w:t>
      </w:r>
    </w:p>
    <w:p w14:paraId="23B304AD" w14:textId="77777777" w:rsidR="005803A4" w:rsidRPr="003C0BEC" w:rsidRDefault="005803A4" w:rsidP="003C0BEC">
      <w:pPr>
        <w:pStyle w:val="EndNoteBibliography"/>
        <w:spacing w:line="480" w:lineRule="auto"/>
      </w:pPr>
      <w:r w:rsidRPr="003C0BEC">
        <w:t>18.</w:t>
      </w:r>
      <w:r w:rsidRPr="003C0BEC">
        <w:tab/>
        <w:t>Ware JS, Samocha KE, Homsy J, Daly MJ. Interpreting de novo variation in human disease using denovolyzeR. Current protocols in human genetics. 2015;87(1):7.25. 1-7.. 15.</w:t>
      </w:r>
    </w:p>
    <w:p w14:paraId="66686C03" w14:textId="77777777" w:rsidR="005803A4" w:rsidRPr="003C0BEC" w:rsidRDefault="005803A4" w:rsidP="003C0BEC">
      <w:pPr>
        <w:pStyle w:val="EndNoteBibliography"/>
        <w:spacing w:line="480" w:lineRule="auto"/>
      </w:pPr>
      <w:r w:rsidRPr="003C0BEC">
        <w:t>19.</w:t>
      </w:r>
      <w:r w:rsidRPr="003C0BEC">
        <w:tab/>
        <w:t>Blue NR, Page JM, Silver RM, editors. Genetic abnormalities and pregnancy loss. Seminars in Perinatology; 2019: Elsevier.</w:t>
      </w:r>
    </w:p>
    <w:p w14:paraId="1FC15967" w14:textId="77777777" w:rsidR="005803A4" w:rsidRPr="003C0BEC" w:rsidRDefault="005803A4" w:rsidP="003C0BEC">
      <w:pPr>
        <w:pStyle w:val="EndNoteBibliography"/>
        <w:spacing w:line="480" w:lineRule="auto"/>
      </w:pPr>
      <w:r w:rsidRPr="003C0BEC">
        <w:t>20.</w:t>
      </w:r>
      <w:r w:rsidRPr="003C0BEC">
        <w:tab/>
        <w:t>Silver RM, Branch DW, Goldenberg R, Iams JD, Klebanoff MA. Nomenclature for pregnancy outcomes: time for a change. Obstetrics &amp; Gynecology. 2011;118(6):1402-8.</w:t>
      </w:r>
    </w:p>
    <w:p w14:paraId="6922A1F3" w14:textId="77777777" w:rsidR="005803A4" w:rsidRPr="003C0BEC" w:rsidRDefault="005803A4" w:rsidP="003C0BEC">
      <w:pPr>
        <w:pStyle w:val="EndNoteBibliography"/>
        <w:spacing w:line="480" w:lineRule="auto"/>
      </w:pPr>
      <w:r w:rsidRPr="003C0BEC">
        <w:t>21.</w:t>
      </w:r>
      <w:r w:rsidRPr="003C0BEC">
        <w:tab/>
        <w:t>Kline J, Vardarajan B, Abhyankar A, Kytömaa S, Levin B, Sobreira N, et al. Embryonic lethal genetic variants and chromosomally normal pregnancy loss. Fertility and sterility. 2021;116(5):1351-8.</w:t>
      </w:r>
    </w:p>
    <w:p w14:paraId="0D1E73E5" w14:textId="77777777" w:rsidR="005803A4" w:rsidRPr="003C0BEC" w:rsidRDefault="005803A4" w:rsidP="003C0BEC">
      <w:pPr>
        <w:pStyle w:val="EndNoteBibliography"/>
        <w:spacing w:line="480" w:lineRule="auto"/>
      </w:pPr>
      <w:r w:rsidRPr="003C0BEC">
        <w:t>22.</w:t>
      </w:r>
      <w:r w:rsidRPr="003C0BEC">
        <w:tab/>
        <w:t>Yandell M, Huff C, Hu H, Singleton M, Moore B, Xing J, et al. A probabilistic disease-gene finder for personal genomes. Genome research. 2011;21(9):1529-42.</w:t>
      </w:r>
    </w:p>
    <w:p w14:paraId="463740C3" w14:textId="77777777" w:rsidR="005803A4" w:rsidRPr="003C0BEC" w:rsidRDefault="005803A4" w:rsidP="003C0BEC">
      <w:pPr>
        <w:pStyle w:val="EndNoteBibliography"/>
        <w:spacing w:line="480" w:lineRule="auto"/>
      </w:pPr>
      <w:r w:rsidRPr="003C0BEC">
        <w:t>23.</w:t>
      </w:r>
      <w:r w:rsidRPr="003C0BEC">
        <w:tab/>
        <w:t>Layer RM, Chiang C, Quinlan AR, Hall IM. LUMPY: a probabilistic framework for structural variant discovery. Genome biology. 2014;15(6):R84.</w:t>
      </w:r>
    </w:p>
    <w:p w14:paraId="3AEE8A92" w14:textId="77777777" w:rsidR="005803A4" w:rsidRPr="003C0BEC" w:rsidRDefault="005803A4" w:rsidP="003C0BEC">
      <w:pPr>
        <w:pStyle w:val="EndNoteBibliography"/>
        <w:spacing w:line="480" w:lineRule="auto"/>
      </w:pPr>
      <w:r w:rsidRPr="003C0BEC">
        <w:t>24.</w:t>
      </w:r>
      <w:r w:rsidRPr="003C0BEC">
        <w:tab/>
        <w:t>Pedersen BS, Quinlan AR. Duphold: scalable, depth-based annotation and curation of high-confidence structural variant calls. Gigascience. 2019;8(4):giz040.</w:t>
      </w:r>
    </w:p>
    <w:p w14:paraId="765DAC5B" w14:textId="77777777" w:rsidR="005803A4" w:rsidRPr="003C0BEC" w:rsidRDefault="005803A4" w:rsidP="003C0BEC">
      <w:pPr>
        <w:pStyle w:val="EndNoteBibliography"/>
        <w:spacing w:line="480" w:lineRule="auto"/>
      </w:pPr>
      <w:r w:rsidRPr="003C0BEC">
        <w:t>25.</w:t>
      </w:r>
      <w:r w:rsidRPr="003C0BEC">
        <w:tab/>
        <w:t>Nishimura D. Sequencher 3.1. 1. Biotech Software &amp; Internet Report. 2000;1(1-2):24-30.</w:t>
      </w:r>
    </w:p>
    <w:p w14:paraId="7DAAED17" w14:textId="77777777" w:rsidR="005803A4" w:rsidRPr="003C0BEC" w:rsidRDefault="005803A4" w:rsidP="003C0BEC">
      <w:pPr>
        <w:pStyle w:val="EndNoteBibliography"/>
        <w:spacing w:line="480" w:lineRule="auto"/>
      </w:pPr>
      <w:r w:rsidRPr="003C0BEC">
        <w:t>26.</w:t>
      </w:r>
      <w:r w:rsidRPr="003C0BEC">
        <w:tab/>
        <w:t>Rajcan-Separovic E. Next generation sequencing in recurrent pregnancy loss-approaches and outcomes. European Journal of Medical Genetics. 2020;63(2):103644.</w:t>
      </w:r>
    </w:p>
    <w:p w14:paraId="0D85BD89" w14:textId="77777777" w:rsidR="005803A4" w:rsidRPr="003C0BEC" w:rsidRDefault="005803A4" w:rsidP="003C0BEC">
      <w:pPr>
        <w:pStyle w:val="EndNoteBibliography"/>
        <w:spacing w:line="480" w:lineRule="auto"/>
      </w:pPr>
      <w:r w:rsidRPr="003C0BEC">
        <w:lastRenderedPageBreak/>
        <w:t>27.</w:t>
      </w:r>
      <w:r w:rsidRPr="003C0BEC">
        <w:tab/>
        <w:t>DePristo MA, Banks E, Poplin R, Garimella KV, Maguire JR, Hartl C, et al. A framework for variation discovery and genotyping using next-generation DNA sequencing data. Nature genetics. 2011;43(5):491-8.</w:t>
      </w:r>
    </w:p>
    <w:p w14:paraId="631858FA" w14:textId="43E1321A" w:rsidR="00004E0B" w:rsidRDefault="00160D5A" w:rsidP="003C0BEC">
      <w:pPr>
        <w:spacing w:line="480" w:lineRule="auto"/>
      </w:pPr>
      <w:r w:rsidRPr="003C0BEC">
        <w:fldChar w:fldCharType="end"/>
      </w:r>
    </w:p>
    <w:sectPr w:rsidR="00004E0B" w:rsidSect="00AC60C7">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B7D90" w14:textId="77777777" w:rsidR="00E70933" w:rsidRDefault="00E70933" w:rsidP="00A71B60">
      <w:r>
        <w:separator/>
      </w:r>
    </w:p>
  </w:endnote>
  <w:endnote w:type="continuationSeparator" w:id="0">
    <w:p w14:paraId="2F395818" w14:textId="77777777" w:rsidR="00E70933" w:rsidRDefault="00E70933" w:rsidP="00A71B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84290"/>
      <w:docPartObj>
        <w:docPartGallery w:val="Page Numbers (Bottom of Page)"/>
        <w:docPartUnique/>
      </w:docPartObj>
    </w:sdtPr>
    <w:sdtEndPr>
      <w:rPr>
        <w:noProof/>
      </w:rPr>
    </w:sdtEndPr>
    <w:sdtContent>
      <w:p w14:paraId="30DFA259" w14:textId="2FD880CB" w:rsidR="00A25326" w:rsidRDefault="00A2532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87AEAC" w14:textId="77777777" w:rsidR="00A25326" w:rsidRDefault="00A253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4488B" w14:textId="77777777" w:rsidR="00E70933" w:rsidRDefault="00E70933" w:rsidP="00A71B60">
      <w:r>
        <w:separator/>
      </w:r>
    </w:p>
  </w:footnote>
  <w:footnote w:type="continuationSeparator" w:id="0">
    <w:p w14:paraId="3DADDB94" w14:textId="77777777" w:rsidR="00E70933" w:rsidRDefault="00E70933" w:rsidP="00A71B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ar9p0t2pfvme5zpg5rz5f2wetzxep5vz0&quot;&gt;obgyn_manuscript_refs&lt;record-ids&gt;&lt;item&gt;43&lt;/item&gt;&lt;item&gt;161&lt;/item&gt;&lt;item&gt;166&lt;/item&gt;&lt;item&gt;172&lt;/item&gt;&lt;item&gt;205&lt;/item&gt;&lt;item&gt;293&lt;/item&gt;&lt;item&gt;308&lt;/item&gt;&lt;item&gt;309&lt;/item&gt;&lt;item&gt;310&lt;/item&gt;&lt;item&gt;311&lt;/item&gt;&lt;item&gt;312&lt;/item&gt;&lt;item&gt;313&lt;/item&gt;&lt;item&gt;314&lt;/item&gt;&lt;item&gt;315&lt;/item&gt;&lt;item&gt;316&lt;/item&gt;&lt;item&gt;320&lt;/item&gt;&lt;item&gt;321&lt;/item&gt;&lt;item&gt;322&lt;/item&gt;&lt;item&gt;323&lt;/item&gt;&lt;item&gt;324&lt;/item&gt;&lt;item&gt;325&lt;/item&gt;&lt;item&gt;326&lt;/item&gt;&lt;item&gt;327&lt;/item&gt;&lt;item&gt;350&lt;/item&gt;&lt;item&gt;356&lt;/item&gt;&lt;item&gt;358&lt;/item&gt;&lt;item&gt;359&lt;/item&gt;&lt;/record-ids&gt;&lt;/item&gt;&lt;/Libraries&gt;"/>
  </w:docVars>
  <w:rsids>
    <w:rsidRoot w:val="004557F1"/>
    <w:rsid w:val="00001873"/>
    <w:rsid w:val="00001AFE"/>
    <w:rsid w:val="00003D16"/>
    <w:rsid w:val="000043EA"/>
    <w:rsid w:val="00004E0B"/>
    <w:rsid w:val="00005EE4"/>
    <w:rsid w:val="0000610D"/>
    <w:rsid w:val="00006A37"/>
    <w:rsid w:val="00010F15"/>
    <w:rsid w:val="00013958"/>
    <w:rsid w:val="00014610"/>
    <w:rsid w:val="000204AD"/>
    <w:rsid w:val="000213B3"/>
    <w:rsid w:val="00024761"/>
    <w:rsid w:val="00024B42"/>
    <w:rsid w:val="00024C94"/>
    <w:rsid w:val="00024D66"/>
    <w:rsid w:val="00026752"/>
    <w:rsid w:val="000274A0"/>
    <w:rsid w:val="000275DA"/>
    <w:rsid w:val="00030192"/>
    <w:rsid w:val="0003139B"/>
    <w:rsid w:val="00033799"/>
    <w:rsid w:val="00034EE1"/>
    <w:rsid w:val="0003519B"/>
    <w:rsid w:val="0004042D"/>
    <w:rsid w:val="000474A9"/>
    <w:rsid w:val="000523C1"/>
    <w:rsid w:val="00054508"/>
    <w:rsid w:val="00055CB7"/>
    <w:rsid w:val="00060322"/>
    <w:rsid w:val="00064C49"/>
    <w:rsid w:val="00065B76"/>
    <w:rsid w:val="0007328C"/>
    <w:rsid w:val="00075C9E"/>
    <w:rsid w:val="000766D2"/>
    <w:rsid w:val="00082708"/>
    <w:rsid w:val="00087D7E"/>
    <w:rsid w:val="0009228A"/>
    <w:rsid w:val="000924B3"/>
    <w:rsid w:val="000933C3"/>
    <w:rsid w:val="00093FF9"/>
    <w:rsid w:val="00094729"/>
    <w:rsid w:val="00095252"/>
    <w:rsid w:val="00096CD7"/>
    <w:rsid w:val="000979BB"/>
    <w:rsid w:val="000A0F8A"/>
    <w:rsid w:val="000A1A8B"/>
    <w:rsid w:val="000A2CD3"/>
    <w:rsid w:val="000B00A6"/>
    <w:rsid w:val="000B0B64"/>
    <w:rsid w:val="000B13C0"/>
    <w:rsid w:val="000B1597"/>
    <w:rsid w:val="000B1FC4"/>
    <w:rsid w:val="000B2B26"/>
    <w:rsid w:val="000B2DAA"/>
    <w:rsid w:val="000B5468"/>
    <w:rsid w:val="000C21A3"/>
    <w:rsid w:val="000C419C"/>
    <w:rsid w:val="000C4A9B"/>
    <w:rsid w:val="000C4E8B"/>
    <w:rsid w:val="000C5523"/>
    <w:rsid w:val="000C5E09"/>
    <w:rsid w:val="000C622E"/>
    <w:rsid w:val="000D0B7B"/>
    <w:rsid w:val="000D19DA"/>
    <w:rsid w:val="000D4308"/>
    <w:rsid w:val="000D4BC3"/>
    <w:rsid w:val="000D4E55"/>
    <w:rsid w:val="000E1374"/>
    <w:rsid w:val="000E1C77"/>
    <w:rsid w:val="000E2B0F"/>
    <w:rsid w:val="000E7AC0"/>
    <w:rsid w:val="000E7F70"/>
    <w:rsid w:val="000F1087"/>
    <w:rsid w:val="000F189A"/>
    <w:rsid w:val="000F538A"/>
    <w:rsid w:val="00100578"/>
    <w:rsid w:val="00100856"/>
    <w:rsid w:val="00103017"/>
    <w:rsid w:val="00103479"/>
    <w:rsid w:val="001043F0"/>
    <w:rsid w:val="00105D76"/>
    <w:rsid w:val="0010629D"/>
    <w:rsid w:val="00110712"/>
    <w:rsid w:val="00113837"/>
    <w:rsid w:val="00114171"/>
    <w:rsid w:val="00121292"/>
    <w:rsid w:val="00121C4A"/>
    <w:rsid w:val="0012602A"/>
    <w:rsid w:val="00127E99"/>
    <w:rsid w:val="0013031B"/>
    <w:rsid w:val="00131F7D"/>
    <w:rsid w:val="00132851"/>
    <w:rsid w:val="0013405F"/>
    <w:rsid w:val="001345EA"/>
    <w:rsid w:val="001368E1"/>
    <w:rsid w:val="00140D67"/>
    <w:rsid w:val="001438A2"/>
    <w:rsid w:val="00145927"/>
    <w:rsid w:val="00146025"/>
    <w:rsid w:val="00152CAF"/>
    <w:rsid w:val="001548A2"/>
    <w:rsid w:val="00160D5A"/>
    <w:rsid w:val="00164CAA"/>
    <w:rsid w:val="00165AAA"/>
    <w:rsid w:val="0016643D"/>
    <w:rsid w:val="001676A2"/>
    <w:rsid w:val="00171D2A"/>
    <w:rsid w:val="00175786"/>
    <w:rsid w:val="00182CD5"/>
    <w:rsid w:val="00183FB7"/>
    <w:rsid w:val="00193AD3"/>
    <w:rsid w:val="001943B9"/>
    <w:rsid w:val="00195CC2"/>
    <w:rsid w:val="001963CE"/>
    <w:rsid w:val="001A56C0"/>
    <w:rsid w:val="001A579C"/>
    <w:rsid w:val="001B1C07"/>
    <w:rsid w:val="001B7F49"/>
    <w:rsid w:val="001C1DA0"/>
    <w:rsid w:val="001C3B24"/>
    <w:rsid w:val="001C491F"/>
    <w:rsid w:val="001D0CD8"/>
    <w:rsid w:val="001D0F30"/>
    <w:rsid w:val="001D4E08"/>
    <w:rsid w:val="001D5B64"/>
    <w:rsid w:val="001D5EF6"/>
    <w:rsid w:val="001D6762"/>
    <w:rsid w:val="001D7C31"/>
    <w:rsid w:val="001E1079"/>
    <w:rsid w:val="001E6335"/>
    <w:rsid w:val="001E6ED6"/>
    <w:rsid w:val="001F0E6B"/>
    <w:rsid w:val="001F2291"/>
    <w:rsid w:val="001F2BED"/>
    <w:rsid w:val="001F3EC7"/>
    <w:rsid w:val="0020565C"/>
    <w:rsid w:val="00212FD6"/>
    <w:rsid w:val="00216408"/>
    <w:rsid w:val="00217031"/>
    <w:rsid w:val="00220115"/>
    <w:rsid w:val="0022088C"/>
    <w:rsid w:val="0022251B"/>
    <w:rsid w:val="002247BC"/>
    <w:rsid w:val="00231450"/>
    <w:rsid w:val="00231E9D"/>
    <w:rsid w:val="0023774A"/>
    <w:rsid w:val="00240BD1"/>
    <w:rsid w:val="00241482"/>
    <w:rsid w:val="00241F64"/>
    <w:rsid w:val="002477CB"/>
    <w:rsid w:val="00250E67"/>
    <w:rsid w:val="00251F97"/>
    <w:rsid w:val="00253D2A"/>
    <w:rsid w:val="0026042E"/>
    <w:rsid w:val="00261302"/>
    <w:rsid w:val="00261324"/>
    <w:rsid w:val="00262537"/>
    <w:rsid w:val="00264C43"/>
    <w:rsid w:val="00270973"/>
    <w:rsid w:val="002734E9"/>
    <w:rsid w:val="00275B08"/>
    <w:rsid w:val="00276B25"/>
    <w:rsid w:val="002810D9"/>
    <w:rsid w:val="00283F8B"/>
    <w:rsid w:val="00284861"/>
    <w:rsid w:val="00284CCE"/>
    <w:rsid w:val="00284E4D"/>
    <w:rsid w:val="002854F0"/>
    <w:rsid w:val="002912D8"/>
    <w:rsid w:val="00294690"/>
    <w:rsid w:val="00295F5E"/>
    <w:rsid w:val="00296AC4"/>
    <w:rsid w:val="002A3757"/>
    <w:rsid w:val="002A39B6"/>
    <w:rsid w:val="002A3DE7"/>
    <w:rsid w:val="002A4BCC"/>
    <w:rsid w:val="002A5174"/>
    <w:rsid w:val="002A55B2"/>
    <w:rsid w:val="002A6C0B"/>
    <w:rsid w:val="002A7C0D"/>
    <w:rsid w:val="002B080F"/>
    <w:rsid w:val="002B12C7"/>
    <w:rsid w:val="002B34C7"/>
    <w:rsid w:val="002B3994"/>
    <w:rsid w:val="002B4DA5"/>
    <w:rsid w:val="002C1EE1"/>
    <w:rsid w:val="002C4DFA"/>
    <w:rsid w:val="002C4EED"/>
    <w:rsid w:val="002C5138"/>
    <w:rsid w:val="002C6039"/>
    <w:rsid w:val="002D52D6"/>
    <w:rsid w:val="002E2B13"/>
    <w:rsid w:val="002E5169"/>
    <w:rsid w:val="002F10EC"/>
    <w:rsid w:val="002F3B75"/>
    <w:rsid w:val="002F3E57"/>
    <w:rsid w:val="002F5BD9"/>
    <w:rsid w:val="002F6E2D"/>
    <w:rsid w:val="002F7948"/>
    <w:rsid w:val="00301392"/>
    <w:rsid w:val="00302CAD"/>
    <w:rsid w:val="00303A02"/>
    <w:rsid w:val="00307216"/>
    <w:rsid w:val="00307FBD"/>
    <w:rsid w:val="003112DF"/>
    <w:rsid w:val="0032204F"/>
    <w:rsid w:val="00322489"/>
    <w:rsid w:val="00323285"/>
    <w:rsid w:val="00326E3C"/>
    <w:rsid w:val="003337A1"/>
    <w:rsid w:val="00334D84"/>
    <w:rsid w:val="00336B61"/>
    <w:rsid w:val="00337461"/>
    <w:rsid w:val="00337E42"/>
    <w:rsid w:val="003460B1"/>
    <w:rsid w:val="0034649D"/>
    <w:rsid w:val="00350C4D"/>
    <w:rsid w:val="00351CD7"/>
    <w:rsid w:val="00352303"/>
    <w:rsid w:val="003539C2"/>
    <w:rsid w:val="00354844"/>
    <w:rsid w:val="0036160D"/>
    <w:rsid w:val="00362258"/>
    <w:rsid w:val="0036764D"/>
    <w:rsid w:val="00370E7F"/>
    <w:rsid w:val="00374310"/>
    <w:rsid w:val="00374C7F"/>
    <w:rsid w:val="00377850"/>
    <w:rsid w:val="00386047"/>
    <w:rsid w:val="003866F7"/>
    <w:rsid w:val="00386B98"/>
    <w:rsid w:val="00390528"/>
    <w:rsid w:val="00394689"/>
    <w:rsid w:val="0039506C"/>
    <w:rsid w:val="00397002"/>
    <w:rsid w:val="003A40ED"/>
    <w:rsid w:val="003A46D1"/>
    <w:rsid w:val="003A5FC6"/>
    <w:rsid w:val="003A614F"/>
    <w:rsid w:val="003A6F55"/>
    <w:rsid w:val="003B2A7C"/>
    <w:rsid w:val="003B3CC1"/>
    <w:rsid w:val="003B53ED"/>
    <w:rsid w:val="003C0BEC"/>
    <w:rsid w:val="003C3255"/>
    <w:rsid w:val="003C4AD0"/>
    <w:rsid w:val="003C5F04"/>
    <w:rsid w:val="003C6D99"/>
    <w:rsid w:val="003D1623"/>
    <w:rsid w:val="003D4092"/>
    <w:rsid w:val="003D6B41"/>
    <w:rsid w:val="003D6B8A"/>
    <w:rsid w:val="003E23DE"/>
    <w:rsid w:val="003E344D"/>
    <w:rsid w:val="003E5B8E"/>
    <w:rsid w:val="003E6653"/>
    <w:rsid w:val="003E6973"/>
    <w:rsid w:val="003F0A55"/>
    <w:rsid w:val="003F0C98"/>
    <w:rsid w:val="003F1E22"/>
    <w:rsid w:val="003F2A51"/>
    <w:rsid w:val="003F48BF"/>
    <w:rsid w:val="003F5336"/>
    <w:rsid w:val="003F67AB"/>
    <w:rsid w:val="003F7C61"/>
    <w:rsid w:val="0040000D"/>
    <w:rsid w:val="00402303"/>
    <w:rsid w:val="00403571"/>
    <w:rsid w:val="00404198"/>
    <w:rsid w:val="00404533"/>
    <w:rsid w:val="004045F7"/>
    <w:rsid w:val="00405A6F"/>
    <w:rsid w:val="00405AD4"/>
    <w:rsid w:val="00413A60"/>
    <w:rsid w:val="0041529A"/>
    <w:rsid w:val="0042144C"/>
    <w:rsid w:val="0042392E"/>
    <w:rsid w:val="004241CD"/>
    <w:rsid w:val="004269D5"/>
    <w:rsid w:val="004304F6"/>
    <w:rsid w:val="004318E1"/>
    <w:rsid w:val="00443D96"/>
    <w:rsid w:val="00444176"/>
    <w:rsid w:val="00444FAC"/>
    <w:rsid w:val="00445137"/>
    <w:rsid w:val="00445651"/>
    <w:rsid w:val="004458B9"/>
    <w:rsid w:val="00450350"/>
    <w:rsid w:val="00451C99"/>
    <w:rsid w:val="00454747"/>
    <w:rsid w:val="00454F9F"/>
    <w:rsid w:val="004555A8"/>
    <w:rsid w:val="004557F1"/>
    <w:rsid w:val="00456081"/>
    <w:rsid w:val="00461DA1"/>
    <w:rsid w:val="004627B5"/>
    <w:rsid w:val="0046404C"/>
    <w:rsid w:val="00464DA2"/>
    <w:rsid w:val="004731F0"/>
    <w:rsid w:val="00474F0D"/>
    <w:rsid w:val="004769DA"/>
    <w:rsid w:val="00480BB1"/>
    <w:rsid w:val="0048272E"/>
    <w:rsid w:val="004839BE"/>
    <w:rsid w:val="00483EF5"/>
    <w:rsid w:val="00485DE1"/>
    <w:rsid w:val="004864B5"/>
    <w:rsid w:val="00492ED1"/>
    <w:rsid w:val="00493D9D"/>
    <w:rsid w:val="004946D9"/>
    <w:rsid w:val="004A4A55"/>
    <w:rsid w:val="004A6E5A"/>
    <w:rsid w:val="004B3B52"/>
    <w:rsid w:val="004B6708"/>
    <w:rsid w:val="004C1BCE"/>
    <w:rsid w:val="004C403F"/>
    <w:rsid w:val="004C5351"/>
    <w:rsid w:val="004D2673"/>
    <w:rsid w:val="004D2E6C"/>
    <w:rsid w:val="004D69B4"/>
    <w:rsid w:val="004E14D9"/>
    <w:rsid w:val="004E20F7"/>
    <w:rsid w:val="004E285F"/>
    <w:rsid w:val="004E6849"/>
    <w:rsid w:val="004E6D4E"/>
    <w:rsid w:val="004F075A"/>
    <w:rsid w:val="004F2C83"/>
    <w:rsid w:val="004F3938"/>
    <w:rsid w:val="004F42AD"/>
    <w:rsid w:val="004F6145"/>
    <w:rsid w:val="004F7DA3"/>
    <w:rsid w:val="00503B64"/>
    <w:rsid w:val="00506120"/>
    <w:rsid w:val="005062A5"/>
    <w:rsid w:val="0051083F"/>
    <w:rsid w:val="00511F60"/>
    <w:rsid w:val="0051535A"/>
    <w:rsid w:val="005159AB"/>
    <w:rsid w:val="00515FAF"/>
    <w:rsid w:val="00516FFE"/>
    <w:rsid w:val="00523616"/>
    <w:rsid w:val="00523E7D"/>
    <w:rsid w:val="00525EFB"/>
    <w:rsid w:val="00532268"/>
    <w:rsid w:val="00532666"/>
    <w:rsid w:val="005362CF"/>
    <w:rsid w:val="00536901"/>
    <w:rsid w:val="0053714C"/>
    <w:rsid w:val="00540D1E"/>
    <w:rsid w:val="0054190B"/>
    <w:rsid w:val="00541ED7"/>
    <w:rsid w:val="00541EF3"/>
    <w:rsid w:val="00543F4F"/>
    <w:rsid w:val="005474D3"/>
    <w:rsid w:val="00547D15"/>
    <w:rsid w:val="00547DF4"/>
    <w:rsid w:val="00552FC2"/>
    <w:rsid w:val="00553752"/>
    <w:rsid w:val="005542CA"/>
    <w:rsid w:val="00560FD7"/>
    <w:rsid w:val="00560FFA"/>
    <w:rsid w:val="0056218C"/>
    <w:rsid w:val="005706CA"/>
    <w:rsid w:val="00580054"/>
    <w:rsid w:val="005803A4"/>
    <w:rsid w:val="005810FC"/>
    <w:rsid w:val="00581C59"/>
    <w:rsid w:val="00584275"/>
    <w:rsid w:val="00584451"/>
    <w:rsid w:val="00586076"/>
    <w:rsid w:val="00586AC8"/>
    <w:rsid w:val="005915D7"/>
    <w:rsid w:val="00592E06"/>
    <w:rsid w:val="005948FD"/>
    <w:rsid w:val="005953BC"/>
    <w:rsid w:val="00595DA3"/>
    <w:rsid w:val="00597A3B"/>
    <w:rsid w:val="005A09FE"/>
    <w:rsid w:val="005A2EC5"/>
    <w:rsid w:val="005A38B2"/>
    <w:rsid w:val="005A41BD"/>
    <w:rsid w:val="005A5C19"/>
    <w:rsid w:val="005A647A"/>
    <w:rsid w:val="005B00AA"/>
    <w:rsid w:val="005C1A78"/>
    <w:rsid w:val="005C7C89"/>
    <w:rsid w:val="005C7D41"/>
    <w:rsid w:val="005D06CF"/>
    <w:rsid w:val="005D5F31"/>
    <w:rsid w:val="005D611D"/>
    <w:rsid w:val="005E4656"/>
    <w:rsid w:val="005E4B84"/>
    <w:rsid w:val="005E595E"/>
    <w:rsid w:val="005E5CFA"/>
    <w:rsid w:val="005E70C1"/>
    <w:rsid w:val="005E74C9"/>
    <w:rsid w:val="005E7792"/>
    <w:rsid w:val="005F6264"/>
    <w:rsid w:val="00601AD4"/>
    <w:rsid w:val="0060501B"/>
    <w:rsid w:val="00606DB8"/>
    <w:rsid w:val="00607338"/>
    <w:rsid w:val="00610702"/>
    <w:rsid w:val="00620297"/>
    <w:rsid w:val="00622996"/>
    <w:rsid w:val="00623F7E"/>
    <w:rsid w:val="0062424A"/>
    <w:rsid w:val="006257E4"/>
    <w:rsid w:val="0062707A"/>
    <w:rsid w:val="00634ABD"/>
    <w:rsid w:val="00635287"/>
    <w:rsid w:val="00635EE7"/>
    <w:rsid w:val="006371EF"/>
    <w:rsid w:val="006377B3"/>
    <w:rsid w:val="006407CD"/>
    <w:rsid w:val="0064157A"/>
    <w:rsid w:val="00644470"/>
    <w:rsid w:val="00644F3F"/>
    <w:rsid w:val="00647FA1"/>
    <w:rsid w:val="00651B12"/>
    <w:rsid w:val="00652065"/>
    <w:rsid w:val="00654EC1"/>
    <w:rsid w:val="00654FC1"/>
    <w:rsid w:val="006560D2"/>
    <w:rsid w:val="006637B9"/>
    <w:rsid w:val="0066450A"/>
    <w:rsid w:val="00665059"/>
    <w:rsid w:val="00666B85"/>
    <w:rsid w:val="00667BCD"/>
    <w:rsid w:val="00667EFE"/>
    <w:rsid w:val="00671B75"/>
    <w:rsid w:val="00677A77"/>
    <w:rsid w:val="006831B4"/>
    <w:rsid w:val="006843D7"/>
    <w:rsid w:val="0068444D"/>
    <w:rsid w:val="00691C59"/>
    <w:rsid w:val="00692A79"/>
    <w:rsid w:val="00692DB6"/>
    <w:rsid w:val="00693CE3"/>
    <w:rsid w:val="00694215"/>
    <w:rsid w:val="006967F5"/>
    <w:rsid w:val="006976F0"/>
    <w:rsid w:val="006978FD"/>
    <w:rsid w:val="00697A77"/>
    <w:rsid w:val="006A0927"/>
    <w:rsid w:val="006A337F"/>
    <w:rsid w:val="006A6891"/>
    <w:rsid w:val="006A6A0D"/>
    <w:rsid w:val="006A75EA"/>
    <w:rsid w:val="006A7A0B"/>
    <w:rsid w:val="006B098B"/>
    <w:rsid w:val="006B2EE5"/>
    <w:rsid w:val="006C030C"/>
    <w:rsid w:val="006C1A5E"/>
    <w:rsid w:val="006D1869"/>
    <w:rsid w:val="006D1FAA"/>
    <w:rsid w:val="006D3B07"/>
    <w:rsid w:val="006D3ECD"/>
    <w:rsid w:val="006D47A4"/>
    <w:rsid w:val="006D5BB9"/>
    <w:rsid w:val="006E0139"/>
    <w:rsid w:val="006E585D"/>
    <w:rsid w:val="006E6715"/>
    <w:rsid w:val="006F0414"/>
    <w:rsid w:val="006F1A8F"/>
    <w:rsid w:val="006F234C"/>
    <w:rsid w:val="006F50D1"/>
    <w:rsid w:val="006F54B6"/>
    <w:rsid w:val="006F6DC5"/>
    <w:rsid w:val="007011D2"/>
    <w:rsid w:val="00702733"/>
    <w:rsid w:val="00702780"/>
    <w:rsid w:val="0070287C"/>
    <w:rsid w:val="00702C52"/>
    <w:rsid w:val="00703C4D"/>
    <w:rsid w:val="007043D6"/>
    <w:rsid w:val="00704B46"/>
    <w:rsid w:val="0070685B"/>
    <w:rsid w:val="00711602"/>
    <w:rsid w:val="00711E95"/>
    <w:rsid w:val="00712F4B"/>
    <w:rsid w:val="007133F2"/>
    <w:rsid w:val="00716F52"/>
    <w:rsid w:val="0072241E"/>
    <w:rsid w:val="00722524"/>
    <w:rsid w:val="0072422F"/>
    <w:rsid w:val="00724F2B"/>
    <w:rsid w:val="0072722E"/>
    <w:rsid w:val="00731638"/>
    <w:rsid w:val="007348C0"/>
    <w:rsid w:val="00734D3E"/>
    <w:rsid w:val="0074404B"/>
    <w:rsid w:val="00746518"/>
    <w:rsid w:val="0074777E"/>
    <w:rsid w:val="007479CF"/>
    <w:rsid w:val="007511D3"/>
    <w:rsid w:val="007636C7"/>
    <w:rsid w:val="00765AF6"/>
    <w:rsid w:val="007668BE"/>
    <w:rsid w:val="007669C9"/>
    <w:rsid w:val="00770B58"/>
    <w:rsid w:val="00770CDC"/>
    <w:rsid w:val="00771598"/>
    <w:rsid w:val="00771A9E"/>
    <w:rsid w:val="00772530"/>
    <w:rsid w:val="00773F78"/>
    <w:rsid w:val="00774C0B"/>
    <w:rsid w:val="00775136"/>
    <w:rsid w:val="00776606"/>
    <w:rsid w:val="007773D4"/>
    <w:rsid w:val="00780C8D"/>
    <w:rsid w:val="007867E1"/>
    <w:rsid w:val="00786859"/>
    <w:rsid w:val="00792EC1"/>
    <w:rsid w:val="00793A11"/>
    <w:rsid w:val="00794566"/>
    <w:rsid w:val="007954B4"/>
    <w:rsid w:val="007963B7"/>
    <w:rsid w:val="007A340B"/>
    <w:rsid w:val="007A4DCD"/>
    <w:rsid w:val="007A5A78"/>
    <w:rsid w:val="007A6334"/>
    <w:rsid w:val="007A77B7"/>
    <w:rsid w:val="007A7E45"/>
    <w:rsid w:val="007B2660"/>
    <w:rsid w:val="007B3E66"/>
    <w:rsid w:val="007B4328"/>
    <w:rsid w:val="007C028B"/>
    <w:rsid w:val="007C3798"/>
    <w:rsid w:val="007C7152"/>
    <w:rsid w:val="007D3C69"/>
    <w:rsid w:val="007D43B1"/>
    <w:rsid w:val="007E0083"/>
    <w:rsid w:val="007E02AF"/>
    <w:rsid w:val="007E5C6D"/>
    <w:rsid w:val="007E72E5"/>
    <w:rsid w:val="007F7595"/>
    <w:rsid w:val="008049F3"/>
    <w:rsid w:val="0081262D"/>
    <w:rsid w:val="0081370F"/>
    <w:rsid w:val="00814205"/>
    <w:rsid w:val="0081652E"/>
    <w:rsid w:val="00823640"/>
    <w:rsid w:val="00827F21"/>
    <w:rsid w:val="00831A69"/>
    <w:rsid w:val="0083229C"/>
    <w:rsid w:val="008338E2"/>
    <w:rsid w:val="00833CA3"/>
    <w:rsid w:val="00834A9F"/>
    <w:rsid w:val="00835DF5"/>
    <w:rsid w:val="00840CF6"/>
    <w:rsid w:val="008433E8"/>
    <w:rsid w:val="00843557"/>
    <w:rsid w:val="00843F12"/>
    <w:rsid w:val="0084760B"/>
    <w:rsid w:val="00850B44"/>
    <w:rsid w:val="0085606F"/>
    <w:rsid w:val="00860123"/>
    <w:rsid w:val="00861251"/>
    <w:rsid w:val="00862817"/>
    <w:rsid w:val="00867923"/>
    <w:rsid w:val="00870F1E"/>
    <w:rsid w:val="00874FDE"/>
    <w:rsid w:val="00880238"/>
    <w:rsid w:val="00886B5D"/>
    <w:rsid w:val="00890086"/>
    <w:rsid w:val="00890E54"/>
    <w:rsid w:val="008944A1"/>
    <w:rsid w:val="008947C1"/>
    <w:rsid w:val="00896928"/>
    <w:rsid w:val="00897B50"/>
    <w:rsid w:val="008A23A9"/>
    <w:rsid w:val="008A4775"/>
    <w:rsid w:val="008A4834"/>
    <w:rsid w:val="008A5F1E"/>
    <w:rsid w:val="008A6568"/>
    <w:rsid w:val="008A675B"/>
    <w:rsid w:val="008A77A8"/>
    <w:rsid w:val="008B40AB"/>
    <w:rsid w:val="008B6689"/>
    <w:rsid w:val="008B7AB2"/>
    <w:rsid w:val="008C1436"/>
    <w:rsid w:val="008C255A"/>
    <w:rsid w:val="008C396D"/>
    <w:rsid w:val="008C683F"/>
    <w:rsid w:val="008C702C"/>
    <w:rsid w:val="008D272F"/>
    <w:rsid w:val="008D5D64"/>
    <w:rsid w:val="008D6336"/>
    <w:rsid w:val="008D6368"/>
    <w:rsid w:val="008D7899"/>
    <w:rsid w:val="008E1921"/>
    <w:rsid w:val="008E2227"/>
    <w:rsid w:val="008E234F"/>
    <w:rsid w:val="008E7F34"/>
    <w:rsid w:val="008E7FC4"/>
    <w:rsid w:val="008F203B"/>
    <w:rsid w:val="008F2B27"/>
    <w:rsid w:val="008F3833"/>
    <w:rsid w:val="008F4775"/>
    <w:rsid w:val="008F4EE2"/>
    <w:rsid w:val="00901CEF"/>
    <w:rsid w:val="0090552F"/>
    <w:rsid w:val="0090594B"/>
    <w:rsid w:val="00910FD4"/>
    <w:rsid w:val="009118C7"/>
    <w:rsid w:val="00911C06"/>
    <w:rsid w:val="0091218B"/>
    <w:rsid w:val="00914218"/>
    <w:rsid w:val="00916A8B"/>
    <w:rsid w:val="009174E3"/>
    <w:rsid w:val="00920DF2"/>
    <w:rsid w:val="00921233"/>
    <w:rsid w:val="009240BB"/>
    <w:rsid w:val="009258A5"/>
    <w:rsid w:val="00925AC4"/>
    <w:rsid w:val="00926A49"/>
    <w:rsid w:val="00933D48"/>
    <w:rsid w:val="009349A1"/>
    <w:rsid w:val="00936C97"/>
    <w:rsid w:val="009374F8"/>
    <w:rsid w:val="00940CE2"/>
    <w:rsid w:val="009414D8"/>
    <w:rsid w:val="00942141"/>
    <w:rsid w:val="009443DB"/>
    <w:rsid w:val="00944B17"/>
    <w:rsid w:val="009456E2"/>
    <w:rsid w:val="0095073A"/>
    <w:rsid w:val="009525EE"/>
    <w:rsid w:val="00953A39"/>
    <w:rsid w:val="0095474D"/>
    <w:rsid w:val="00961302"/>
    <w:rsid w:val="00963DFA"/>
    <w:rsid w:val="0096443C"/>
    <w:rsid w:val="0096739C"/>
    <w:rsid w:val="00972DC6"/>
    <w:rsid w:val="00974827"/>
    <w:rsid w:val="0099090B"/>
    <w:rsid w:val="00990DAD"/>
    <w:rsid w:val="00994620"/>
    <w:rsid w:val="0099509B"/>
    <w:rsid w:val="00995608"/>
    <w:rsid w:val="00996472"/>
    <w:rsid w:val="00996DA3"/>
    <w:rsid w:val="009A0C22"/>
    <w:rsid w:val="009A1ED6"/>
    <w:rsid w:val="009A2869"/>
    <w:rsid w:val="009A3822"/>
    <w:rsid w:val="009A4CF8"/>
    <w:rsid w:val="009A4D14"/>
    <w:rsid w:val="009B1A0B"/>
    <w:rsid w:val="009B3BE8"/>
    <w:rsid w:val="009B5C66"/>
    <w:rsid w:val="009B6623"/>
    <w:rsid w:val="009C20F4"/>
    <w:rsid w:val="009C242A"/>
    <w:rsid w:val="009C44CE"/>
    <w:rsid w:val="009C554C"/>
    <w:rsid w:val="009C68AD"/>
    <w:rsid w:val="009D1E71"/>
    <w:rsid w:val="009D3F24"/>
    <w:rsid w:val="009D4C1A"/>
    <w:rsid w:val="009E12D2"/>
    <w:rsid w:val="009E186D"/>
    <w:rsid w:val="009E5F77"/>
    <w:rsid w:val="009F042C"/>
    <w:rsid w:val="009F1670"/>
    <w:rsid w:val="009F1E4B"/>
    <w:rsid w:val="009F371E"/>
    <w:rsid w:val="009F3A1F"/>
    <w:rsid w:val="009F678D"/>
    <w:rsid w:val="00A00B2E"/>
    <w:rsid w:val="00A038B6"/>
    <w:rsid w:val="00A06B1A"/>
    <w:rsid w:val="00A10064"/>
    <w:rsid w:val="00A10092"/>
    <w:rsid w:val="00A11EFC"/>
    <w:rsid w:val="00A15174"/>
    <w:rsid w:val="00A15FFA"/>
    <w:rsid w:val="00A1762C"/>
    <w:rsid w:val="00A21E5F"/>
    <w:rsid w:val="00A242FB"/>
    <w:rsid w:val="00A25326"/>
    <w:rsid w:val="00A27C97"/>
    <w:rsid w:val="00A31C98"/>
    <w:rsid w:val="00A34B58"/>
    <w:rsid w:val="00A367F1"/>
    <w:rsid w:val="00A36D64"/>
    <w:rsid w:val="00A3792D"/>
    <w:rsid w:val="00A41942"/>
    <w:rsid w:val="00A4238B"/>
    <w:rsid w:val="00A441C6"/>
    <w:rsid w:val="00A45BC5"/>
    <w:rsid w:val="00A464BB"/>
    <w:rsid w:val="00A46920"/>
    <w:rsid w:val="00A4693D"/>
    <w:rsid w:val="00A47C12"/>
    <w:rsid w:val="00A50F02"/>
    <w:rsid w:val="00A51CFE"/>
    <w:rsid w:val="00A529D9"/>
    <w:rsid w:val="00A5600A"/>
    <w:rsid w:val="00A56853"/>
    <w:rsid w:val="00A5776B"/>
    <w:rsid w:val="00A61E09"/>
    <w:rsid w:val="00A71B60"/>
    <w:rsid w:val="00A71D1B"/>
    <w:rsid w:val="00A723F2"/>
    <w:rsid w:val="00A72A51"/>
    <w:rsid w:val="00A72A89"/>
    <w:rsid w:val="00A81D9F"/>
    <w:rsid w:val="00A86147"/>
    <w:rsid w:val="00A8767F"/>
    <w:rsid w:val="00A87DE1"/>
    <w:rsid w:val="00A95603"/>
    <w:rsid w:val="00A96075"/>
    <w:rsid w:val="00A96269"/>
    <w:rsid w:val="00AA435A"/>
    <w:rsid w:val="00AA77F0"/>
    <w:rsid w:val="00AB1387"/>
    <w:rsid w:val="00AB14A5"/>
    <w:rsid w:val="00AB2760"/>
    <w:rsid w:val="00AB3E4A"/>
    <w:rsid w:val="00AB4DC4"/>
    <w:rsid w:val="00AB6FC6"/>
    <w:rsid w:val="00AC1BCA"/>
    <w:rsid w:val="00AC2B1B"/>
    <w:rsid w:val="00AC38D1"/>
    <w:rsid w:val="00AC453C"/>
    <w:rsid w:val="00AC5E4F"/>
    <w:rsid w:val="00AC60C7"/>
    <w:rsid w:val="00AD1EAF"/>
    <w:rsid w:val="00AD2E24"/>
    <w:rsid w:val="00AD399F"/>
    <w:rsid w:val="00AD6FD1"/>
    <w:rsid w:val="00AE1CA4"/>
    <w:rsid w:val="00AE766C"/>
    <w:rsid w:val="00AF5469"/>
    <w:rsid w:val="00AF6B27"/>
    <w:rsid w:val="00AF72E6"/>
    <w:rsid w:val="00B01A14"/>
    <w:rsid w:val="00B04119"/>
    <w:rsid w:val="00B04F46"/>
    <w:rsid w:val="00B103D3"/>
    <w:rsid w:val="00B11031"/>
    <w:rsid w:val="00B12B59"/>
    <w:rsid w:val="00B15804"/>
    <w:rsid w:val="00B16D30"/>
    <w:rsid w:val="00B20966"/>
    <w:rsid w:val="00B21360"/>
    <w:rsid w:val="00B214B7"/>
    <w:rsid w:val="00B21856"/>
    <w:rsid w:val="00B229B5"/>
    <w:rsid w:val="00B2327F"/>
    <w:rsid w:val="00B31536"/>
    <w:rsid w:val="00B3226A"/>
    <w:rsid w:val="00B41C99"/>
    <w:rsid w:val="00B42CBF"/>
    <w:rsid w:val="00B440FA"/>
    <w:rsid w:val="00B46718"/>
    <w:rsid w:val="00B46B17"/>
    <w:rsid w:val="00B538B9"/>
    <w:rsid w:val="00B545AC"/>
    <w:rsid w:val="00B56079"/>
    <w:rsid w:val="00B56084"/>
    <w:rsid w:val="00B60553"/>
    <w:rsid w:val="00B6131E"/>
    <w:rsid w:val="00B767FA"/>
    <w:rsid w:val="00B85906"/>
    <w:rsid w:val="00B86574"/>
    <w:rsid w:val="00B87614"/>
    <w:rsid w:val="00B87E36"/>
    <w:rsid w:val="00B90754"/>
    <w:rsid w:val="00B90C4E"/>
    <w:rsid w:val="00B95781"/>
    <w:rsid w:val="00BA0A8B"/>
    <w:rsid w:val="00BA0C73"/>
    <w:rsid w:val="00BA17CF"/>
    <w:rsid w:val="00BA2E79"/>
    <w:rsid w:val="00BB2243"/>
    <w:rsid w:val="00BB31A8"/>
    <w:rsid w:val="00BC28E7"/>
    <w:rsid w:val="00BC3DD7"/>
    <w:rsid w:val="00BD0D45"/>
    <w:rsid w:val="00BD1031"/>
    <w:rsid w:val="00BD1AAE"/>
    <w:rsid w:val="00BD3324"/>
    <w:rsid w:val="00BD44F6"/>
    <w:rsid w:val="00BD4593"/>
    <w:rsid w:val="00BD45FF"/>
    <w:rsid w:val="00BD58B4"/>
    <w:rsid w:val="00BE231E"/>
    <w:rsid w:val="00BE2F39"/>
    <w:rsid w:val="00BE39AA"/>
    <w:rsid w:val="00BE6B64"/>
    <w:rsid w:val="00BF0C5A"/>
    <w:rsid w:val="00BF118B"/>
    <w:rsid w:val="00BF13C2"/>
    <w:rsid w:val="00BF16B4"/>
    <w:rsid w:val="00BF4509"/>
    <w:rsid w:val="00BF4DB8"/>
    <w:rsid w:val="00BF56C1"/>
    <w:rsid w:val="00BF6C66"/>
    <w:rsid w:val="00BF6E7B"/>
    <w:rsid w:val="00C01B8C"/>
    <w:rsid w:val="00C0721E"/>
    <w:rsid w:val="00C0732D"/>
    <w:rsid w:val="00C07560"/>
    <w:rsid w:val="00C105FF"/>
    <w:rsid w:val="00C11319"/>
    <w:rsid w:val="00C136F9"/>
    <w:rsid w:val="00C14D07"/>
    <w:rsid w:val="00C157AC"/>
    <w:rsid w:val="00C15FAA"/>
    <w:rsid w:val="00C210B3"/>
    <w:rsid w:val="00C2330A"/>
    <w:rsid w:val="00C33395"/>
    <w:rsid w:val="00C34EA1"/>
    <w:rsid w:val="00C35FA9"/>
    <w:rsid w:val="00C36669"/>
    <w:rsid w:val="00C36AF3"/>
    <w:rsid w:val="00C36EF5"/>
    <w:rsid w:val="00C3767E"/>
    <w:rsid w:val="00C41801"/>
    <w:rsid w:val="00C41ABD"/>
    <w:rsid w:val="00C474A8"/>
    <w:rsid w:val="00C47AF4"/>
    <w:rsid w:val="00C51F91"/>
    <w:rsid w:val="00C52ED2"/>
    <w:rsid w:val="00C548F6"/>
    <w:rsid w:val="00C563F7"/>
    <w:rsid w:val="00C61E1E"/>
    <w:rsid w:val="00C65950"/>
    <w:rsid w:val="00C75874"/>
    <w:rsid w:val="00C76435"/>
    <w:rsid w:val="00C77A2A"/>
    <w:rsid w:val="00C8163A"/>
    <w:rsid w:val="00C81860"/>
    <w:rsid w:val="00C862DD"/>
    <w:rsid w:val="00C863D3"/>
    <w:rsid w:val="00C903CF"/>
    <w:rsid w:val="00C917C0"/>
    <w:rsid w:val="00C947AE"/>
    <w:rsid w:val="00CA5283"/>
    <w:rsid w:val="00CA533A"/>
    <w:rsid w:val="00CA5D3B"/>
    <w:rsid w:val="00CB5C86"/>
    <w:rsid w:val="00CC0652"/>
    <w:rsid w:val="00CC36B6"/>
    <w:rsid w:val="00CC537B"/>
    <w:rsid w:val="00CD0553"/>
    <w:rsid w:val="00CE0394"/>
    <w:rsid w:val="00CE26D1"/>
    <w:rsid w:val="00CE39E6"/>
    <w:rsid w:val="00CE5B52"/>
    <w:rsid w:val="00CE7807"/>
    <w:rsid w:val="00CF04EF"/>
    <w:rsid w:val="00CF45EB"/>
    <w:rsid w:val="00CF4C89"/>
    <w:rsid w:val="00CF5DD0"/>
    <w:rsid w:val="00D01236"/>
    <w:rsid w:val="00D02443"/>
    <w:rsid w:val="00D05F72"/>
    <w:rsid w:val="00D136E9"/>
    <w:rsid w:val="00D14485"/>
    <w:rsid w:val="00D14CD4"/>
    <w:rsid w:val="00D15671"/>
    <w:rsid w:val="00D159FB"/>
    <w:rsid w:val="00D2365C"/>
    <w:rsid w:val="00D249A1"/>
    <w:rsid w:val="00D25DE0"/>
    <w:rsid w:val="00D26648"/>
    <w:rsid w:val="00D312BB"/>
    <w:rsid w:val="00D324FB"/>
    <w:rsid w:val="00D332DE"/>
    <w:rsid w:val="00D346DA"/>
    <w:rsid w:val="00D400FA"/>
    <w:rsid w:val="00D44F41"/>
    <w:rsid w:val="00D458D1"/>
    <w:rsid w:val="00D46334"/>
    <w:rsid w:val="00D46CE4"/>
    <w:rsid w:val="00D47778"/>
    <w:rsid w:val="00D574DF"/>
    <w:rsid w:val="00D66CF9"/>
    <w:rsid w:val="00D67AB5"/>
    <w:rsid w:val="00D711E6"/>
    <w:rsid w:val="00D71573"/>
    <w:rsid w:val="00D71E50"/>
    <w:rsid w:val="00D75CDF"/>
    <w:rsid w:val="00D774F5"/>
    <w:rsid w:val="00D813BE"/>
    <w:rsid w:val="00D8171E"/>
    <w:rsid w:val="00D83E46"/>
    <w:rsid w:val="00D85F99"/>
    <w:rsid w:val="00D86BBD"/>
    <w:rsid w:val="00D87E4F"/>
    <w:rsid w:val="00D91FAA"/>
    <w:rsid w:val="00D925B5"/>
    <w:rsid w:val="00D93929"/>
    <w:rsid w:val="00D958D6"/>
    <w:rsid w:val="00D9684C"/>
    <w:rsid w:val="00D97455"/>
    <w:rsid w:val="00D97D40"/>
    <w:rsid w:val="00D97DA7"/>
    <w:rsid w:val="00DA06BC"/>
    <w:rsid w:val="00DA52D6"/>
    <w:rsid w:val="00DA5872"/>
    <w:rsid w:val="00DA70BC"/>
    <w:rsid w:val="00DA7BA3"/>
    <w:rsid w:val="00DB7A2A"/>
    <w:rsid w:val="00DB7F15"/>
    <w:rsid w:val="00DC1816"/>
    <w:rsid w:val="00DC22F1"/>
    <w:rsid w:val="00DC3B49"/>
    <w:rsid w:val="00DC43BF"/>
    <w:rsid w:val="00DC46D9"/>
    <w:rsid w:val="00DC56B1"/>
    <w:rsid w:val="00DC56BF"/>
    <w:rsid w:val="00DC5F47"/>
    <w:rsid w:val="00DD4501"/>
    <w:rsid w:val="00DE1CBE"/>
    <w:rsid w:val="00DE35E4"/>
    <w:rsid w:val="00DF1114"/>
    <w:rsid w:val="00DF1CAA"/>
    <w:rsid w:val="00DF4B69"/>
    <w:rsid w:val="00DF5B62"/>
    <w:rsid w:val="00E02CB5"/>
    <w:rsid w:val="00E0316A"/>
    <w:rsid w:val="00E0331B"/>
    <w:rsid w:val="00E04304"/>
    <w:rsid w:val="00E04384"/>
    <w:rsid w:val="00E04CCE"/>
    <w:rsid w:val="00E05BA9"/>
    <w:rsid w:val="00E06D47"/>
    <w:rsid w:val="00E07DF1"/>
    <w:rsid w:val="00E10D13"/>
    <w:rsid w:val="00E11ED4"/>
    <w:rsid w:val="00E13773"/>
    <w:rsid w:val="00E14886"/>
    <w:rsid w:val="00E20945"/>
    <w:rsid w:val="00E2245F"/>
    <w:rsid w:val="00E2493D"/>
    <w:rsid w:val="00E25737"/>
    <w:rsid w:val="00E2775F"/>
    <w:rsid w:val="00E30120"/>
    <w:rsid w:val="00E32CB3"/>
    <w:rsid w:val="00E330C1"/>
    <w:rsid w:val="00E33A66"/>
    <w:rsid w:val="00E33D90"/>
    <w:rsid w:val="00E40780"/>
    <w:rsid w:val="00E5517B"/>
    <w:rsid w:val="00E55358"/>
    <w:rsid w:val="00E557D1"/>
    <w:rsid w:val="00E62469"/>
    <w:rsid w:val="00E64FF6"/>
    <w:rsid w:val="00E6777D"/>
    <w:rsid w:val="00E70918"/>
    <w:rsid w:val="00E70933"/>
    <w:rsid w:val="00E75E1B"/>
    <w:rsid w:val="00E75FBC"/>
    <w:rsid w:val="00E76D54"/>
    <w:rsid w:val="00E84D18"/>
    <w:rsid w:val="00E8614E"/>
    <w:rsid w:val="00E91B22"/>
    <w:rsid w:val="00E92910"/>
    <w:rsid w:val="00E946F4"/>
    <w:rsid w:val="00E97EB7"/>
    <w:rsid w:val="00EA44F6"/>
    <w:rsid w:val="00EA4AD2"/>
    <w:rsid w:val="00EA6219"/>
    <w:rsid w:val="00EA7705"/>
    <w:rsid w:val="00EB4574"/>
    <w:rsid w:val="00EB67CE"/>
    <w:rsid w:val="00EB7880"/>
    <w:rsid w:val="00EC22AE"/>
    <w:rsid w:val="00EC5B3D"/>
    <w:rsid w:val="00EC5D27"/>
    <w:rsid w:val="00EC6B88"/>
    <w:rsid w:val="00ED12CE"/>
    <w:rsid w:val="00EE4E86"/>
    <w:rsid w:val="00EF06B6"/>
    <w:rsid w:val="00F013F0"/>
    <w:rsid w:val="00F02842"/>
    <w:rsid w:val="00F03AE0"/>
    <w:rsid w:val="00F100D6"/>
    <w:rsid w:val="00F11025"/>
    <w:rsid w:val="00F11395"/>
    <w:rsid w:val="00F12B70"/>
    <w:rsid w:val="00F12FD7"/>
    <w:rsid w:val="00F13993"/>
    <w:rsid w:val="00F21BE5"/>
    <w:rsid w:val="00F22E67"/>
    <w:rsid w:val="00F23481"/>
    <w:rsid w:val="00F25727"/>
    <w:rsid w:val="00F2614E"/>
    <w:rsid w:val="00F27C94"/>
    <w:rsid w:val="00F31180"/>
    <w:rsid w:val="00F31E5F"/>
    <w:rsid w:val="00F359F3"/>
    <w:rsid w:val="00F402E6"/>
    <w:rsid w:val="00F436FD"/>
    <w:rsid w:val="00F45C06"/>
    <w:rsid w:val="00F45CD5"/>
    <w:rsid w:val="00F5417E"/>
    <w:rsid w:val="00F60DBC"/>
    <w:rsid w:val="00F651E7"/>
    <w:rsid w:val="00F76BD2"/>
    <w:rsid w:val="00F814E0"/>
    <w:rsid w:val="00F818F9"/>
    <w:rsid w:val="00F8695A"/>
    <w:rsid w:val="00F86D31"/>
    <w:rsid w:val="00F87D94"/>
    <w:rsid w:val="00F90314"/>
    <w:rsid w:val="00F95F7B"/>
    <w:rsid w:val="00F96111"/>
    <w:rsid w:val="00F96633"/>
    <w:rsid w:val="00F96D0A"/>
    <w:rsid w:val="00F97361"/>
    <w:rsid w:val="00F97388"/>
    <w:rsid w:val="00FA1DE4"/>
    <w:rsid w:val="00FA3D72"/>
    <w:rsid w:val="00FA5574"/>
    <w:rsid w:val="00FA762E"/>
    <w:rsid w:val="00FB069D"/>
    <w:rsid w:val="00FB1935"/>
    <w:rsid w:val="00FB1B19"/>
    <w:rsid w:val="00FB1B23"/>
    <w:rsid w:val="00FB2BAC"/>
    <w:rsid w:val="00FB3084"/>
    <w:rsid w:val="00FB6F14"/>
    <w:rsid w:val="00FC5120"/>
    <w:rsid w:val="00FC568E"/>
    <w:rsid w:val="00FD1666"/>
    <w:rsid w:val="00FD3257"/>
    <w:rsid w:val="00FD3B1A"/>
    <w:rsid w:val="00FD6CE2"/>
    <w:rsid w:val="00FD6ED6"/>
    <w:rsid w:val="00FD7063"/>
    <w:rsid w:val="00FE06BF"/>
    <w:rsid w:val="00FE096A"/>
    <w:rsid w:val="00FE2A89"/>
    <w:rsid w:val="00FE35A5"/>
    <w:rsid w:val="00FF1A0A"/>
    <w:rsid w:val="00FF5D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DD31B86"/>
  <w15:chartTrackingRefBased/>
  <w15:docId w15:val="{BEE1E7EB-263E-449F-9842-756580F8B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7F1"/>
    <w:pPr>
      <w:spacing w:after="0" w:line="240" w:lineRule="auto"/>
    </w:pPr>
    <w:rPr>
      <w:rFonts w:ascii="Times New Roman" w:eastAsia="Times New Roman" w:hAnsi="Times New Roman" w:cs="Times New Roman"/>
      <w:sz w:val="24"/>
      <w:szCs w:val="24"/>
      <w:lang w:val="en-AU" w:eastAsia="en-AU"/>
    </w:rPr>
  </w:style>
  <w:style w:type="paragraph" w:styleId="Heading1">
    <w:name w:val="heading 1"/>
    <w:basedOn w:val="Normal"/>
    <w:link w:val="Heading1Char"/>
    <w:uiPriority w:val="9"/>
    <w:qFormat/>
    <w:rsid w:val="00536901"/>
    <w:pPr>
      <w:spacing w:before="100" w:beforeAutospacing="1" w:after="100" w:afterAutospacing="1"/>
      <w:outlineLvl w:val="0"/>
    </w:pPr>
    <w:rPr>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557F1"/>
    <w:rPr>
      <w:color w:val="0000FF"/>
      <w:u w:val="single"/>
    </w:rPr>
  </w:style>
  <w:style w:type="character" w:styleId="CommentReference">
    <w:name w:val="annotation reference"/>
    <w:basedOn w:val="DefaultParagraphFont"/>
    <w:uiPriority w:val="99"/>
    <w:semiHidden/>
    <w:unhideWhenUsed/>
    <w:rsid w:val="00536901"/>
    <w:rPr>
      <w:sz w:val="16"/>
      <w:szCs w:val="16"/>
    </w:rPr>
  </w:style>
  <w:style w:type="paragraph" w:styleId="CommentText">
    <w:name w:val="annotation text"/>
    <w:basedOn w:val="Normal"/>
    <w:link w:val="CommentTextChar"/>
    <w:unhideWhenUsed/>
    <w:rsid w:val="00536901"/>
    <w:rPr>
      <w:sz w:val="20"/>
      <w:szCs w:val="20"/>
    </w:rPr>
  </w:style>
  <w:style w:type="character" w:customStyle="1" w:styleId="CommentTextChar">
    <w:name w:val="Comment Text Char"/>
    <w:basedOn w:val="DefaultParagraphFont"/>
    <w:link w:val="CommentText"/>
    <w:rsid w:val="00536901"/>
    <w:rPr>
      <w:rFonts w:ascii="Times New Roman" w:eastAsia="Times New Roman" w:hAnsi="Times New Roman" w:cs="Times New Roman"/>
      <w:sz w:val="20"/>
      <w:szCs w:val="20"/>
      <w:lang w:val="en-AU" w:eastAsia="en-AU"/>
    </w:rPr>
  </w:style>
  <w:style w:type="paragraph" w:styleId="CommentSubject">
    <w:name w:val="annotation subject"/>
    <w:basedOn w:val="CommentText"/>
    <w:next w:val="CommentText"/>
    <w:link w:val="CommentSubjectChar"/>
    <w:uiPriority w:val="99"/>
    <w:semiHidden/>
    <w:unhideWhenUsed/>
    <w:rsid w:val="00536901"/>
    <w:rPr>
      <w:b/>
      <w:bCs/>
    </w:rPr>
  </w:style>
  <w:style w:type="character" w:customStyle="1" w:styleId="CommentSubjectChar">
    <w:name w:val="Comment Subject Char"/>
    <w:basedOn w:val="CommentTextChar"/>
    <w:link w:val="CommentSubject"/>
    <w:uiPriority w:val="99"/>
    <w:semiHidden/>
    <w:rsid w:val="00536901"/>
    <w:rPr>
      <w:rFonts w:ascii="Times New Roman" w:eastAsia="Times New Roman" w:hAnsi="Times New Roman" w:cs="Times New Roman"/>
      <w:b/>
      <w:bCs/>
      <w:sz w:val="20"/>
      <w:szCs w:val="20"/>
      <w:lang w:val="en-AU" w:eastAsia="en-AU"/>
    </w:rPr>
  </w:style>
  <w:style w:type="paragraph" w:styleId="BalloonText">
    <w:name w:val="Balloon Text"/>
    <w:basedOn w:val="Normal"/>
    <w:link w:val="BalloonTextChar"/>
    <w:uiPriority w:val="99"/>
    <w:semiHidden/>
    <w:unhideWhenUsed/>
    <w:rsid w:val="005369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6901"/>
    <w:rPr>
      <w:rFonts w:ascii="Segoe UI" w:eastAsia="Times New Roman" w:hAnsi="Segoe UI" w:cs="Segoe UI"/>
      <w:sz w:val="18"/>
      <w:szCs w:val="18"/>
      <w:lang w:val="en-AU" w:eastAsia="en-AU"/>
    </w:rPr>
  </w:style>
  <w:style w:type="character" w:customStyle="1" w:styleId="Heading1Char">
    <w:name w:val="Heading 1 Char"/>
    <w:basedOn w:val="DefaultParagraphFont"/>
    <w:link w:val="Heading1"/>
    <w:uiPriority w:val="9"/>
    <w:rsid w:val="00536901"/>
    <w:rPr>
      <w:rFonts w:ascii="Times New Roman" w:eastAsia="Times New Roman" w:hAnsi="Times New Roman" w:cs="Times New Roman"/>
      <w:b/>
      <w:bCs/>
      <w:kern w:val="36"/>
      <w:sz w:val="48"/>
      <w:szCs w:val="48"/>
    </w:rPr>
  </w:style>
  <w:style w:type="character" w:styleId="UnresolvedMention">
    <w:name w:val="Unresolved Mention"/>
    <w:basedOn w:val="DefaultParagraphFont"/>
    <w:uiPriority w:val="99"/>
    <w:semiHidden/>
    <w:unhideWhenUsed/>
    <w:rsid w:val="00F96D0A"/>
    <w:rPr>
      <w:color w:val="605E5C"/>
      <w:shd w:val="clear" w:color="auto" w:fill="E1DFDD"/>
    </w:rPr>
  </w:style>
  <w:style w:type="character" w:customStyle="1" w:styleId="ref-title">
    <w:name w:val="ref-title"/>
    <w:basedOn w:val="DefaultParagraphFont"/>
    <w:rsid w:val="00D14485"/>
  </w:style>
  <w:style w:type="paragraph" w:customStyle="1" w:styleId="EndNoteBibliographyTitle">
    <w:name w:val="EndNote Bibliography Title"/>
    <w:basedOn w:val="Normal"/>
    <w:link w:val="EndNoteBibliographyTitleChar"/>
    <w:rsid w:val="00160D5A"/>
    <w:pPr>
      <w:jc w:val="center"/>
    </w:pPr>
    <w:rPr>
      <w:noProof/>
    </w:rPr>
  </w:style>
  <w:style w:type="character" w:customStyle="1" w:styleId="EndNoteBibliographyTitleChar">
    <w:name w:val="EndNote Bibliography Title Char"/>
    <w:basedOn w:val="DefaultParagraphFont"/>
    <w:link w:val="EndNoteBibliographyTitle"/>
    <w:rsid w:val="00160D5A"/>
    <w:rPr>
      <w:rFonts w:ascii="Times New Roman" w:eastAsia="Times New Roman" w:hAnsi="Times New Roman" w:cs="Times New Roman"/>
      <w:noProof/>
      <w:sz w:val="24"/>
      <w:szCs w:val="24"/>
      <w:lang w:val="en-AU" w:eastAsia="en-AU"/>
    </w:rPr>
  </w:style>
  <w:style w:type="paragraph" w:customStyle="1" w:styleId="EndNoteBibliography">
    <w:name w:val="EndNote Bibliography"/>
    <w:basedOn w:val="Normal"/>
    <w:link w:val="EndNoteBibliographyChar"/>
    <w:rsid w:val="00160D5A"/>
    <w:rPr>
      <w:noProof/>
    </w:rPr>
  </w:style>
  <w:style w:type="character" w:customStyle="1" w:styleId="EndNoteBibliographyChar">
    <w:name w:val="EndNote Bibliography Char"/>
    <w:basedOn w:val="DefaultParagraphFont"/>
    <w:link w:val="EndNoteBibliography"/>
    <w:rsid w:val="00160D5A"/>
    <w:rPr>
      <w:rFonts w:ascii="Times New Roman" w:eastAsia="Times New Roman" w:hAnsi="Times New Roman" w:cs="Times New Roman"/>
      <w:noProof/>
      <w:sz w:val="24"/>
      <w:szCs w:val="24"/>
      <w:lang w:val="en-AU" w:eastAsia="en-AU"/>
    </w:rPr>
  </w:style>
  <w:style w:type="paragraph" w:styleId="NormalWeb">
    <w:name w:val="Normal (Web)"/>
    <w:basedOn w:val="Normal"/>
    <w:uiPriority w:val="99"/>
    <w:semiHidden/>
    <w:unhideWhenUsed/>
    <w:rsid w:val="00814205"/>
    <w:pPr>
      <w:spacing w:before="100" w:beforeAutospacing="1" w:after="100" w:afterAutospacing="1"/>
    </w:pPr>
    <w:rPr>
      <w:lang w:val="en-US" w:eastAsia="en-US"/>
    </w:rPr>
  </w:style>
  <w:style w:type="paragraph" w:styleId="Header">
    <w:name w:val="header"/>
    <w:basedOn w:val="Normal"/>
    <w:link w:val="HeaderChar"/>
    <w:uiPriority w:val="99"/>
    <w:unhideWhenUsed/>
    <w:rsid w:val="00A71B60"/>
    <w:pPr>
      <w:tabs>
        <w:tab w:val="center" w:pos="4680"/>
        <w:tab w:val="right" w:pos="9360"/>
      </w:tabs>
    </w:pPr>
  </w:style>
  <w:style w:type="character" w:customStyle="1" w:styleId="HeaderChar">
    <w:name w:val="Header Char"/>
    <w:basedOn w:val="DefaultParagraphFont"/>
    <w:link w:val="Header"/>
    <w:uiPriority w:val="99"/>
    <w:rsid w:val="00A71B60"/>
    <w:rPr>
      <w:rFonts w:ascii="Times New Roman" w:eastAsia="Times New Roman" w:hAnsi="Times New Roman" w:cs="Times New Roman"/>
      <w:sz w:val="24"/>
      <w:szCs w:val="24"/>
      <w:lang w:val="en-AU" w:eastAsia="en-AU"/>
    </w:rPr>
  </w:style>
  <w:style w:type="paragraph" w:styleId="Footer">
    <w:name w:val="footer"/>
    <w:basedOn w:val="Normal"/>
    <w:link w:val="FooterChar"/>
    <w:uiPriority w:val="99"/>
    <w:unhideWhenUsed/>
    <w:rsid w:val="00A71B60"/>
    <w:pPr>
      <w:tabs>
        <w:tab w:val="center" w:pos="4680"/>
        <w:tab w:val="right" w:pos="9360"/>
      </w:tabs>
    </w:pPr>
  </w:style>
  <w:style w:type="character" w:customStyle="1" w:styleId="FooterChar">
    <w:name w:val="Footer Char"/>
    <w:basedOn w:val="DefaultParagraphFont"/>
    <w:link w:val="Footer"/>
    <w:uiPriority w:val="99"/>
    <w:rsid w:val="00A71B60"/>
    <w:rPr>
      <w:rFonts w:ascii="Times New Roman" w:eastAsia="Times New Roman" w:hAnsi="Times New Roman" w:cs="Times New Roman"/>
      <w:sz w:val="24"/>
      <w:szCs w:val="24"/>
      <w:lang w:val="en-AU" w:eastAsia="en-AU"/>
    </w:rPr>
  </w:style>
  <w:style w:type="character" w:styleId="FollowedHyperlink">
    <w:name w:val="FollowedHyperlink"/>
    <w:basedOn w:val="DefaultParagraphFont"/>
    <w:uiPriority w:val="99"/>
    <w:semiHidden/>
    <w:unhideWhenUsed/>
    <w:rsid w:val="0095474D"/>
    <w:rPr>
      <w:color w:val="954F72" w:themeColor="followedHyperlink"/>
      <w:u w:val="single"/>
    </w:rPr>
  </w:style>
  <w:style w:type="paragraph" w:styleId="Revision">
    <w:name w:val="Revision"/>
    <w:hidden/>
    <w:uiPriority w:val="99"/>
    <w:semiHidden/>
    <w:rsid w:val="000933C3"/>
    <w:pPr>
      <w:spacing w:after="0" w:line="240" w:lineRule="auto"/>
    </w:pPr>
    <w:rPr>
      <w:rFonts w:ascii="Times New Roman" w:eastAsia="Times New Roman" w:hAnsi="Times New Roman" w:cs="Times New Roman"/>
      <w:sz w:val="24"/>
      <w:szCs w:val="24"/>
      <w:lang w:val="en-AU" w:eastAsia="en-AU"/>
    </w:rPr>
  </w:style>
  <w:style w:type="paragraph" w:styleId="ListParagraph">
    <w:name w:val="List Paragraph"/>
    <w:basedOn w:val="Normal"/>
    <w:uiPriority w:val="34"/>
    <w:qFormat/>
    <w:rsid w:val="003B2A7C"/>
    <w:pPr>
      <w:ind w:left="720"/>
      <w:contextualSpacing/>
    </w:pPr>
  </w:style>
  <w:style w:type="character" w:styleId="LineNumber">
    <w:name w:val="line number"/>
    <w:basedOn w:val="DefaultParagraphFont"/>
    <w:uiPriority w:val="99"/>
    <w:semiHidden/>
    <w:unhideWhenUsed/>
    <w:rsid w:val="009B5C66"/>
  </w:style>
  <w:style w:type="paragraph" w:styleId="NoSpacing">
    <w:name w:val="No Spacing"/>
    <w:link w:val="NoSpacingChar"/>
    <w:uiPriority w:val="1"/>
    <w:qFormat/>
    <w:rsid w:val="00E32CB3"/>
    <w:pPr>
      <w:spacing w:after="0" w:line="240" w:lineRule="auto"/>
    </w:pPr>
    <w:rPr>
      <w:rFonts w:eastAsiaTheme="minorHAnsi"/>
    </w:rPr>
  </w:style>
  <w:style w:type="character" w:customStyle="1" w:styleId="NoSpacingChar">
    <w:name w:val="No Spacing Char"/>
    <w:basedOn w:val="DefaultParagraphFont"/>
    <w:link w:val="NoSpacing"/>
    <w:uiPriority w:val="1"/>
    <w:rsid w:val="00E32CB3"/>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778978">
      <w:bodyDiv w:val="1"/>
      <w:marLeft w:val="0"/>
      <w:marRight w:val="0"/>
      <w:marTop w:val="0"/>
      <w:marBottom w:val="0"/>
      <w:divBdr>
        <w:top w:val="none" w:sz="0" w:space="0" w:color="auto"/>
        <w:left w:val="none" w:sz="0" w:space="0" w:color="auto"/>
        <w:bottom w:val="none" w:sz="0" w:space="0" w:color="auto"/>
        <w:right w:val="none" w:sz="0" w:space="0" w:color="auto"/>
      </w:divBdr>
    </w:div>
    <w:div w:id="516505502">
      <w:bodyDiv w:val="1"/>
      <w:marLeft w:val="0"/>
      <w:marRight w:val="0"/>
      <w:marTop w:val="0"/>
      <w:marBottom w:val="0"/>
      <w:divBdr>
        <w:top w:val="none" w:sz="0" w:space="0" w:color="auto"/>
        <w:left w:val="none" w:sz="0" w:space="0" w:color="auto"/>
        <w:bottom w:val="none" w:sz="0" w:space="0" w:color="auto"/>
        <w:right w:val="none" w:sz="0" w:space="0" w:color="auto"/>
      </w:divBdr>
    </w:div>
    <w:div w:id="742533356">
      <w:bodyDiv w:val="1"/>
      <w:marLeft w:val="0"/>
      <w:marRight w:val="0"/>
      <w:marTop w:val="0"/>
      <w:marBottom w:val="0"/>
      <w:divBdr>
        <w:top w:val="none" w:sz="0" w:space="0" w:color="auto"/>
        <w:left w:val="none" w:sz="0" w:space="0" w:color="auto"/>
        <w:bottom w:val="none" w:sz="0" w:space="0" w:color="auto"/>
        <w:right w:val="none" w:sz="0" w:space="0" w:color="auto"/>
      </w:divBdr>
    </w:div>
    <w:div w:id="765343891">
      <w:bodyDiv w:val="1"/>
      <w:marLeft w:val="0"/>
      <w:marRight w:val="0"/>
      <w:marTop w:val="0"/>
      <w:marBottom w:val="0"/>
      <w:divBdr>
        <w:top w:val="none" w:sz="0" w:space="0" w:color="auto"/>
        <w:left w:val="none" w:sz="0" w:space="0" w:color="auto"/>
        <w:bottom w:val="none" w:sz="0" w:space="0" w:color="auto"/>
        <w:right w:val="none" w:sz="0" w:space="0" w:color="auto"/>
      </w:divBdr>
    </w:div>
    <w:div w:id="807862821">
      <w:bodyDiv w:val="1"/>
      <w:marLeft w:val="0"/>
      <w:marRight w:val="0"/>
      <w:marTop w:val="0"/>
      <w:marBottom w:val="0"/>
      <w:divBdr>
        <w:top w:val="none" w:sz="0" w:space="0" w:color="auto"/>
        <w:left w:val="none" w:sz="0" w:space="0" w:color="auto"/>
        <w:bottom w:val="none" w:sz="0" w:space="0" w:color="auto"/>
        <w:right w:val="none" w:sz="0" w:space="0" w:color="auto"/>
      </w:divBdr>
    </w:div>
    <w:div w:id="874197828">
      <w:bodyDiv w:val="1"/>
      <w:marLeft w:val="0"/>
      <w:marRight w:val="0"/>
      <w:marTop w:val="0"/>
      <w:marBottom w:val="0"/>
      <w:divBdr>
        <w:top w:val="none" w:sz="0" w:space="0" w:color="auto"/>
        <w:left w:val="none" w:sz="0" w:space="0" w:color="auto"/>
        <w:bottom w:val="none" w:sz="0" w:space="0" w:color="auto"/>
        <w:right w:val="none" w:sz="0" w:space="0" w:color="auto"/>
      </w:divBdr>
    </w:div>
    <w:div w:id="896748473">
      <w:bodyDiv w:val="1"/>
      <w:marLeft w:val="0"/>
      <w:marRight w:val="0"/>
      <w:marTop w:val="0"/>
      <w:marBottom w:val="0"/>
      <w:divBdr>
        <w:top w:val="none" w:sz="0" w:space="0" w:color="auto"/>
        <w:left w:val="none" w:sz="0" w:space="0" w:color="auto"/>
        <w:bottom w:val="none" w:sz="0" w:space="0" w:color="auto"/>
        <w:right w:val="none" w:sz="0" w:space="0" w:color="auto"/>
      </w:divBdr>
    </w:div>
    <w:div w:id="1008555259">
      <w:bodyDiv w:val="1"/>
      <w:marLeft w:val="0"/>
      <w:marRight w:val="0"/>
      <w:marTop w:val="0"/>
      <w:marBottom w:val="0"/>
      <w:divBdr>
        <w:top w:val="none" w:sz="0" w:space="0" w:color="auto"/>
        <w:left w:val="none" w:sz="0" w:space="0" w:color="auto"/>
        <w:bottom w:val="none" w:sz="0" w:space="0" w:color="auto"/>
        <w:right w:val="none" w:sz="0" w:space="0" w:color="auto"/>
      </w:divBdr>
    </w:div>
    <w:div w:id="1186870355">
      <w:bodyDiv w:val="1"/>
      <w:marLeft w:val="0"/>
      <w:marRight w:val="0"/>
      <w:marTop w:val="0"/>
      <w:marBottom w:val="0"/>
      <w:divBdr>
        <w:top w:val="none" w:sz="0" w:space="0" w:color="auto"/>
        <w:left w:val="none" w:sz="0" w:space="0" w:color="auto"/>
        <w:bottom w:val="none" w:sz="0" w:space="0" w:color="auto"/>
        <w:right w:val="none" w:sz="0" w:space="0" w:color="auto"/>
      </w:divBdr>
    </w:div>
    <w:div w:id="1288966967">
      <w:bodyDiv w:val="1"/>
      <w:marLeft w:val="0"/>
      <w:marRight w:val="0"/>
      <w:marTop w:val="0"/>
      <w:marBottom w:val="0"/>
      <w:divBdr>
        <w:top w:val="none" w:sz="0" w:space="0" w:color="auto"/>
        <w:left w:val="none" w:sz="0" w:space="0" w:color="auto"/>
        <w:bottom w:val="none" w:sz="0" w:space="0" w:color="auto"/>
        <w:right w:val="none" w:sz="0" w:space="0" w:color="auto"/>
      </w:divBdr>
    </w:div>
    <w:div w:id="1331524750">
      <w:bodyDiv w:val="1"/>
      <w:marLeft w:val="0"/>
      <w:marRight w:val="0"/>
      <w:marTop w:val="0"/>
      <w:marBottom w:val="0"/>
      <w:divBdr>
        <w:top w:val="none" w:sz="0" w:space="0" w:color="auto"/>
        <w:left w:val="none" w:sz="0" w:space="0" w:color="auto"/>
        <w:bottom w:val="none" w:sz="0" w:space="0" w:color="auto"/>
        <w:right w:val="none" w:sz="0" w:space="0" w:color="auto"/>
      </w:divBdr>
    </w:div>
    <w:div w:id="1402948736">
      <w:bodyDiv w:val="1"/>
      <w:marLeft w:val="0"/>
      <w:marRight w:val="0"/>
      <w:marTop w:val="0"/>
      <w:marBottom w:val="0"/>
      <w:divBdr>
        <w:top w:val="none" w:sz="0" w:space="0" w:color="auto"/>
        <w:left w:val="none" w:sz="0" w:space="0" w:color="auto"/>
        <w:bottom w:val="none" w:sz="0" w:space="0" w:color="auto"/>
        <w:right w:val="none" w:sz="0" w:space="0" w:color="auto"/>
      </w:divBdr>
    </w:div>
    <w:div w:id="1732927337">
      <w:bodyDiv w:val="1"/>
      <w:marLeft w:val="0"/>
      <w:marRight w:val="0"/>
      <w:marTop w:val="0"/>
      <w:marBottom w:val="0"/>
      <w:divBdr>
        <w:top w:val="none" w:sz="0" w:space="0" w:color="auto"/>
        <w:left w:val="none" w:sz="0" w:space="0" w:color="auto"/>
        <w:bottom w:val="none" w:sz="0" w:space="0" w:color="auto"/>
        <w:right w:val="none" w:sz="0" w:space="0" w:color="auto"/>
      </w:divBdr>
    </w:div>
    <w:div w:id="1791582556">
      <w:bodyDiv w:val="1"/>
      <w:marLeft w:val="0"/>
      <w:marRight w:val="0"/>
      <w:marTop w:val="0"/>
      <w:marBottom w:val="0"/>
      <w:divBdr>
        <w:top w:val="none" w:sz="0" w:space="0" w:color="auto"/>
        <w:left w:val="none" w:sz="0" w:space="0" w:color="auto"/>
        <w:bottom w:val="none" w:sz="0" w:space="0" w:color="auto"/>
        <w:right w:val="none" w:sz="0" w:space="0" w:color="auto"/>
      </w:divBdr>
    </w:div>
    <w:div w:id="2045521083">
      <w:bodyDiv w:val="1"/>
      <w:marLeft w:val="0"/>
      <w:marRight w:val="0"/>
      <w:marTop w:val="0"/>
      <w:marBottom w:val="0"/>
      <w:divBdr>
        <w:top w:val="none" w:sz="0" w:space="0" w:color="auto"/>
        <w:left w:val="none" w:sz="0" w:space="0" w:color="auto"/>
        <w:bottom w:val="none" w:sz="0" w:space="0" w:color="auto"/>
        <w:right w:val="none" w:sz="0" w:space="0" w:color="auto"/>
      </w:divBdr>
    </w:div>
    <w:div w:id="2108650100">
      <w:bodyDiv w:val="1"/>
      <w:marLeft w:val="0"/>
      <w:marRight w:val="0"/>
      <w:marTop w:val="0"/>
      <w:marBottom w:val="0"/>
      <w:divBdr>
        <w:top w:val="none" w:sz="0" w:space="0" w:color="auto"/>
        <w:left w:val="none" w:sz="0" w:space="0" w:color="auto"/>
        <w:bottom w:val="none" w:sz="0" w:space="0" w:color="auto"/>
        <w:right w:val="none" w:sz="0" w:space="0" w:color="auto"/>
      </w:divBdr>
    </w:div>
    <w:div w:id="2111703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0F620-FDB6-47B7-86B5-C8DEA7D3C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7110</Words>
  <Characters>40527</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gaselassie Workalemahu</dc:creator>
  <cp:keywords/>
  <dc:description/>
  <cp:lastModifiedBy>Tsegaselassie Workalemahu</cp:lastModifiedBy>
  <cp:revision>3</cp:revision>
  <cp:lastPrinted>2022-05-21T14:05:00Z</cp:lastPrinted>
  <dcterms:created xsi:type="dcterms:W3CDTF">2022-12-21T18:01:00Z</dcterms:created>
  <dcterms:modified xsi:type="dcterms:W3CDTF">2022-12-21T18:02:00Z</dcterms:modified>
</cp:coreProperties>
</file>